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52877" w14:textId="77777777" w:rsidR="00E05DE7" w:rsidRDefault="00000000" w:rsidP="0080093A">
      <w:pPr>
        <w:pStyle w:val="1"/>
        <w:spacing w:before="0" w:after="0" w:line="360" w:lineRule="auto"/>
        <w:jc w:val="left"/>
        <w:rPr>
          <w:rFonts w:ascii="Times New Roman" w:hAnsi="Times New Roman"/>
          <w:b w:val="0"/>
          <w:sz w:val="32"/>
          <w:szCs w:val="32"/>
          <w:lang w:eastAsia="zh"/>
        </w:rPr>
      </w:pPr>
      <w:r>
        <w:rPr>
          <w:rFonts w:ascii="Times New Roman" w:hAnsi="Times New Roman"/>
          <w:b w:val="0"/>
          <w:sz w:val="32"/>
          <w:szCs w:val="32"/>
          <w:lang w:eastAsia="zh"/>
        </w:rPr>
        <w:t>Appendix A</w:t>
      </w:r>
    </w:p>
    <w:p w14:paraId="2FBE4635" w14:textId="77777777" w:rsidR="00E05DE7" w:rsidRDefault="00000000">
      <w:pPr>
        <w:pStyle w:val="a3"/>
        <w:rPr>
          <w:b w:val="0"/>
          <w:sz w:val="21"/>
          <w:szCs w:val="21"/>
        </w:rPr>
      </w:pPr>
      <w:bookmarkStart w:id="0" w:name="_Ref17182"/>
      <w:r>
        <w:rPr>
          <w:sz w:val="21"/>
          <w:szCs w:val="21"/>
        </w:rPr>
        <w:t>Table A1</w:t>
      </w:r>
      <w:bookmarkEnd w:id="0"/>
      <w:r>
        <w:rPr>
          <w:sz w:val="21"/>
          <w:szCs w:val="21"/>
        </w:rPr>
        <w:t xml:space="preserve"> </w:t>
      </w:r>
      <w:r>
        <w:rPr>
          <w:b w:val="0"/>
          <w:sz w:val="21"/>
          <w:szCs w:val="21"/>
          <w:lang w:eastAsia="zh" w:bidi="ar"/>
        </w:rPr>
        <w:t>Descriptive statistic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18"/>
        <w:gridCol w:w="689"/>
        <w:gridCol w:w="689"/>
        <w:gridCol w:w="1068"/>
        <w:gridCol w:w="987"/>
      </w:tblGrid>
      <w:tr w:rsidR="00E05DE7" w14:paraId="3D44EB30" w14:textId="77777777">
        <w:trPr>
          <w:tblHeader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3198252A" w14:textId="77777777" w:rsidR="00E05DE7" w:rsidRDefault="00000000">
            <w:pPr>
              <w:adjustRightInd w:val="0"/>
              <w:snapToGrid w:val="0"/>
              <w:spacing w:line="240" w:lineRule="auto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Item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34D681CB" w14:textId="77777777" w:rsidR="00E05DE7" w:rsidRDefault="00000000">
            <w:pPr>
              <w:adjustRightInd w:val="0"/>
              <w:snapToGrid w:val="0"/>
              <w:spacing w:line="240" w:lineRule="auto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243E11CE" w14:textId="77777777" w:rsidR="00E05DE7" w:rsidRDefault="00000000">
            <w:pPr>
              <w:adjustRightInd w:val="0"/>
              <w:snapToGrid w:val="0"/>
              <w:spacing w:line="240" w:lineRule="auto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7C3DC321" w14:textId="77777777" w:rsidR="00E05DE7" w:rsidRDefault="00000000">
            <w:pPr>
              <w:adjustRightInd w:val="0"/>
              <w:snapToGrid w:val="0"/>
              <w:spacing w:line="240" w:lineRule="auto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Skewnes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6873CB23" w14:textId="77777777" w:rsidR="00E05DE7" w:rsidRDefault="00000000">
            <w:pPr>
              <w:adjustRightInd w:val="0"/>
              <w:snapToGrid w:val="0"/>
              <w:spacing w:line="240" w:lineRule="auto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Kurtosis</w:t>
            </w:r>
          </w:p>
        </w:tc>
      </w:tr>
      <w:tr w:rsidR="00E05DE7" w14:paraId="32B2349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FF526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A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0800B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10768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9ED64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9044F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217</w:t>
            </w:r>
          </w:p>
        </w:tc>
      </w:tr>
      <w:tr w:rsidR="00E05DE7" w14:paraId="06CC5FD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98203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A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18503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C957D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3ADBF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159A4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125</w:t>
            </w:r>
          </w:p>
        </w:tc>
      </w:tr>
      <w:tr w:rsidR="00E05DE7" w14:paraId="158D2E8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84E6C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A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97862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01DEF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D41D1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6D20B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272</w:t>
            </w:r>
          </w:p>
        </w:tc>
      </w:tr>
      <w:tr w:rsidR="00E05DE7" w14:paraId="3C789B0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3FACC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A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D4ABD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D1CEA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F2555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C158C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017</w:t>
            </w:r>
          </w:p>
        </w:tc>
      </w:tr>
      <w:tr w:rsidR="00E05DE7" w14:paraId="2C8B78F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E00AE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A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0EEB9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7148E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06136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23B96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96</w:t>
            </w:r>
          </w:p>
        </w:tc>
      </w:tr>
      <w:tr w:rsidR="00E05DE7" w14:paraId="51A4AC6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AD1E9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7C0FF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7CCFF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4420B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A7AD0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05</w:t>
            </w:r>
          </w:p>
        </w:tc>
      </w:tr>
      <w:tr w:rsidR="00E05DE7" w14:paraId="5AF481D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767EE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EF201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AEC05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16777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F2F02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018</w:t>
            </w:r>
          </w:p>
        </w:tc>
      </w:tr>
      <w:tr w:rsidR="00E05DE7" w14:paraId="42CD721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25848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5AC33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00764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C6D62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11F41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600</w:t>
            </w:r>
          </w:p>
        </w:tc>
      </w:tr>
      <w:tr w:rsidR="00E05DE7" w14:paraId="7DA6D92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9EB97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3EE82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5CB75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F1A38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1A2FC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517</w:t>
            </w:r>
          </w:p>
        </w:tc>
      </w:tr>
      <w:tr w:rsidR="00E05DE7" w14:paraId="30D415B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E67A1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E605F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7EBCA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172A4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BEC68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389</w:t>
            </w:r>
          </w:p>
        </w:tc>
      </w:tr>
      <w:tr w:rsidR="00E05DE7" w14:paraId="7F8126D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520F6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25E14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4001C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906CA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A63D0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030</w:t>
            </w:r>
          </w:p>
        </w:tc>
      </w:tr>
      <w:tr w:rsidR="00E05DE7" w14:paraId="1615E8F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BCD1E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CCD6F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60ACD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D34A1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CD03C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166</w:t>
            </w:r>
          </w:p>
        </w:tc>
      </w:tr>
      <w:tr w:rsidR="00E05DE7" w14:paraId="3F3AD4A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96399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2D5AF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074CC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1A78F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9E840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58</w:t>
            </w:r>
          </w:p>
        </w:tc>
      </w:tr>
      <w:tr w:rsidR="00E05DE7" w14:paraId="24E8E00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FD170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6889B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78BB4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B46AC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7231A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503</w:t>
            </w:r>
          </w:p>
        </w:tc>
      </w:tr>
      <w:tr w:rsidR="00E05DE7" w14:paraId="249151D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E7B4D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10F0A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ECDCA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D9F66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CE409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76</w:t>
            </w:r>
          </w:p>
        </w:tc>
      </w:tr>
      <w:tr w:rsidR="00E05DE7" w14:paraId="74A8F3D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FCEB7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E2DA1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D5DA3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20F70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B194D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42</w:t>
            </w:r>
          </w:p>
        </w:tc>
      </w:tr>
      <w:tr w:rsidR="00E05DE7" w14:paraId="03E45CF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A0891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B7A0C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A0BED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C5834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4A712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563</w:t>
            </w:r>
          </w:p>
        </w:tc>
      </w:tr>
      <w:tr w:rsidR="00E05DE7" w14:paraId="6E76E53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CEF0C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F7F0F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E3F22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CD5B0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52A9A8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245</w:t>
            </w:r>
          </w:p>
        </w:tc>
      </w:tr>
      <w:tr w:rsidR="00E05DE7" w14:paraId="7DB3064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4537D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7C157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5122D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B2886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28438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403</w:t>
            </w:r>
          </w:p>
        </w:tc>
      </w:tr>
      <w:tr w:rsidR="00E05DE7" w14:paraId="79C2259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04BE2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FF37B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09D3C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0F5BA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3B088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589</w:t>
            </w:r>
          </w:p>
        </w:tc>
      </w:tr>
      <w:tr w:rsidR="00E05DE7" w14:paraId="317FB5E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29CF5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03948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65855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B917F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D97C3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086</w:t>
            </w:r>
          </w:p>
        </w:tc>
      </w:tr>
      <w:tr w:rsidR="00E05DE7" w14:paraId="4A81D4F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7344C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224D8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05EA1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F28CA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0BF9F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763</w:t>
            </w:r>
          </w:p>
        </w:tc>
      </w:tr>
      <w:tr w:rsidR="00E05DE7" w14:paraId="57BB157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D31BA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D9E54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3D095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9C2BD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49C94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509</w:t>
            </w:r>
          </w:p>
        </w:tc>
      </w:tr>
      <w:tr w:rsidR="00E05DE7" w14:paraId="0C56C90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332EF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9D0D6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16E15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CF625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FC124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304</w:t>
            </w:r>
          </w:p>
        </w:tc>
      </w:tr>
      <w:tr w:rsidR="00E05DE7" w14:paraId="446B15D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6AB5B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CABCD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BC8D4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83D31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455F7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282</w:t>
            </w:r>
          </w:p>
        </w:tc>
      </w:tr>
      <w:tr w:rsidR="00E05DE7" w14:paraId="7FFF41E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32B8B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E63BB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8DF4D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F76EC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6237B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591</w:t>
            </w:r>
          </w:p>
        </w:tc>
      </w:tr>
      <w:tr w:rsidR="00E05DE7" w14:paraId="3320624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8F915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C74B0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976EE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86F97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1E6BF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277</w:t>
            </w:r>
          </w:p>
        </w:tc>
      </w:tr>
      <w:tr w:rsidR="00E05DE7" w14:paraId="3A69986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673A8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3DF74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43761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17404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08D1E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454</w:t>
            </w:r>
          </w:p>
        </w:tc>
      </w:tr>
      <w:tr w:rsidR="00E05DE7" w14:paraId="1BADF1B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07BF0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38E1D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3D9F1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0D51F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0DEF9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025</w:t>
            </w:r>
          </w:p>
        </w:tc>
      </w:tr>
      <w:tr w:rsidR="00E05DE7" w14:paraId="5B61F12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1EBC3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286A4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829C1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AAAD7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CE88C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95</w:t>
            </w:r>
          </w:p>
        </w:tc>
      </w:tr>
      <w:tr w:rsidR="00E05DE7" w14:paraId="4F92176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6CCA6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9E4AA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A1E19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578B2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81832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251</w:t>
            </w:r>
          </w:p>
        </w:tc>
      </w:tr>
      <w:tr w:rsidR="00E05DE7" w14:paraId="12AEB2F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99DF1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10EA3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F6574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7E74E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580B1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267</w:t>
            </w:r>
          </w:p>
        </w:tc>
      </w:tr>
      <w:tr w:rsidR="00E05DE7" w14:paraId="682E960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14BBB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7263B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67AC6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4DFE9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2C43B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29</w:t>
            </w:r>
          </w:p>
        </w:tc>
      </w:tr>
      <w:tr w:rsidR="00E05DE7" w14:paraId="28F0365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3F510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137CD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A9FA8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FD21D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0877F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112</w:t>
            </w:r>
          </w:p>
        </w:tc>
      </w:tr>
      <w:tr w:rsidR="00E05DE7" w14:paraId="4223DB9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61BD7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AE3C8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53ABC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F2C53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85B95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114</w:t>
            </w:r>
          </w:p>
        </w:tc>
      </w:tr>
      <w:tr w:rsidR="00E05DE7" w14:paraId="1DEADE2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AC881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EE092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E2614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B9E20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20806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212</w:t>
            </w:r>
          </w:p>
        </w:tc>
      </w:tr>
      <w:tr w:rsidR="00E05DE7" w14:paraId="36FA409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59B6B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C372E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1CF63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1F83F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1558B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231</w:t>
            </w:r>
          </w:p>
        </w:tc>
      </w:tr>
      <w:tr w:rsidR="00E05DE7" w14:paraId="08E1026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8D03D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D8921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6A41E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6FB70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CE500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37</w:t>
            </w:r>
          </w:p>
        </w:tc>
      </w:tr>
      <w:tr w:rsidR="00E05DE7" w14:paraId="57DFB06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24CA9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7C885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86BBF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E57DB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15D6D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190</w:t>
            </w:r>
          </w:p>
        </w:tc>
      </w:tr>
      <w:tr w:rsidR="00E05DE7" w14:paraId="113CF5D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7F1F0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D657E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F775F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7542E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95286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34</w:t>
            </w:r>
          </w:p>
        </w:tc>
      </w:tr>
      <w:tr w:rsidR="00E05DE7" w14:paraId="3B8132D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B089A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U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9CD2B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4D49B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10EB8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27BCC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296</w:t>
            </w:r>
          </w:p>
        </w:tc>
      </w:tr>
      <w:tr w:rsidR="00E05DE7" w14:paraId="2E5D8CE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88768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U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385F7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B2BE6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3E75E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3D7FD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644</w:t>
            </w:r>
          </w:p>
        </w:tc>
      </w:tr>
      <w:tr w:rsidR="00E05DE7" w14:paraId="30F5396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F27BA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U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7F002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349D8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8BE59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F479E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102</w:t>
            </w:r>
          </w:p>
        </w:tc>
      </w:tr>
      <w:tr w:rsidR="00E05DE7" w14:paraId="1E71DD2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A918B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U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26D41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A3507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53DF5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AB15D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164</w:t>
            </w:r>
          </w:p>
        </w:tc>
      </w:tr>
      <w:tr w:rsidR="00E05DE7" w14:paraId="72F522B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3D16C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9F975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7D2C7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20691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6C5B3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214</w:t>
            </w:r>
          </w:p>
        </w:tc>
      </w:tr>
      <w:tr w:rsidR="00E05DE7" w14:paraId="2ED5D9E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42252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98B62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91576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D2E4B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9CC8F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18</w:t>
            </w:r>
          </w:p>
        </w:tc>
      </w:tr>
      <w:tr w:rsidR="00E05DE7" w14:paraId="4D7311A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158BF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A8930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1C26E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0DB68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20128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687</w:t>
            </w:r>
          </w:p>
        </w:tc>
      </w:tr>
      <w:tr w:rsidR="00E05DE7" w14:paraId="771D92E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78A98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0D726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EB57C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9420B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B83D8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58</w:t>
            </w:r>
          </w:p>
        </w:tc>
      </w:tr>
      <w:tr w:rsidR="00E05DE7" w14:paraId="060079F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9A65F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47774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B8770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BB07E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2B2A3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166</w:t>
            </w:r>
          </w:p>
        </w:tc>
      </w:tr>
      <w:tr w:rsidR="00E05DE7" w14:paraId="56963FC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54ED9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2AF43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E8F88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93B64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C57E9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49</w:t>
            </w:r>
          </w:p>
        </w:tc>
      </w:tr>
      <w:tr w:rsidR="00E05DE7" w14:paraId="2CF73AA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1A3FF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14ABD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10368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08F5C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CA464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139</w:t>
            </w:r>
          </w:p>
        </w:tc>
      </w:tr>
      <w:tr w:rsidR="00E05DE7" w14:paraId="6D118E1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930F1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lastRenderedPageBreak/>
              <w:t>E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B68BB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1AEBB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D06A3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88CC4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019</w:t>
            </w:r>
          </w:p>
        </w:tc>
      </w:tr>
      <w:tr w:rsidR="00E05DE7" w14:paraId="4D142B8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85018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97F3D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72D64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94153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FF0FF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281</w:t>
            </w:r>
          </w:p>
        </w:tc>
      </w:tr>
      <w:tr w:rsidR="00E05DE7" w14:paraId="6614BA3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D7C29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51438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981A4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353B9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3CA86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08</w:t>
            </w:r>
          </w:p>
        </w:tc>
      </w:tr>
      <w:tr w:rsidR="00E05DE7" w14:paraId="01CE604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38275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4B301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81C91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0D2BA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51C3B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607</w:t>
            </w:r>
          </w:p>
        </w:tc>
      </w:tr>
      <w:tr w:rsidR="00E05DE7" w14:paraId="2D83A4C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5170D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62E68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320A7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C8D0D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00031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166</w:t>
            </w:r>
          </w:p>
        </w:tc>
      </w:tr>
      <w:tr w:rsidR="00E05DE7" w14:paraId="5D6D895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5475A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33477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495CF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81887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5D114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021</w:t>
            </w:r>
          </w:p>
        </w:tc>
      </w:tr>
      <w:tr w:rsidR="00E05DE7" w14:paraId="39241D1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39DA2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73731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143B6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37179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91A2E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32</w:t>
            </w:r>
          </w:p>
        </w:tc>
      </w:tr>
      <w:tr w:rsidR="00E05DE7" w14:paraId="5E7DA74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7DB22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28937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ADAAB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7A5B8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166DC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600</w:t>
            </w:r>
          </w:p>
        </w:tc>
      </w:tr>
      <w:tr w:rsidR="00E05DE7" w14:paraId="7D33E31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866B8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D766F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950A0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AED6F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7A419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170</w:t>
            </w:r>
          </w:p>
        </w:tc>
      </w:tr>
      <w:tr w:rsidR="00E05DE7" w14:paraId="6C3DB35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9D1A3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0396D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BF387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E5C5B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DF7FF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73</w:t>
            </w:r>
          </w:p>
        </w:tc>
      </w:tr>
      <w:tr w:rsidR="00E05DE7" w14:paraId="6886C15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163E3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5D989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B31C0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468C6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85728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40</w:t>
            </w:r>
          </w:p>
        </w:tc>
      </w:tr>
      <w:tr w:rsidR="00E05DE7" w14:paraId="187D058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B2FCF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9F86F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08A50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AF5FA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F52AF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96</w:t>
            </w:r>
          </w:p>
        </w:tc>
      </w:tr>
      <w:tr w:rsidR="00E05DE7" w14:paraId="1B8B782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4A5C7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CB340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98AE3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6139F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FAAB5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135</w:t>
            </w:r>
          </w:p>
        </w:tc>
      </w:tr>
      <w:tr w:rsidR="00E05DE7" w14:paraId="3414484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8C4FD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DF103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7E018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0D289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DB7B4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138</w:t>
            </w:r>
          </w:p>
        </w:tc>
      </w:tr>
      <w:tr w:rsidR="00E05DE7" w14:paraId="4F42444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249EB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E96F5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60C0B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CEB04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4CA42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49</w:t>
            </w:r>
          </w:p>
        </w:tc>
      </w:tr>
      <w:tr w:rsidR="00E05DE7" w14:paraId="2A5A3AE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426F6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B77AF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F4F4F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66EAD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4C3A0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217</w:t>
            </w:r>
          </w:p>
        </w:tc>
      </w:tr>
      <w:tr w:rsidR="00E05DE7" w14:paraId="043D290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92007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29961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6F288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7188E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9E981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78</w:t>
            </w:r>
          </w:p>
        </w:tc>
      </w:tr>
      <w:tr w:rsidR="00E05DE7" w14:paraId="67D87F0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5B013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4ADD3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1499D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5D818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3EDE0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75</w:t>
            </w:r>
          </w:p>
        </w:tc>
      </w:tr>
      <w:tr w:rsidR="00E05DE7" w14:paraId="37D1128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8EB44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A77F4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CAC58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0778E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B5C84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04</w:t>
            </w:r>
          </w:p>
        </w:tc>
      </w:tr>
      <w:tr w:rsidR="00E05DE7" w14:paraId="0798579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C08A8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8E38F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2BA41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41AEE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E0FEB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98</w:t>
            </w:r>
          </w:p>
        </w:tc>
      </w:tr>
      <w:tr w:rsidR="00E05DE7" w14:paraId="12D7A99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64528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BE103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817A8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4677D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6F608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46</w:t>
            </w:r>
          </w:p>
        </w:tc>
      </w:tr>
      <w:tr w:rsidR="00E05DE7" w14:paraId="5FFA541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929BE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743C7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40A72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58673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7D8F9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014</w:t>
            </w:r>
          </w:p>
        </w:tc>
      </w:tr>
      <w:tr w:rsidR="00E05DE7" w14:paraId="6C29A9C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78039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2DA10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874AB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4AC2D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20D8C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289</w:t>
            </w:r>
          </w:p>
        </w:tc>
      </w:tr>
      <w:tr w:rsidR="00E05DE7" w14:paraId="4CBCD1B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64174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DEF2A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1029B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1E2A8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52420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58</w:t>
            </w:r>
          </w:p>
        </w:tc>
      </w:tr>
      <w:tr w:rsidR="00E05DE7" w14:paraId="55EC3FC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C6A0B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1065A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5184AA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F3CB3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C8F1A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95</w:t>
            </w:r>
          </w:p>
        </w:tc>
      </w:tr>
      <w:tr w:rsidR="00E05DE7" w14:paraId="6AC96B3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56BB0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512B2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F1081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D0A93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F929E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088</w:t>
            </w:r>
          </w:p>
        </w:tc>
      </w:tr>
      <w:tr w:rsidR="00E05DE7" w14:paraId="2B77402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23173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3D702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04F26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D3DF5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2BCD7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564</w:t>
            </w:r>
          </w:p>
        </w:tc>
      </w:tr>
      <w:tr w:rsidR="00E05DE7" w14:paraId="39E4DA3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E4E8C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C386B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13111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8267B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D15CE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23</w:t>
            </w:r>
          </w:p>
        </w:tc>
      </w:tr>
      <w:tr w:rsidR="00E05DE7" w14:paraId="20D9C2C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94257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6EADB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09EFC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40CA5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A00B2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86</w:t>
            </w:r>
          </w:p>
        </w:tc>
      </w:tr>
      <w:tr w:rsidR="00E05DE7" w14:paraId="4906A5D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12D2D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2F6DE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99058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76ADA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F047F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201</w:t>
            </w:r>
          </w:p>
        </w:tc>
      </w:tr>
      <w:tr w:rsidR="00E05DE7" w14:paraId="602A3F9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14859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55C7F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E483C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A1371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CB9BF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126</w:t>
            </w:r>
          </w:p>
        </w:tc>
      </w:tr>
      <w:tr w:rsidR="00E05DE7" w14:paraId="6AB8D9F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D5A7C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92015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4A391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7D73C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CEC71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52</w:t>
            </w:r>
          </w:p>
        </w:tc>
      </w:tr>
      <w:tr w:rsidR="00E05DE7" w14:paraId="57FB055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8E57C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C9797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45380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8312C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74129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157</w:t>
            </w:r>
          </w:p>
        </w:tc>
      </w:tr>
      <w:tr w:rsidR="00E05DE7" w14:paraId="6026EEA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08176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765A2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6D698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7728D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66285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313</w:t>
            </w:r>
          </w:p>
        </w:tc>
      </w:tr>
      <w:tr w:rsidR="00E05DE7" w14:paraId="5CD4FAA5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09E03C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S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90419A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0D59CBA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8E69C4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206757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803</w:t>
            </w:r>
          </w:p>
        </w:tc>
      </w:tr>
    </w:tbl>
    <w:p w14:paraId="71A0706B" w14:textId="77777777" w:rsidR="00E05DE7" w:rsidRDefault="00000000">
      <w:pPr>
        <w:pStyle w:val="af3"/>
        <w:spacing w:line="240" w:lineRule="auto"/>
        <w:ind w:left="-220" w:firstLineChars="0" w:firstLine="0"/>
        <w:rPr>
          <w:sz w:val="21"/>
          <w:szCs w:val="21"/>
        </w:rPr>
      </w:pPr>
      <w:r>
        <w:rPr>
          <w:i/>
          <w:iCs/>
          <w:sz w:val="21"/>
          <w:szCs w:val="21"/>
        </w:rPr>
        <w:t xml:space="preserve">Note. </w:t>
      </w:r>
      <w:r>
        <w:rPr>
          <w:sz w:val="21"/>
          <w:szCs w:val="21"/>
        </w:rPr>
        <w:t>N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>=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>535.</w:t>
      </w:r>
      <w:r>
        <w:rPr>
          <w:i/>
          <w:iCs/>
          <w:sz w:val="21"/>
          <w:szCs w:val="21"/>
        </w:rPr>
        <w:t xml:space="preserve"> </w:t>
      </w:r>
      <w:r>
        <w:rPr>
          <w:sz w:val="21"/>
          <w:szCs w:val="21"/>
        </w:rPr>
        <w:t>AE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 xml:space="preserve">= </w:t>
      </w:r>
      <w:r>
        <w:rPr>
          <w:rFonts w:hint="eastAsia"/>
          <w:sz w:val="21"/>
          <w:szCs w:val="21"/>
        </w:rPr>
        <w:t>a</w:t>
      </w:r>
      <w:r>
        <w:rPr>
          <w:sz w:val="21"/>
          <w:szCs w:val="21"/>
        </w:rPr>
        <w:t>gentic engagement; BE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 xml:space="preserve">= </w:t>
      </w:r>
      <w:r>
        <w:rPr>
          <w:rFonts w:hint="eastAsia"/>
          <w:sz w:val="21"/>
          <w:szCs w:val="21"/>
        </w:rPr>
        <w:t>b</w:t>
      </w:r>
      <w:r>
        <w:rPr>
          <w:sz w:val="21"/>
          <w:szCs w:val="21"/>
        </w:rPr>
        <w:t>ehavioral engagement; EE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>= emotional engagement; CE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>= cognitive engagement; SI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 xml:space="preserve">= </w:t>
      </w:r>
      <w:r>
        <w:rPr>
          <w:rFonts w:hint="eastAsia"/>
          <w:sz w:val="21"/>
          <w:szCs w:val="21"/>
        </w:rPr>
        <w:t>s</w:t>
      </w:r>
      <w:r>
        <w:rPr>
          <w:sz w:val="21"/>
          <w:szCs w:val="21"/>
        </w:rPr>
        <w:t>elf-efficacy for ideation; SG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>=</w:t>
      </w:r>
      <w:r>
        <w:rPr>
          <w:sz w:val="21"/>
          <w:szCs w:val="21"/>
          <w:lang w:eastAsia="zh"/>
        </w:rPr>
        <w:t xml:space="preserve"> </w:t>
      </w:r>
      <w:r>
        <w:rPr>
          <w:rFonts w:hint="eastAsia"/>
          <w:sz w:val="21"/>
          <w:szCs w:val="21"/>
        </w:rPr>
        <w:t>s</w:t>
      </w:r>
      <w:r>
        <w:rPr>
          <w:sz w:val="21"/>
          <w:szCs w:val="21"/>
        </w:rPr>
        <w:t>elf-efficacy for grammar and spelling; SS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>=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>self-efficacy for self-regulation; SU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>= self-efficacy for use of English writing; SO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>=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>self-efficacy for organization; EP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 xml:space="preserve">= </w:t>
      </w:r>
      <w:r>
        <w:rPr>
          <w:rFonts w:hint="eastAsia"/>
          <w:sz w:val="21"/>
          <w:szCs w:val="21"/>
        </w:rPr>
        <w:t>f</w:t>
      </w:r>
      <w:r>
        <w:rPr>
          <w:sz w:val="21"/>
          <w:szCs w:val="21"/>
        </w:rPr>
        <w:t>oreign language enjoyment-Private; EA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 xml:space="preserve">= </w:t>
      </w:r>
      <w:r>
        <w:rPr>
          <w:rFonts w:hint="eastAsia"/>
          <w:sz w:val="21"/>
          <w:szCs w:val="21"/>
        </w:rPr>
        <w:t>f</w:t>
      </w:r>
      <w:r>
        <w:rPr>
          <w:sz w:val="21"/>
          <w:szCs w:val="21"/>
        </w:rPr>
        <w:t>oreign language enjoyment-Atmosphere; ET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 xml:space="preserve">= </w:t>
      </w:r>
      <w:r>
        <w:rPr>
          <w:rFonts w:hint="eastAsia"/>
          <w:sz w:val="21"/>
          <w:szCs w:val="21"/>
        </w:rPr>
        <w:t>f</w:t>
      </w:r>
      <w:r>
        <w:rPr>
          <w:sz w:val="21"/>
          <w:szCs w:val="21"/>
        </w:rPr>
        <w:t>oreign language enjoyment-Teacher; ES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 xml:space="preserve">= </w:t>
      </w:r>
      <w:r>
        <w:rPr>
          <w:rFonts w:hint="eastAsia"/>
          <w:sz w:val="21"/>
          <w:szCs w:val="21"/>
        </w:rPr>
        <w:t>e</w:t>
      </w:r>
      <w:r>
        <w:rPr>
          <w:sz w:val="21"/>
          <w:szCs w:val="21"/>
        </w:rPr>
        <w:t>nvironmental self-regulated learning strategies; BS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>= behavioral self-regulated learning strategies; PS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>=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>personal self-regulated learning strategies.</w:t>
      </w:r>
    </w:p>
    <w:p w14:paraId="3305A8F7" w14:textId="77777777" w:rsidR="00E05DE7" w:rsidRDefault="00000000">
      <w:pPr>
        <w:widowControl/>
        <w:jc w:val="left"/>
        <w:rPr>
          <w:sz w:val="21"/>
          <w:szCs w:val="21"/>
        </w:rPr>
      </w:pPr>
      <w:bookmarkStart w:id="1" w:name="_Ref13835"/>
      <w:r>
        <w:rPr>
          <w:rFonts w:eastAsia="宋体"/>
          <w:b/>
          <w:bCs/>
          <w:sz w:val="21"/>
          <w:szCs w:val="21"/>
        </w:rPr>
        <w:t xml:space="preserve">Table </w:t>
      </w:r>
      <w:bookmarkEnd w:id="1"/>
      <w:r>
        <w:rPr>
          <w:rFonts w:eastAsia="宋体"/>
          <w:b/>
          <w:bCs/>
          <w:sz w:val="21"/>
          <w:szCs w:val="21"/>
        </w:rPr>
        <w:t>A2</w:t>
      </w:r>
      <w:r>
        <w:rPr>
          <w:rFonts w:eastAsia="宋体"/>
          <w:b/>
          <w:bCs/>
          <w:kern w:val="0"/>
          <w:sz w:val="21"/>
          <w:szCs w:val="21"/>
          <w:lang w:bidi="ar"/>
        </w:rPr>
        <w:t xml:space="preserve"> </w:t>
      </w:r>
      <w:r>
        <w:rPr>
          <w:rFonts w:eastAsia="宋体"/>
          <w:kern w:val="0"/>
          <w:sz w:val="21"/>
          <w:szCs w:val="21"/>
          <w:lang w:bidi="ar"/>
        </w:rPr>
        <w:t xml:space="preserve">Results of the reliability </w:t>
      </w:r>
      <w:r>
        <w:rPr>
          <w:rFonts w:eastAsia="宋体"/>
          <w:kern w:val="0"/>
          <w:sz w:val="21"/>
          <w:szCs w:val="21"/>
          <w:lang w:eastAsia="zh" w:bidi="ar"/>
        </w:rPr>
        <w:t xml:space="preserve">test </w:t>
      </w:r>
      <w:r>
        <w:rPr>
          <w:rFonts w:eastAsia="宋体"/>
          <w:kern w:val="0"/>
          <w:sz w:val="21"/>
          <w:szCs w:val="21"/>
          <w:lang w:bidi="ar"/>
        </w:rPr>
        <w:t>of the measurement model.</w:t>
      </w:r>
    </w:p>
    <w:tbl>
      <w:tblPr>
        <w:tblW w:w="9322" w:type="dxa"/>
        <w:tblLook w:val="04A0" w:firstRow="1" w:lastRow="0" w:firstColumn="1" w:lastColumn="0" w:noHBand="0" w:noVBand="1"/>
      </w:tblPr>
      <w:tblGrid>
        <w:gridCol w:w="1173"/>
        <w:gridCol w:w="718"/>
        <w:gridCol w:w="806"/>
        <w:gridCol w:w="689"/>
        <w:gridCol w:w="858"/>
        <w:gridCol w:w="882"/>
        <w:gridCol w:w="689"/>
        <w:gridCol w:w="1255"/>
        <w:gridCol w:w="1305"/>
        <w:gridCol w:w="1177"/>
      </w:tblGrid>
      <w:tr w:rsidR="00E05DE7" w14:paraId="56B24746" w14:textId="77777777">
        <w:trPr>
          <w:trHeight w:val="270"/>
          <w:tblHeader/>
        </w:trPr>
        <w:tc>
          <w:tcPr>
            <w:tcW w:w="1051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B2FDB60" w14:textId="77777777" w:rsidR="00E05DE7" w:rsidRDefault="00000000">
            <w:pPr>
              <w:adjustRightInd w:val="0"/>
              <w:snapToGrid w:val="0"/>
              <w:spacing w:line="240" w:lineRule="auto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Dimension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FFF54C" w14:textId="77777777" w:rsidR="00E05DE7" w:rsidRDefault="00000000">
            <w:pPr>
              <w:adjustRightInd w:val="0"/>
              <w:snapToGrid w:val="0"/>
              <w:spacing w:line="240" w:lineRule="auto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Items</w:t>
            </w:r>
          </w:p>
        </w:tc>
        <w:tc>
          <w:tcPr>
            <w:tcW w:w="3557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77725586" w14:textId="77777777" w:rsidR="00E05DE7" w:rsidRDefault="00000000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Significance estimation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7847EBB0" w14:textId="77777777" w:rsidR="00E05DE7" w:rsidRDefault="00000000">
            <w:pPr>
              <w:adjustRightInd w:val="0"/>
              <w:snapToGrid w:val="0"/>
              <w:spacing w:line="240" w:lineRule="auto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Cronbach’s α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7A29C26F" w14:textId="77777777" w:rsidR="00E05DE7" w:rsidRDefault="00000000">
            <w:pPr>
              <w:adjustRightInd w:val="0"/>
              <w:snapToGrid w:val="0"/>
              <w:spacing w:line="240" w:lineRule="auto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McDonald’s ω</w:t>
            </w:r>
          </w:p>
        </w:tc>
        <w:tc>
          <w:tcPr>
            <w:tcW w:w="1853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2F151423" w14:textId="77777777" w:rsidR="00E05DE7" w:rsidRDefault="00000000">
            <w:pPr>
              <w:adjustRightInd w:val="0"/>
              <w:snapToGrid w:val="0"/>
              <w:spacing w:line="240" w:lineRule="auto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Guttman’s λ2</w:t>
            </w:r>
          </w:p>
        </w:tc>
      </w:tr>
      <w:tr w:rsidR="00E05DE7" w14:paraId="18132D96" w14:textId="77777777">
        <w:trPr>
          <w:trHeight w:val="270"/>
          <w:tblHeader/>
        </w:trPr>
        <w:tc>
          <w:tcPr>
            <w:tcW w:w="1051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06529FD" w14:textId="77777777" w:rsidR="00E05DE7" w:rsidRDefault="00E05DE7">
            <w:pPr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408956C" w14:textId="77777777" w:rsidR="00E05DE7" w:rsidRDefault="00E05DE7">
            <w:pPr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900CA" w14:textId="77777777" w:rsidR="00E05DE7" w:rsidRDefault="00000000">
            <w:pPr>
              <w:adjustRightInd w:val="0"/>
              <w:snapToGrid w:val="0"/>
              <w:spacing w:line="240" w:lineRule="auto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Unstd.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013D4" w14:textId="77777777" w:rsidR="00E05DE7" w:rsidRDefault="00000000">
            <w:pPr>
              <w:adjustRightInd w:val="0"/>
              <w:snapToGrid w:val="0"/>
              <w:spacing w:line="240" w:lineRule="auto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S.E.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5B309" w14:textId="77777777" w:rsidR="00E05DE7" w:rsidRDefault="00000000">
            <w:pPr>
              <w:adjustRightInd w:val="0"/>
              <w:snapToGrid w:val="0"/>
              <w:spacing w:line="240" w:lineRule="auto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z-valu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24666" w14:textId="77777777" w:rsidR="00E05DE7" w:rsidRDefault="00000000">
            <w:pPr>
              <w:adjustRightInd w:val="0"/>
              <w:snapToGrid w:val="0"/>
              <w:spacing w:line="240" w:lineRule="auto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C380A2" w14:textId="77777777" w:rsidR="00E05DE7" w:rsidRDefault="00000000">
            <w:pPr>
              <w:adjustRightInd w:val="0"/>
              <w:snapToGrid w:val="0"/>
              <w:spacing w:line="240" w:lineRule="auto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Std.</w:t>
            </w:r>
          </w:p>
        </w:tc>
        <w:tc>
          <w:tcPr>
            <w:tcW w:w="1043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</w:tcPr>
          <w:p w14:paraId="272AAEEE" w14:textId="77777777" w:rsidR="00E05DE7" w:rsidRDefault="00E05DE7">
            <w:pPr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859F67" w14:textId="77777777" w:rsidR="00E05DE7" w:rsidRDefault="00E05DE7">
            <w:pPr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8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40FC13" w14:textId="77777777" w:rsidR="00E05DE7" w:rsidRDefault="00E05DE7">
            <w:pPr>
              <w:jc w:val="center"/>
              <w:rPr>
                <w:rFonts w:eastAsia="宋体"/>
                <w:sz w:val="21"/>
                <w:szCs w:val="21"/>
              </w:rPr>
            </w:pPr>
          </w:p>
        </w:tc>
      </w:tr>
      <w:tr w:rsidR="00E05DE7" w14:paraId="36D0C753" w14:textId="77777777">
        <w:trPr>
          <w:trHeight w:val="340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88E5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AE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85D1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AE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826E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8525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8EAB954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D4BC70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DBDE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35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47AF6A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6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50CE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66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CE88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66</w:t>
            </w:r>
          </w:p>
        </w:tc>
      </w:tr>
      <w:tr w:rsidR="00E05DE7" w14:paraId="230F7EE7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7B9DFD" w14:textId="77777777" w:rsidR="00E05DE7" w:rsidRDefault="00E05DE7">
            <w:pPr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B68966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AE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65FB12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4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01D43E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DC290A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6.59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C33C55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92735E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53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004BFD2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E3C2612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48D7D5F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175912AC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843225" w14:textId="77777777" w:rsidR="00E05DE7" w:rsidRDefault="00E05DE7">
            <w:pPr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E84813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AE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C5D272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CB3711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B0721A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6.99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BA1EAE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DBCF8B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71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359EF7D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E97187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592AF3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4044749F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2E18CA" w14:textId="77777777" w:rsidR="00E05DE7" w:rsidRDefault="00E05DE7">
            <w:pPr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679E21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AE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CE344A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5CC97C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4E7654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6.06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C24AF7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66CC9F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29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768DD39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9FC0CA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57EE5D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639ECB7D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3AD9D8" w14:textId="77777777" w:rsidR="00E05DE7" w:rsidRDefault="00E05DE7">
            <w:pPr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5C4046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AE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BE950C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3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0CC19F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10DCDF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6.98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9A3220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25DEB8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71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282119E5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8EB321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1ED9CA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5DD9F82B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DF1760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134A529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E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54F7FD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5E72C4B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9B425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DD336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7AC87E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64EC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E6837E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1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F35611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11</w:t>
            </w:r>
          </w:p>
        </w:tc>
      </w:tr>
      <w:tr w:rsidR="00E05DE7" w14:paraId="1E880D0F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E127F26" w14:textId="77777777" w:rsidR="00E05DE7" w:rsidRDefault="00E05DE7">
            <w:pPr>
              <w:spacing w:line="24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6A497C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E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360090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3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64854D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FEBDED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0.8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6D118C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EAF697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6F0E9F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190A96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5BEA9E2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4D0BCF43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469C224" w14:textId="77777777" w:rsidR="00E05DE7" w:rsidRDefault="00E05DE7">
            <w:pPr>
              <w:spacing w:line="24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4849BE6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E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01B279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7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CCA134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4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F52AC0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3.0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19ED14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4CF5BE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453FF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B17639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B5528D2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1714DD8A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91B2869" w14:textId="77777777" w:rsidR="00E05DE7" w:rsidRDefault="00E05DE7">
            <w:pPr>
              <w:spacing w:line="24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1EA33A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E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0CBD8D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3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74AAE2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707532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2.7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F0CC75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8494BB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9D0BE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AF9E42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FB1E7C2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07D46325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683A584" w14:textId="77777777" w:rsidR="00E05DE7" w:rsidRDefault="00E05DE7">
            <w:pPr>
              <w:spacing w:line="24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3717D2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E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3DA8CC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25822D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4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A3E26F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1.1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D69B1C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AD6672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F212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6E87A10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F9F92E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271E65E8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9EC3C2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6CBDF4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S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642B66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85BC1F7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2CFDF2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6DEE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871B09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6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060A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9D8D1A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5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DF04F4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56</w:t>
            </w:r>
          </w:p>
        </w:tc>
      </w:tr>
      <w:tr w:rsidR="00E05DE7" w14:paraId="496C5958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4384C92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EDE6E5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S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63B7EE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381585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425C57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4.5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81515E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BF56D0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69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64449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EA729CB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DFB36A7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25186AD0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CAC530B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9FAB12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S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16BDF9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5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26C9DD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8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BEEE9C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1.6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78AC1D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13ADE6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5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2B69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DD46A6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90377D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3CC1AF02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4C677E4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CF246D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S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595486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1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B067EA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335256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4.08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8E8D9B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7F5915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6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555C6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D487C58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0D7401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336DC1AC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D63A99A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36E7CE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S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0BA321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8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220481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B7B5D6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1.9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6B9E16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407EDD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5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D8795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6875DD6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2279437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21E3F2FA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4ABA619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180FD2E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S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21B3FF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A70A75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ED1781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4.05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4F829D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F6A457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6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7EC0E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427984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E0A72D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364A445E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0ED3112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6680479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S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2486E8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1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FC64EF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5CF827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5.7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4CBEB7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E13FEF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9AE1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A095A97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3E51457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4081A281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A2DA03D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369390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S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6BE68F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9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1CE6D6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747EAC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4.4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D0780E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3E9143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688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noWrap/>
          </w:tcPr>
          <w:p w14:paraId="2FB9EE15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14:paraId="0AEF5C85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</w:tcPr>
          <w:p w14:paraId="1BBD1955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3827B834" w14:textId="77777777">
        <w:trPr>
          <w:trHeight w:val="340"/>
        </w:trPr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43F36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1DE57C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9DACD4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A010D9B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3C8C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B43F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</w:tcBorders>
          </w:tcPr>
          <w:p w14:paraId="5D9BB00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06</w:t>
            </w:r>
          </w:p>
        </w:tc>
        <w:tc>
          <w:tcPr>
            <w:tcW w:w="1043" w:type="dxa"/>
            <w:vMerge w:val="restart"/>
            <w:noWrap/>
          </w:tcPr>
          <w:p w14:paraId="38BDC1A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22</w:t>
            </w:r>
          </w:p>
        </w:tc>
        <w:tc>
          <w:tcPr>
            <w:tcW w:w="1165" w:type="dxa"/>
          </w:tcPr>
          <w:p w14:paraId="62BB293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24</w:t>
            </w:r>
          </w:p>
        </w:tc>
        <w:tc>
          <w:tcPr>
            <w:tcW w:w="1853" w:type="dxa"/>
          </w:tcPr>
          <w:p w14:paraId="41280A8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24</w:t>
            </w:r>
          </w:p>
        </w:tc>
      </w:tr>
      <w:tr w:rsidR="00E05DE7" w14:paraId="4AD17A9F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D2655A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0870BF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7E27CD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6DB03F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4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B34E53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1.9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74B375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</w:tcBorders>
          </w:tcPr>
          <w:p w14:paraId="0B95F65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21</w:t>
            </w:r>
          </w:p>
        </w:tc>
        <w:tc>
          <w:tcPr>
            <w:tcW w:w="1043" w:type="dxa"/>
            <w:vMerge/>
            <w:noWrap/>
          </w:tcPr>
          <w:p w14:paraId="13175DBE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</w:tcPr>
          <w:p w14:paraId="0273ED1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</w:tcPr>
          <w:p w14:paraId="345C0FA8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7E7877C9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5A0764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5DA7B2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9B3F36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9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78E1EB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4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23C6FC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0.9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399DCD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</w:tcBorders>
          </w:tcPr>
          <w:p w14:paraId="50BA2E5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94</w:t>
            </w:r>
          </w:p>
        </w:tc>
        <w:tc>
          <w:tcPr>
            <w:tcW w:w="1043" w:type="dxa"/>
            <w:vMerge/>
            <w:noWrap/>
          </w:tcPr>
          <w:p w14:paraId="1190EB0B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</w:tcPr>
          <w:p w14:paraId="7F95CF3F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</w:tcPr>
          <w:p w14:paraId="313CA45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53B31D0E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985B58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65F52C9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9BC6CC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7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CA6ED6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AEE8F1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1.76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CF3425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</w:tcBorders>
          </w:tcPr>
          <w:p w14:paraId="5B43C74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16</w:t>
            </w:r>
          </w:p>
        </w:tc>
        <w:tc>
          <w:tcPr>
            <w:tcW w:w="1043" w:type="dxa"/>
            <w:vMerge/>
            <w:noWrap/>
          </w:tcPr>
          <w:p w14:paraId="52421025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</w:tcPr>
          <w:p w14:paraId="4B722B3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</w:tcPr>
          <w:p w14:paraId="75F1AE28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12D1E242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6E8AEA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40D3EAE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CE78D1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A1C77C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12C17F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0.2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3A100C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</w:tcBorders>
          </w:tcPr>
          <w:p w14:paraId="52A7B12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74</w:t>
            </w:r>
          </w:p>
        </w:tc>
        <w:tc>
          <w:tcPr>
            <w:tcW w:w="1043" w:type="dxa"/>
            <w:vMerge/>
            <w:noWrap/>
          </w:tcPr>
          <w:p w14:paraId="0643FD5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</w:tcPr>
          <w:p w14:paraId="795B843E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</w:tcPr>
          <w:p w14:paraId="46ED25D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117F61A3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E1AB16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46D2BC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B365C4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F7DB1A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414580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0.4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B82365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</w:tcBorders>
          </w:tcPr>
          <w:p w14:paraId="3D6BCF7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79</w:t>
            </w:r>
          </w:p>
        </w:tc>
        <w:tc>
          <w:tcPr>
            <w:tcW w:w="1043" w:type="dxa"/>
            <w:vMerge/>
            <w:noWrap/>
          </w:tcPr>
          <w:p w14:paraId="6C021D75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</w:tcPr>
          <w:p w14:paraId="2830F190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</w:tcPr>
          <w:p w14:paraId="78AFF60E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297D508B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D16914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2B90D5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040A93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7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BA8F6E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C13E34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1.1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20367A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</w:tcBorders>
          </w:tcPr>
          <w:p w14:paraId="57AC160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99</w:t>
            </w:r>
          </w:p>
        </w:tc>
        <w:tc>
          <w:tcPr>
            <w:tcW w:w="1043" w:type="dxa"/>
            <w:vMerge/>
            <w:noWrap/>
          </w:tcPr>
          <w:p w14:paraId="7FD5283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</w:tcPr>
          <w:p w14:paraId="2F759104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</w:tcPr>
          <w:p w14:paraId="4C490CCF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1B9F63DB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87BB30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D25005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F8B1CF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6E3FAC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317F76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4.48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97B588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</w:tcBorders>
          </w:tcPr>
          <w:p w14:paraId="2C00F82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594</w:t>
            </w:r>
          </w:p>
        </w:tc>
        <w:tc>
          <w:tcPr>
            <w:tcW w:w="1043" w:type="dxa"/>
            <w:vMerge/>
            <w:noWrap/>
          </w:tcPr>
          <w:p w14:paraId="3C3CF5B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</w:tcPr>
          <w:p w14:paraId="09AA550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</w:tcPr>
          <w:p w14:paraId="668BC8B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5EF638E4" w14:textId="77777777">
        <w:trPr>
          <w:trHeight w:val="340"/>
        </w:trPr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C6807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63ACF4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A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92FFC7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0F62BB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F8D3D2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2D0D0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</w:tcBorders>
          </w:tcPr>
          <w:p w14:paraId="6A71BE3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11</w:t>
            </w:r>
          </w:p>
        </w:tc>
        <w:tc>
          <w:tcPr>
            <w:tcW w:w="1043" w:type="dxa"/>
            <w:vMerge w:val="restart"/>
            <w:noWrap/>
          </w:tcPr>
          <w:p w14:paraId="289BFB9C" w14:textId="77777777" w:rsidR="00E05DE7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64</w:t>
            </w:r>
          </w:p>
        </w:tc>
        <w:tc>
          <w:tcPr>
            <w:tcW w:w="1165" w:type="dxa"/>
          </w:tcPr>
          <w:p w14:paraId="03105429" w14:textId="77777777" w:rsidR="00E05DE7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hint="eastAsia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eastAsia="宋体"/>
                <w:kern w:val="0"/>
                <w:sz w:val="21"/>
                <w:szCs w:val="21"/>
                <w:lang w:bidi="ar"/>
              </w:rPr>
              <w:t>.881</w:t>
            </w:r>
          </w:p>
        </w:tc>
        <w:tc>
          <w:tcPr>
            <w:tcW w:w="1853" w:type="dxa"/>
          </w:tcPr>
          <w:p w14:paraId="24795D1F" w14:textId="77777777" w:rsidR="00E05DE7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hint="eastAsia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eastAsia="宋体"/>
                <w:kern w:val="0"/>
                <w:sz w:val="21"/>
                <w:szCs w:val="21"/>
                <w:lang w:bidi="ar"/>
              </w:rPr>
              <w:t>.871</w:t>
            </w:r>
          </w:p>
        </w:tc>
      </w:tr>
      <w:tr w:rsidR="00E05DE7" w14:paraId="7E8C9EB2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F17060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1770DBC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A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FAC576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7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1A1084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9C7055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9.2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3250FD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</w:tcBorders>
          </w:tcPr>
          <w:p w14:paraId="6FDE2D4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90</w:t>
            </w:r>
          </w:p>
        </w:tc>
        <w:tc>
          <w:tcPr>
            <w:tcW w:w="1043" w:type="dxa"/>
            <w:vMerge/>
            <w:noWrap/>
          </w:tcPr>
          <w:p w14:paraId="397D0724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</w:tcPr>
          <w:p w14:paraId="0C87C905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</w:tcPr>
          <w:p w14:paraId="50378F98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7739E75E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B102C1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68C39C2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A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34954C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F458E3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A6D917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9.9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87393D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</w:tcBorders>
          </w:tcPr>
          <w:p w14:paraId="34FBB61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13</w:t>
            </w:r>
          </w:p>
        </w:tc>
        <w:tc>
          <w:tcPr>
            <w:tcW w:w="1043" w:type="dxa"/>
            <w:vMerge/>
            <w:noWrap/>
          </w:tcPr>
          <w:p w14:paraId="3785440F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</w:tcPr>
          <w:p w14:paraId="0E90B3AB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</w:tcPr>
          <w:p w14:paraId="60494DC8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40D5540D" w14:textId="77777777">
        <w:trPr>
          <w:trHeight w:val="340"/>
        </w:trPr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6DE8B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A84F61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E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9E0B84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D09536E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D2772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2FFD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</w:tcBorders>
          </w:tcPr>
          <w:p w14:paraId="318DDD1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53</w:t>
            </w:r>
          </w:p>
        </w:tc>
        <w:tc>
          <w:tcPr>
            <w:tcW w:w="1043" w:type="dxa"/>
            <w:vMerge w:val="restart"/>
            <w:noWrap/>
          </w:tcPr>
          <w:p w14:paraId="2A683445" w14:textId="77777777" w:rsidR="00E05DE7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92</w:t>
            </w:r>
          </w:p>
        </w:tc>
        <w:tc>
          <w:tcPr>
            <w:tcW w:w="1165" w:type="dxa"/>
          </w:tcPr>
          <w:p w14:paraId="7AA9FE46" w14:textId="77777777" w:rsidR="00E05DE7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93</w:t>
            </w:r>
          </w:p>
        </w:tc>
        <w:tc>
          <w:tcPr>
            <w:tcW w:w="1853" w:type="dxa"/>
          </w:tcPr>
          <w:p w14:paraId="668CC102" w14:textId="77777777" w:rsidR="00E05DE7" w:rsidRDefault="00000000">
            <w:pPr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93</w:t>
            </w:r>
          </w:p>
        </w:tc>
      </w:tr>
      <w:tr w:rsidR="00E05DE7" w14:paraId="73F40379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0646E5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2DAA6A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E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938C20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2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178E44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5D97DA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1.83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3B6936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</w:tcBorders>
          </w:tcPr>
          <w:p w14:paraId="7E41127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96</w:t>
            </w:r>
          </w:p>
        </w:tc>
        <w:tc>
          <w:tcPr>
            <w:tcW w:w="1043" w:type="dxa"/>
            <w:vMerge/>
            <w:noWrap/>
          </w:tcPr>
          <w:p w14:paraId="216DF603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</w:tcPr>
          <w:p w14:paraId="12838CF6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</w:tcPr>
          <w:p w14:paraId="5BC371DD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550225D1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363124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108196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E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EC370D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5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ACCBB9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3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B44E91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2.58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DAE915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</w:tcBorders>
          </w:tcPr>
          <w:p w14:paraId="0D09F24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14</w:t>
            </w:r>
          </w:p>
        </w:tc>
        <w:tc>
          <w:tcPr>
            <w:tcW w:w="1043" w:type="dxa"/>
            <w:vMerge/>
            <w:noWrap/>
          </w:tcPr>
          <w:p w14:paraId="51A02818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</w:tcPr>
          <w:p w14:paraId="082EF132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</w:tcPr>
          <w:p w14:paraId="0BE7C1CA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396B25A6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71AF0C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A553D5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E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31E441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0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B26DCF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3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CF84C9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3.1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CA0358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</w:tcBorders>
          </w:tcPr>
          <w:p w14:paraId="19320D4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26</w:t>
            </w:r>
          </w:p>
        </w:tc>
        <w:tc>
          <w:tcPr>
            <w:tcW w:w="1043" w:type="dxa"/>
            <w:vMerge/>
            <w:tcBorders>
              <w:bottom w:val="nil"/>
            </w:tcBorders>
            <w:noWrap/>
          </w:tcPr>
          <w:p w14:paraId="30342E17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bottom w:val="nil"/>
            </w:tcBorders>
          </w:tcPr>
          <w:p w14:paraId="5CD90544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bottom w:val="nil"/>
            </w:tcBorders>
          </w:tcPr>
          <w:p w14:paraId="0CABE48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2DE1FEA1" w14:textId="77777777">
        <w:trPr>
          <w:trHeight w:val="340"/>
        </w:trPr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902EE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P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C63B5A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P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83C6C7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119A576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D7B82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7E35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7C8AA5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C890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560AF5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9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932D35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93</w:t>
            </w:r>
          </w:p>
        </w:tc>
      </w:tr>
      <w:tr w:rsidR="00E05DE7" w14:paraId="384A4AD0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F23A7B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4BA724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P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FBECF5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625AD6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E7B007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8.9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FCED01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C11046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2B04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A921505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13D509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066FEC5F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24D4BF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41026C4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P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50148F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5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D59361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27E2FE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0.38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E00BFC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DCB2A9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2D93CA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D8B50F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4AD4655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4CEFE17C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CBA28D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527AAE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P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DD3414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7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C7CC5F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9C482C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9.45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2D90C0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BAED07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8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13FD8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57B4C2A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625A320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40063B77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AA2A3D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02337F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P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2277F8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0538A9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FF8044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0.1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8C9716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30FA90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41EA7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6A8AD7B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0142618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58598339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A24086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6363AF9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S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253E89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80F575A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6F7C2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B92B6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A2823A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CF88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E07A06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9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5A2245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96</w:t>
            </w:r>
          </w:p>
        </w:tc>
      </w:tr>
      <w:tr w:rsidR="00E05DE7" w14:paraId="68498674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D0C00D3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088A26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S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4CA234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2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9B9266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F03FB3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5.3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6C8475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C64B0F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6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E5B29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0015A44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EF0D5DF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1E0081ED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7B8040D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198066D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S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DF683E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52EEC1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423160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5.5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110D9D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E81078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6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9E53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1AC14E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1AB91AE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53B87611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485200A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22AE94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S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344849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4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69E698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641F72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6.09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BB3F1C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14F523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1293B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2B913F2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13EDD3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3FD3B892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6965F23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1CCB04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S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494A47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575191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84FFD8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6.9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FBE78D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92EA48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B83E5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0AFDDC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5DB0ECE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3D49DE49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85C9AAC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3A685F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S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66E012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6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52F771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8F83DC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7.1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666599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F87406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BFA89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DB42AD6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3DC162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4B1FC3B5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5E15861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4108747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S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C69541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7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FCC0C8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208D7B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4.98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848E83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0006FA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6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9227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E3B977A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F2F0D57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29DE9115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CA3CF66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3582AF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S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874EDF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8DA0B5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FF14CE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6.6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71F833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EF9E49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4631B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01AD742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0C0A74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4CB58E3F" w14:textId="77777777">
        <w:trPr>
          <w:trHeight w:val="340"/>
        </w:trPr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70AC5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F8F898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T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09BBB5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16DB98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3B5EE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173A48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123DFA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19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6848017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D6D902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2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F409C3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26</w:t>
            </w:r>
          </w:p>
        </w:tc>
      </w:tr>
      <w:tr w:rsidR="00E05DE7" w14:paraId="3F746E6D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1EDD6D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72196E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T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EA81DD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3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28EE62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F1F4BF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6.18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EB223C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312D25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676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741D5AE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53457CF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4197398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633F1615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BD2E20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49F7C5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T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5729D4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5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9088E0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83E59B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1.1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B04CF3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28F70D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58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33E8B07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0C770B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E3C1D5B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69A0C005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63F09E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B6BE0C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49BD1F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8D1F09A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82CE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B01F92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4B7E29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6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D217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47A6F5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1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80DEF4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17</w:t>
            </w:r>
          </w:p>
        </w:tc>
      </w:tr>
      <w:tr w:rsidR="00E05DE7" w14:paraId="25F7D270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6F3621F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208251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D83B76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3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120A2C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C12298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5.39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FD0DDF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AE01B1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CB47F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525563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46A1D6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7D4E2561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F50E5A2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4D86549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568DFE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0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3637F9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B2253F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5.29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EFC069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595C35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4D84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69AABB6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6BA1F44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298B10B2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9FCE47D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5D658C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B182A5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1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91E702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FC25D5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5.8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E82C6A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A0B4FB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FE7DC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42CABD0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0C826F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2CFF9AF3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70C3D07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B8E108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41C125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7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3F82F2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336CB8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5.38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82BEA3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7C6165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538224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FB448A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254745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7BCBA26D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4E82D6C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A237D9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E95351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4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D2362A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18CF86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4.8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821C5A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2A79F4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6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584CA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A13FCBE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BD3EA2E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09E97D57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E2326E2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5978C8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1F734D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5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3B30A7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6A5B32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5.93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DD6A7E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EF4F0E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9FA85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09CBA26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79E2B2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520DA75E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D7A18E4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019DC1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B1C279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3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2283E5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CEBC7E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6.2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C60A2E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256B51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EE5AB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06D7336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1E9D14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7BA00FF6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0DAAB8B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FF3F10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C71706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3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6F3073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468F8A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6.1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A194FC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815747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18226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28AB6E2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E96D616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599804E3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69147E1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4E7F51C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5717E1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DFDF0D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20C8D4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6.1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6954A6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853B77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33C9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D28EC5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6006E66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7C4B635E" w14:textId="77777777">
        <w:trPr>
          <w:trHeight w:val="340"/>
        </w:trPr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005D6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G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10BB8D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G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9BFF9E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4E4252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17075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3E996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154D1F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44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0E08E77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6A3E90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3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92F07C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33</w:t>
            </w:r>
          </w:p>
        </w:tc>
      </w:tr>
      <w:tr w:rsidR="00E05DE7" w14:paraId="02C471D6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2FFED0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134F608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G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7371BB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4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82E50C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3DDEFA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5.38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440DD0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76CF25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690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199A03C5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48F625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BBBE81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2F32C3E6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4FD54A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2B65AB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G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8C2FF5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2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BCB674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546F0F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7.39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D97985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BBBFC3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78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05C70C05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024C6FA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DF23046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6B952706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92198F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4EB55F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G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34DEED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FCFE56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5A1591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7.1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9E3C71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25A4B6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68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3D0B53CF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69AF82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22FB73B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444DDA71" w14:textId="77777777">
        <w:trPr>
          <w:trHeight w:val="340"/>
        </w:trPr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07142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I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E9D097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I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981DAC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5B2BA04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70E5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EB046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88D208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35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2925D69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BA6B09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0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4D0AB7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02</w:t>
            </w:r>
          </w:p>
        </w:tc>
      </w:tr>
      <w:tr w:rsidR="00E05DE7" w14:paraId="024950B1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C1EEB6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1FEFB38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I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9C816B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19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C1D4DC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B3E254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6.9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A283DE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4DA9F9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64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1229BFFF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6B76670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4E1B77F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21A02DD9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A949B3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667D491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I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F6A123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16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34A4C9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468C06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7.1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1A9115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E0A469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75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1B42D37E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DB84AEF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21F9B9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5FA21BE6" w14:textId="77777777">
        <w:trPr>
          <w:trHeight w:val="340"/>
        </w:trPr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0B905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O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6BACF70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O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58E965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A29B782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1C966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48195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601A6F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69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786EB1E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9AB23B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7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586CE3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73</w:t>
            </w:r>
          </w:p>
        </w:tc>
      </w:tr>
      <w:tr w:rsidR="00E05DE7" w14:paraId="1E1C2FE7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15336C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6D62B38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O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E8D9D6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7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9DC592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554F3D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8.65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71ACA8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9D7A36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76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60A5BABB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0F976DE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D5201D0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1985D7A7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667242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73A107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O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99576F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9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6010F1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1AC8B6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8.8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36D6C3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7DCC2B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83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5B25A277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DD6A8D7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F18126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51FCFA80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AECEED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34528D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O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F3CE30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7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DDD4C7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DCC614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7.2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4BCC30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8929C0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26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1B7903D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C94877A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91E144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52D86D71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22F35D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64DF221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O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F2B5DA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DB51B0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7DA8DF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7.69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685464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1E6BE5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42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6C208BDB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7A24D9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8886004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30541CD3" w14:textId="77777777">
        <w:trPr>
          <w:trHeight w:val="340"/>
        </w:trPr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EB68C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91FAD9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S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F53CAD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C9917B5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2F5BC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1108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444C59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6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D1FE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89E9A6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8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796D41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88</w:t>
            </w:r>
          </w:p>
        </w:tc>
      </w:tr>
      <w:tr w:rsidR="00E05DE7" w14:paraId="68E14D8E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E29EA6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1ED118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S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EC6765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18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EB6724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849C3D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6.0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0EBBB1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E7652D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45C30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B61A115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B6DA860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75B68B72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6922F8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A6F4A8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S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A8AECF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18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EB29ED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584A4C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5.70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CB1433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76DBE8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1FCA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0B68FC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6B76BF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50394CA6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10852E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4FD21DC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S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ACD8D6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5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AB652A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F8EA1C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4.57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DE0E42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79C662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6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06FD45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52F0E84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94CBE9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14CEA4AF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3E5E50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10B4ED0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S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7F5970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14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3AEF86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A7D392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5.64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1055E0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5F652B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F4A0F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C5901A8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DA16C8F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4E93C01B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909548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3BBBE7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S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487278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14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0057F9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DFD0AF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5.28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F998AC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06DDC3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627C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E5122E2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9B42247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3F5F0010" w14:textId="77777777">
        <w:trPr>
          <w:trHeight w:val="340"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3D9C22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79B936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S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672A21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5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6C15E3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3493D1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4.96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BB9DA5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3FA623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7E387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900874F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453D6AA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752C403C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A924A8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U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1941889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U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221CC2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5A15F4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0738B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D830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7C93E6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6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B9D2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177DF2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9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EB948D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91</w:t>
            </w:r>
          </w:p>
        </w:tc>
      </w:tr>
      <w:tr w:rsidR="00E05DE7" w14:paraId="7429787F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DA93FB9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0FE74D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U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CD57E1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8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5537A0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E7DE69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4.8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F040C9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963DFB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92CE4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48C0B62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B9D7F4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4BC28666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600A3EF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119DF52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U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3D266E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19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9C1A8C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57552A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5.2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0F1BC5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4D4563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C3D52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7C93540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D0CB682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36C029E8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0AAC37C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21A2A0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U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0CA974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1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7192F4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C37A1C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5.6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D453AF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3F2CA2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20028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30CA4AB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7161F6B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36BAF22A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514818D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EBAB0A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U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B17B38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20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74E6EF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8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703294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4.8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F529FA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FC4430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C5090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5BB892A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689FCFB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78FAA855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CE90BF3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37C492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U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2107D1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1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D9BE69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0E95B9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5.2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36C511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D6F4B3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4C2B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8CDA7A4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4A4FFEA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57EE9A82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318B1E6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56DA97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U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B0BC73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17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DE6B2F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8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66D99A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4.0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5ACA4A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B34DC8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6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FDF72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B0026AF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FD8B6EE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66C30C48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7AA4317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9DCCFB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U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718FA1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5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43F2C0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689FDE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4.56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6DEB1E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85BD81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69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DB6C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FD9FAF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87E77B4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1B5BD0B5" w14:textId="77777777">
        <w:trPr>
          <w:trHeight w:val="340"/>
        </w:trPr>
        <w:tc>
          <w:tcPr>
            <w:tcW w:w="1051" w:type="dxa"/>
            <w:vMerge w:val="restart"/>
            <w:tcBorders>
              <w:top w:val="nil"/>
              <w:left w:val="nil"/>
              <w:right w:val="nil"/>
            </w:tcBorders>
          </w:tcPr>
          <w:p w14:paraId="63BB027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FL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185A870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P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3FB757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0D6CA46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AAA10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AD7FE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A3CFD3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64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40CC28C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3458B1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hint="eastAsia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eastAsia="宋体"/>
                <w:kern w:val="0"/>
                <w:sz w:val="21"/>
                <w:szCs w:val="21"/>
                <w:lang w:bidi="ar"/>
              </w:rPr>
              <w:t>.93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DF717E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hint="eastAsia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eastAsia="宋体"/>
                <w:kern w:val="0"/>
                <w:sz w:val="21"/>
                <w:szCs w:val="21"/>
                <w:lang w:bidi="ar"/>
              </w:rPr>
              <w:t>.934</w:t>
            </w:r>
          </w:p>
        </w:tc>
      </w:tr>
      <w:tr w:rsidR="00E05DE7" w14:paraId="0C805676" w14:textId="77777777">
        <w:trPr>
          <w:trHeight w:val="340"/>
        </w:trPr>
        <w:tc>
          <w:tcPr>
            <w:tcW w:w="1051" w:type="dxa"/>
            <w:vMerge/>
            <w:tcBorders>
              <w:left w:val="nil"/>
              <w:right w:val="nil"/>
            </w:tcBorders>
          </w:tcPr>
          <w:p w14:paraId="2C626B8C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6C4B1C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2E3EF1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16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D570A4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F3170D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8.1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6C2293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1B4FA2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56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76ED80B5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06F9818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42A7968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1030F25F" w14:textId="77777777">
        <w:trPr>
          <w:trHeight w:val="340"/>
        </w:trPr>
        <w:tc>
          <w:tcPr>
            <w:tcW w:w="1051" w:type="dxa"/>
            <w:vMerge/>
            <w:tcBorders>
              <w:left w:val="nil"/>
              <w:bottom w:val="nil"/>
              <w:right w:val="nil"/>
            </w:tcBorders>
          </w:tcPr>
          <w:p w14:paraId="3281B1E1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491C36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701346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4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4436CC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9B07AE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5.7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2672E9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B72D4F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26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5F618CA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C5CE876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34EC6E4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52D5A1CC" w14:textId="77777777">
        <w:trPr>
          <w:trHeight w:val="340"/>
        </w:trPr>
        <w:tc>
          <w:tcPr>
            <w:tcW w:w="1051" w:type="dxa"/>
            <w:tcBorders>
              <w:top w:val="nil"/>
              <w:left w:val="nil"/>
              <w:right w:val="nil"/>
            </w:tcBorders>
          </w:tcPr>
          <w:p w14:paraId="40CEDC4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AE6AC9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E77502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249DBD4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325B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9AA5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51826B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312C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744284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6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CC9BFF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60</w:t>
            </w:r>
          </w:p>
        </w:tc>
      </w:tr>
      <w:tr w:rsidR="00E05DE7" w14:paraId="6206575D" w14:textId="77777777">
        <w:trPr>
          <w:trHeight w:val="340"/>
        </w:trPr>
        <w:tc>
          <w:tcPr>
            <w:tcW w:w="1051" w:type="dxa"/>
            <w:tcBorders>
              <w:left w:val="nil"/>
              <w:right w:val="nil"/>
            </w:tcBorders>
          </w:tcPr>
          <w:p w14:paraId="68ACE4C0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4BD08B3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O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A78B0C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16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32314F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3E9256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5.3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24D6F3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FB02F5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472B8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C81E87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EBF0A98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641879B4" w14:textId="77777777">
        <w:trPr>
          <w:trHeight w:val="340"/>
        </w:trPr>
        <w:tc>
          <w:tcPr>
            <w:tcW w:w="1051" w:type="dxa"/>
            <w:tcBorders>
              <w:left w:val="nil"/>
              <w:right w:val="nil"/>
            </w:tcBorders>
          </w:tcPr>
          <w:p w14:paraId="28526513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BFC5F0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BD629D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2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210140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8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DDCC16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4.3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8F4987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A89C40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12BBC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367AF2D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BB8300E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68902056" w14:textId="77777777">
        <w:trPr>
          <w:trHeight w:val="340"/>
        </w:trPr>
        <w:tc>
          <w:tcPr>
            <w:tcW w:w="1051" w:type="dxa"/>
            <w:tcBorders>
              <w:left w:val="nil"/>
              <w:right w:val="nil"/>
            </w:tcBorders>
          </w:tcPr>
          <w:p w14:paraId="1A01C888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176D09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U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62CF9C2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6767D9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ABBE15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3.7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4C0B34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FA986A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9E830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D14F097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75EBD47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551185E9" w14:textId="77777777">
        <w:trPr>
          <w:trHeight w:val="340"/>
        </w:trPr>
        <w:tc>
          <w:tcPr>
            <w:tcW w:w="1051" w:type="dxa"/>
            <w:tcBorders>
              <w:left w:val="nil"/>
              <w:bottom w:val="nil"/>
              <w:right w:val="nil"/>
            </w:tcBorders>
          </w:tcPr>
          <w:p w14:paraId="7C357162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94BBD4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9A83BC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60B3BD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80326B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3.9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BF1B14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22B708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89C3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EDD09FF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0D561B0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21ACBD5B" w14:textId="77777777">
        <w:trPr>
          <w:trHeight w:val="340"/>
        </w:trPr>
        <w:tc>
          <w:tcPr>
            <w:tcW w:w="1051" w:type="dxa"/>
            <w:vMerge w:val="restart"/>
            <w:tcBorders>
              <w:top w:val="nil"/>
              <w:left w:val="nil"/>
              <w:right w:val="nil"/>
            </w:tcBorders>
          </w:tcPr>
          <w:p w14:paraId="1C4B27D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RL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A44480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88C4E7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9AA48B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3DA6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ED0C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32B311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03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4B0702F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708AB3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hint="eastAsia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eastAsia="宋体"/>
                <w:kern w:val="0"/>
                <w:sz w:val="21"/>
                <w:szCs w:val="21"/>
                <w:lang w:bidi="ar"/>
              </w:rPr>
              <w:t>.95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29E659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hint="eastAsia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eastAsia="宋体"/>
                <w:kern w:val="0"/>
                <w:sz w:val="21"/>
                <w:szCs w:val="21"/>
                <w:lang w:bidi="ar"/>
              </w:rPr>
              <w:t>.952</w:t>
            </w:r>
          </w:p>
        </w:tc>
      </w:tr>
      <w:tr w:rsidR="00E05DE7" w14:paraId="7A88A0A4" w14:textId="77777777">
        <w:trPr>
          <w:trHeight w:val="340"/>
        </w:trPr>
        <w:tc>
          <w:tcPr>
            <w:tcW w:w="1051" w:type="dxa"/>
            <w:vMerge/>
            <w:tcBorders>
              <w:left w:val="nil"/>
              <w:right w:val="nil"/>
            </w:tcBorders>
          </w:tcPr>
          <w:p w14:paraId="7AE921EC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CC7611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7E4305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9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81EEE3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5A59CC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3.58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D7D691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F35AAE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12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68E9B94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974D6F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266BDB5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1470B2EB" w14:textId="77777777">
        <w:trPr>
          <w:trHeight w:val="340"/>
        </w:trPr>
        <w:tc>
          <w:tcPr>
            <w:tcW w:w="1051" w:type="dxa"/>
            <w:vMerge/>
            <w:tcBorders>
              <w:left w:val="nil"/>
              <w:bottom w:val="nil"/>
              <w:right w:val="nil"/>
            </w:tcBorders>
          </w:tcPr>
          <w:p w14:paraId="6687B640" w14:textId="77777777" w:rsidR="00E05DE7" w:rsidRDefault="00E05DE7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F67AD0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767034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5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5F6555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6350FE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3.67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CAFB8DB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C537C4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01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49D39E0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14:paraId="5661BA59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</w:tcPr>
          <w:p w14:paraId="7E36B953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</w:tr>
      <w:tr w:rsidR="00E05DE7" w14:paraId="29A088EE" w14:textId="77777777">
        <w:trPr>
          <w:trHeight w:val="340"/>
        </w:trPr>
        <w:tc>
          <w:tcPr>
            <w:tcW w:w="1051" w:type="dxa"/>
            <w:vMerge w:val="restart"/>
            <w:tcBorders>
              <w:top w:val="nil"/>
              <w:left w:val="nil"/>
              <w:right w:val="nil"/>
            </w:tcBorders>
          </w:tcPr>
          <w:p w14:paraId="428CAE5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L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A086E8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0854315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36B30C8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B2C51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FFA17" w14:textId="77777777" w:rsidR="00E05DE7" w:rsidRDefault="00E05DE7">
            <w:pPr>
              <w:adjustRightInd w:val="0"/>
              <w:snapToGrid w:val="0"/>
              <w:spacing w:line="240" w:lineRule="auto"/>
              <w:rPr>
                <w:rFonts w:eastAsia="宋体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CCA15F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71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single" w:sz="4" w:space="0" w:color="000000"/>
            </w:tcBorders>
            <w:noWrap/>
          </w:tcPr>
          <w:p w14:paraId="0FB9041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52</w:t>
            </w:r>
          </w:p>
        </w:tc>
        <w:tc>
          <w:tcPr>
            <w:tcW w:w="1165" w:type="dxa"/>
          </w:tcPr>
          <w:p w14:paraId="47DDAC29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hint="eastAsia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eastAsia="宋体"/>
                <w:kern w:val="0"/>
                <w:sz w:val="21"/>
                <w:szCs w:val="21"/>
                <w:lang w:bidi="ar"/>
              </w:rPr>
              <w:t>.951</w:t>
            </w:r>
          </w:p>
        </w:tc>
        <w:tc>
          <w:tcPr>
            <w:tcW w:w="1853" w:type="dxa"/>
          </w:tcPr>
          <w:p w14:paraId="1E226C46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hint="eastAsia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eastAsia="宋体"/>
                <w:kern w:val="0"/>
                <w:sz w:val="21"/>
                <w:szCs w:val="21"/>
                <w:lang w:bidi="ar"/>
              </w:rPr>
              <w:t>.953</w:t>
            </w:r>
          </w:p>
        </w:tc>
      </w:tr>
      <w:tr w:rsidR="00E05DE7" w14:paraId="1195297B" w14:textId="77777777">
        <w:trPr>
          <w:trHeight w:val="340"/>
        </w:trPr>
        <w:tc>
          <w:tcPr>
            <w:tcW w:w="1051" w:type="dxa"/>
            <w:vMerge/>
            <w:tcBorders>
              <w:left w:val="nil"/>
              <w:right w:val="nil"/>
            </w:tcBorders>
          </w:tcPr>
          <w:p w14:paraId="0EB1E197" w14:textId="77777777" w:rsidR="00E05DE7" w:rsidRDefault="00E05DE7"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9280A2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A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019C7F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2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819341C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7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9F0E6D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3.1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9D5C48A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8E1BF9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737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4" w:space="0" w:color="000000"/>
            </w:tcBorders>
            <w:noWrap/>
          </w:tcPr>
          <w:p w14:paraId="077F0AED" w14:textId="77777777" w:rsidR="00E05DE7" w:rsidRDefault="00E05DE7">
            <w:pPr>
              <w:snapToGrid w:val="0"/>
              <w:spacing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65" w:type="dxa"/>
            <w:vAlign w:val="center"/>
          </w:tcPr>
          <w:p w14:paraId="2FD2D348" w14:textId="77777777" w:rsidR="00E05DE7" w:rsidRDefault="00E05DE7">
            <w:pPr>
              <w:snapToGrid w:val="0"/>
              <w:spacing w:line="24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853" w:type="dxa"/>
            <w:vAlign w:val="center"/>
          </w:tcPr>
          <w:p w14:paraId="460038F0" w14:textId="77777777" w:rsidR="00E05DE7" w:rsidRDefault="00E05DE7">
            <w:pPr>
              <w:snapToGrid w:val="0"/>
              <w:spacing w:line="240" w:lineRule="auto"/>
              <w:rPr>
                <w:rFonts w:eastAsia="宋体"/>
                <w:sz w:val="21"/>
                <w:szCs w:val="21"/>
              </w:rPr>
            </w:pPr>
          </w:p>
        </w:tc>
      </w:tr>
      <w:tr w:rsidR="00E05DE7" w14:paraId="0B150112" w14:textId="77777777">
        <w:trPr>
          <w:trHeight w:val="340"/>
        </w:trPr>
        <w:tc>
          <w:tcPr>
            <w:tcW w:w="1051" w:type="dxa"/>
            <w:vMerge/>
            <w:tcBorders>
              <w:left w:val="nil"/>
              <w:right w:val="nil"/>
            </w:tcBorders>
          </w:tcPr>
          <w:p w14:paraId="22650271" w14:textId="77777777" w:rsidR="00E05DE7" w:rsidRDefault="00E05DE7"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181B69B7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EB361F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.0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2C1AAA0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6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ABBA60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6.07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BDC1ACD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5FD0B48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818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4" w:space="0" w:color="000000"/>
            </w:tcBorders>
            <w:noWrap/>
          </w:tcPr>
          <w:p w14:paraId="77A696B4" w14:textId="77777777" w:rsidR="00E05DE7" w:rsidRDefault="00E05DE7">
            <w:pPr>
              <w:snapToGrid w:val="0"/>
              <w:spacing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65" w:type="dxa"/>
            <w:vAlign w:val="center"/>
          </w:tcPr>
          <w:p w14:paraId="4CF07784" w14:textId="77777777" w:rsidR="00E05DE7" w:rsidRDefault="00E05DE7">
            <w:pPr>
              <w:snapToGrid w:val="0"/>
              <w:spacing w:line="24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853" w:type="dxa"/>
            <w:vAlign w:val="center"/>
          </w:tcPr>
          <w:p w14:paraId="4025F42C" w14:textId="77777777" w:rsidR="00E05DE7" w:rsidRDefault="00E05DE7">
            <w:pPr>
              <w:snapToGrid w:val="0"/>
              <w:spacing w:line="240" w:lineRule="auto"/>
              <w:rPr>
                <w:rFonts w:eastAsia="宋体"/>
                <w:sz w:val="21"/>
                <w:szCs w:val="21"/>
              </w:rPr>
            </w:pPr>
          </w:p>
        </w:tc>
      </w:tr>
      <w:tr w:rsidR="00E05DE7" w14:paraId="1BC316D6" w14:textId="77777777">
        <w:trPr>
          <w:trHeight w:val="340"/>
        </w:trPr>
        <w:tc>
          <w:tcPr>
            <w:tcW w:w="105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3FD6D526" w14:textId="77777777" w:rsidR="00E05DE7" w:rsidRDefault="00E05DE7">
            <w:pPr>
              <w:widowControl/>
              <w:textAlignment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BBE2D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F9B88E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8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829FBBF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05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ABB843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6.88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C8AF11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F0F904" w14:textId="77777777" w:rsidR="00E05DE7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.913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4" w:space="0" w:color="000000"/>
            </w:tcBorders>
            <w:noWrap/>
          </w:tcPr>
          <w:p w14:paraId="778DE01F" w14:textId="77777777" w:rsidR="00E05DE7" w:rsidRDefault="00E05DE7">
            <w:pPr>
              <w:snapToGrid w:val="0"/>
              <w:spacing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18DC0504" w14:textId="77777777" w:rsidR="00E05DE7" w:rsidRDefault="00E05DE7">
            <w:pPr>
              <w:snapToGrid w:val="0"/>
              <w:spacing w:line="24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4BB938C1" w14:textId="77777777" w:rsidR="00E05DE7" w:rsidRDefault="00E05DE7">
            <w:pPr>
              <w:snapToGrid w:val="0"/>
              <w:spacing w:line="240" w:lineRule="auto"/>
              <w:rPr>
                <w:rFonts w:eastAsia="宋体"/>
                <w:sz w:val="21"/>
                <w:szCs w:val="21"/>
              </w:rPr>
            </w:pPr>
          </w:p>
        </w:tc>
      </w:tr>
    </w:tbl>
    <w:p w14:paraId="264FD79A" w14:textId="77777777" w:rsidR="00E05DE7" w:rsidRDefault="00E05DE7"/>
    <w:p w14:paraId="600EE9D6" w14:textId="77777777" w:rsidR="00E05DE7" w:rsidRDefault="00E05DE7"/>
    <w:sectPr w:rsidR="00E05DE7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0"/>
      <w:docGrid w:type="lines" w:linePitch="3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79DF9" w14:textId="77777777" w:rsidR="00223066" w:rsidRDefault="00223066">
      <w:pPr>
        <w:spacing w:line="240" w:lineRule="auto"/>
      </w:pPr>
      <w:r>
        <w:separator/>
      </w:r>
    </w:p>
  </w:endnote>
  <w:endnote w:type="continuationSeparator" w:id="0">
    <w:p w14:paraId="248BFFB4" w14:textId="77777777" w:rsidR="00223066" w:rsidRDefault="002230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287643297"/>
    </w:sdtPr>
    <w:sdtContent>
      <w:p w14:paraId="2BBAD8E6" w14:textId="77777777" w:rsidR="00E05DE7" w:rsidRDefault="00000000">
        <w:pPr>
          <w:pStyle w:val="a6"/>
          <w:framePr w:wrap="auto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3A1FB04B" w14:textId="77777777" w:rsidR="00E05DE7" w:rsidRDefault="00E05DE7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517967509"/>
    </w:sdtPr>
    <w:sdtContent>
      <w:p w14:paraId="5DAFACCD" w14:textId="77777777" w:rsidR="00E05DE7" w:rsidRDefault="00000000">
        <w:pPr>
          <w:pStyle w:val="a6"/>
          <w:framePr w:wrap="auto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</w:rPr>
          <w:t>17</w:t>
        </w:r>
        <w:r>
          <w:rPr>
            <w:rStyle w:val="af"/>
          </w:rPr>
          <w:fldChar w:fldCharType="end"/>
        </w:r>
      </w:p>
    </w:sdtContent>
  </w:sdt>
  <w:p w14:paraId="37851ECC" w14:textId="77777777" w:rsidR="00E05DE7" w:rsidRDefault="00E05DE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D02D8" w14:textId="77777777" w:rsidR="00223066" w:rsidRDefault="00223066">
      <w:r>
        <w:separator/>
      </w:r>
    </w:p>
  </w:footnote>
  <w:footnote w:type="continuationSeparator" w:id="0">
    <w:p w14:paraId="3D47E67A" w14:textId="77777777" w:rsidR="00223066" w:rsidRDefault="002230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7252B3"/>
    <w:multiLevelType w:val="multilevel"/>
    <w:tmpl w:val="FF7252B3"/>
    <w:lvl w:ilvl="0">
      <w:start w:val="1"/>
      <w:numFmt w:val="decimal"/>
      <w:suff w:val="space"/>
      <w:lvlText w:val="%1."/>
      <w:lvlJc w:val="left"/>
      <w:pPr>
        <w:ind w:left="-640"/>
      </w:pPr>
      <w:rPr>
        <w:rFonts w:ascii="Times New Roman" w:eastAsia="宋体" w:hAnsi="Times New Roman" w:cs="Times New Roman" w:hint="default"/>
        <w:b w:val="0"/>
        <w:bCs w:val="0"/>
        <w:sz w:val="32"/>
        <w:szCs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sz w:val="28"/>
        <w:szCs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 w16cid:durableId="1477795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removePersonalInformation/>
  <w:embedSystemFonts/>
  <w:bordersDoNotSurroundHeader/>
  <w:bordersDoNotSurroundFooter/>
  <w:proofState w:spelling="clean"/>
  <w:defaultTabStop w:val="420"/>
  <w:drawingGridHorizontalSpacing w:val="210"/>
  <w:drawingGridVerticalSpacing w:val="194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AA24D9F"/>
    <w:rsid w:val="BBBA7A7D"/>
    <w:rsid w:val="BBBF971B"/>
    <w:rsid w:val="BBDFF9C7"/>
    <w:rsid w:val="BBEF21F5"/>
    <w:rsid w:val="BBF5C833"/>
    <w:rsid w:val="BBFA8BC3"/>
    <w:rsid w:val="BC3E2B0E"/>
    <w:rsid w:val="BC7FB2D9"/>
    <w:rsid w:val="BCEF7D25"/>
    <w:rsid w:val="BD7F21AD"/>
    <w:rsid w:val="BDBD4A2C"/>
    <w:rsid w:val="BDDF4B37"/>
    <w:rsid w:val="BDE3FE1C"/>
    <w:rsid w:val="BDFEB6B9"/>
    <w:rsid w:val="BEEFCB4B"/>
    <w:rsid w:val="BEF72AB2"/>
    <w:rsid w:val="BF376712"/>
    <w:rsid w:val="BF7179DB"/>
    <w:rsid w:val="BF798B49"/>
    <w:rsid w:val="BF7D210C"/>
    <w:rsid w:val="BF93D51D"/>
    <w:rsid w:val="BF95E301"/>
    <w:rsid w:val="BFD7A1AC"/>
    <w:rsid w:val="BFDC9061"/>
    <w:rsid w:val="BFE6F841"/>
    <w:rsid w:val="BFEF48AD"/>
    <w:rsid w:val="BFEFF068"/>
    <w:rsid w:val="BFFCB69D"/>
    <w:rsid w:val="BFFE4D2A"/>
    <w:rsid w:val="C4BD69A5"/>
    <w:rsid w:val="C7EDEEA5"/>
    <w:rsid w:val="C9FC715B"/>
    <w:rsid w:val="CB950E98"/>
    <w:rsid w:val="CBF784B3"/>
    <w:rsid w:val="CF1F3093"/>
    <w:rsid w:val="CF6512D3"/>
    <w:rsid w:val="D28EFED2"/>
    <w:rsid w:val="D4FBE193"/>
    <w:rsid w:val="D5BF0509"/>
    <w:rsid w:val="D5DE839D"/>
    <w:rsid w:val="D5DE8897"/>
    <w:rsid w:val="D73B63BB"/>
    <w:rsid w:val="D7736396"/>
    <w:rsid w:val="D77863A6"/>
    <w:rsid w:val="D7B989CE"/>
    <w:rsid w:val="D7DED0C9"/>
    <w:rsid w:val="D7FD22AF"/>
    <w:rsid w:val="D7FDE9E5"/>
    <w:rsid w:val="D7FFFCF5"/>
    <w:rsid w:val="D8FE9511"/>
    <w:rsid w:val="D9BF851C"/>
    <w:rsid w:val="D9E37C80"/>
    <w:rsid w:val="D9F6B344"/>
    <w:rsid w:val="D9F9112E"/>
    <w:rsid w:val="DA9F55DE"/>
    <w:rsid w:val="DAAFEF25"/>
    <w:rsid w:val="DBAFFE38"/>
    <w:rsid w:val="DBDD5156"/>
    <w:rsid w:val="DBFB796C"/>
    <w:rsid w:val="DC33BD5A"/>
    <w:rsid w:val="DD0FD9A4"/>
    <w:rsid w:val="DD7F90B4"/>
    <w:rsid w:val="DDE99628"/>
    <w:rsid w:val="DDFC2918"/>
    <w:rsid w:val="DDFF14BE"/>
    <w:rsid w:val="DEE7C63B"/>
    <w:rsid w:val="DEED2989"/>
    <w:rsid w:val="DEFB1FD4"/>
    <w:rsid w:val="DF755B2B"/>
    <w:rsid w:val="DF79A8A8"/>
    <w:rsid w:val="DF7A82BD"/>
    <w:rsid w:val="DF7D1B47"/>
    <w:rsid w:val="DF7F72AE"/>
    <w:rsid w:val="DFB3BAB2"/>
    <w:rsid w:val="DFB70CEF"/>
    <w:rsid w:val="DFD93B3D"/>
    <w:rsid w:val="DFE5C49F"/>
    <w:rsid w:val="DFED000C"/>
    <w:rsid w:val="DFF7EE7C"/>
    <w:rsid w:val="DFFA7B09"/>
    <w:rsid w:val="DFFBC1DF"/>
    <w:rsid w:val="DFFCE3E5"/>
    <w:rsid w:val="DFFF1A3A"/>
    <w:rsid w:val="E13D7387"/>
    <w:rsid w:val="E1BF05BB"/>
    <w:rsid w:val="E3DE8E6E"/>
    <w:rsid w:val="E3FFED7D"/>
    <w:rsid w:val="E4FF0DB1"/>
    <w:rsid w:val="E5BBA629"/>
    <w:rsid w:val="E77F0C98"/>
    <w:rsid w:val="E7FE3684"/>
    <w:rsid w:val="EAB8EB0A"/>
    <w:rsid w:val="EADDAC09"/>
    <w:rsid w:val="EB7568CF"/>
    <w:rsid w:val="EB9F9985"/>
    <w:rsid w:val="EBE6AF5A"/>
    <w:rsid w:val="EBFC0825"/>
    <w:rsid w:val="EC7F7818"/>
    <w:rsid w:val="ED3DB825"/>
    <w:rsid w:val="ED863785"/>
    <w:rsid w:val="EDBB103E"/>
    <w:rsid w:val="EDCF517C"/>
    <w:rsid w:val="EDE68577"/>
    <w:rsid w:val="EDF710DB"/>
    <w:rsid w:val="EE69A623"/>
    <w:rsid w:val="EEEFEAA9"/>
    <w:rsid w:val="EEF3843F"/>
    <w:rsid w:val="EF49F3A7"/>
    <w:rsid w:val="EF569655"/>
    <w:rsid w:val="EF6AE60F"/>
    <w:rsid w:val="EF7A203B"/>
    <w:rsid w:val="EF7F613F"/>
    <w:rsid w:val="EF7FB106"/>
    <w:rsid w:val="EFBB82D7"/>
    <w:rsid w:val="EFBF89FC"/>
    <w:rsid w:val="EFF66A03"/>
    <w:rsid w:val="EFF76003"/>
    <w:rsid w:val="EFFE0694"/>
    <w:rsid w:val="EFFF70E4"/>
    <w:rsid w:val="EFFFB3D1"/>
    <w:rsid w:val="F0BF0234"/>
    <w:rsid w:val="F0BF7583"/>
    <w:rsid w:val="F1F76282"/>
    <w:rsid w:val="F26633D0"/>
    <w:rsid w:val="F29F2ADA"/>
    <w:rsid w:val="F39DA6B5"/>
    <w:rsid w:val="F3A2BF46"/>
    <w:rsid w:val="F3F583A1"/>
    <w:rsid w:val="F4265CE7"/>
    <w:rsid w:val="F5778D9C"/>
    <w:rsid w:val="F5BBF5DF"/>
    <w:rsid w:val="F5F37EF3"/>
    <w:rsid w:val="F6EDCD31"/>
    <w:rsid w:val="F74F3A22"/>
    <w:rsid w:val="F77D54D8"/>
    <w:rsid w:val="F77FBB16"/>
    <w:rsid w:val="F7A73524"/>
    <w:rsid w:val="F7B50ECB"/>
    <w:rsid w:val="F7BA425F"/>
    <w:rsid w:val="F7DBEBFA"/>
    <w:rsid w:val="F7DFC3A3"/>
    <w:rsid w:val="F7ED06C5"/>
    <w:rsid w:val="F7EEC240"/>
    <w:rsid w:val="F7F2C7C0"/>
    <w:rsid w:val="F7F7AAAF"/>
    <w:rsid w:val="F7FF4EF3"/>
    <w:rsid w:val="F87A66E0"/>
    <w:rsid w:val="F8FEB3AB"/>
    <w:rsid w:val="F9DBD5D7"/>
    <w:rsid w:val="F9F5FF03"/>
    <w:rsid w:val="F9F6B11A"/>
    <w:rsid w:val="FA7F243F"/>
    <w:rsid w:val="FA7F48C0"/>
    <w:rsid w:val="FAEB0091"/>
    <w:rsid w:val="FAFD5253"/>
    <w:rsid w:val="FAFE3C14"/>
    <w:rsid w:val="FAFE4039"/>
    <w:rsid w:val="FAFF5312"/>
    <w:rsid w:val="FB53F8D5"/>
    <w:rsid w:val="FB794037"/>
    <w:rsid w:val="FB7F7B82"/>
    <w:rsid w:val="FB9FAEB7"/>
    <w:rsid w:val="FBAD01BF"/>
    <w:rsid w:val="FBBB5605"/>
    <w:rsid w:val="FBCE871A"/>
    <w:rsid w:val="FBE91B3E"/>
    <w:rsid w:val="FBF45556"/>
    <w:rsid w:val="FBF75102"/>
    <w:rsid w:val="FBF7FBAE"/>
    <w:rsid w:val="FBFC6FB0"/>
    <w:rsid w:val="FBFF045E"/>
    <w:rsid w:val="FBFF6D6C"/>
    <w:rsid w:val="FBFF951C"/>
    <w:rsid w:val="FCBBCBEC"/>
    <w:rsid w:val="FCE5EF4A"/>
    <w:rsid w:val="FD358810"/>
    <w:rsid w:val="FD44CF7D"/>
    <w:rsid w:val="FD5FB499"/>
    <w:rsid w:val="FD973734"/>
    <w:rsid w:val="FD9C7FBE"/>
    <w:rsid w:val="FDBE86C1"/>
    <w:rsid w:val="FDDC5620"/>
    <w:rsid w:val="FDDF7561"/>
    <w:rsid w:val="FDEA700A"/>
    <w:rsid w:val="FDF12132"/>
    <w:rsid w:val="FDF1FA9F"/>
    <w:rsid w:val="FDFD0FFD"/>
    <w:rsid w:val="FDFDFAB3"/>
    <w:rsid w:val="FDFF49A2"/>
    <w:rsid w:val="FDFFC67B"/>
    <w:rsid w:val="FDFFF202"/>
    <w:rsid w:val="FE1B6D78"/>
    <w:rsid w:val="FE73D2D4"/>
    <w:rsid w:val="FE9F439D"/>
    <w:rsid w:val="FEB595AA"/>
    <w:rsid w:val="FEBB12F5"/>
    <w:rsid w:val="FEBE4F80"/>
    <w:rsid w:val="FEBE9B32"/>
    <w:rsid w:val="FEDD01C7"/>
    <w:rsid w:val="FEE062F5"/>
    <w:rsid w:val="FEE7CB08"/>
    <w:rsid w:val="FEEF0EC4"/>
    <w:rsid w:val="FEF78C0B"/>
    <w:rsid w:val="FEFB7CF0"/>
    <w:rsid w:val="FEFF42FD"/>
    <w:rsid w:val="FEFF9896"/>
    <w:rsid w:val="FEFFDF9E"/>
    <w:rsid w:val="FEFFFCCE"/>
    <w:rsid w:val="FF0FCFE5"/>
    <w:rsid w:val="FF376605"/>
    <w:rsid w:val="FF391C17"/>
    <w:rsid w:val="FF3E4577"/>
    <w:rsid w:val="FF59A7F9"/>
    <w:rsid w:val="FF5D262C"/>
    <w:rsid w:val="FF5EF45D"/>
    <w:rsid w:val="FF61F0DD"/>
    <w:rsid w:val="FF6729A5"/>
    <w:rsid w:val="FF67F82C"/>
    <w:rsid w:val="FF6F3466"/>
    <w:rsid w:val="FF7CDFD5"/>
    <w:rsid w:val="FF7FDEAA"/>
    <w:rsid w:val="FF9F4781"/>
    <w:rsid w:val="FFA58ABD"/>
    <w:rsid w:val="FFA725D6"/>
    <w:rsid w:val="FFB61051"/>
    <w:rsid w:val="FFB7E5E2"/>
    <w:rsid w:val="FFB8ADB7"/>
    <w:rsid w:val="FFBF03C0"/>
    <w:rsid w:val="FFBF6CF2"/>
    <w:rsid w:val="FFBFCE42"/>
    <w:rsid w:val="FFCF4EDD"/>
    <w:rsid w:val="FFD3E5D7"/>
    <w:rsid w:val="FFDECDD2"/>
    <w:rsid w:val="FFDF60FC"/>
    <w:rsid w:val="FFDFACF2"/>
    <w:rsid w:val="FFDFF10C"/>
    <w:rsid w:val="FFEBDD76"/>
    <w:rsid w:val="FFF29D83"/>
    <w:rsid w:val="FFF37AC1"/>
    <w:rsid w:val="FFF3AE89"/>
    <w:rsid w:val="FFF742E7"/>
    <w:rsid w:val="FFFAA030"/>
    <w:rsid w:val="FFFABD5B"/>
    <w:rsid w:val="FFFE9ADC"/>
    <w:rsid w:val="FFFEB9C9"/>
    <w:rsid w:val="FFFF35BC"/>
    <w:rsid w:val="FFFF7BD4"/>
    <w:rsid w:val="FFFFA53B"/>
    <w:rsid w:val="00020367"/>
    <w:rsid w:val="0002048F"/>
    <w:rsid w:val="00024928"/>
    <w:rsid w:val="00031098"/>
    <w:rsid w:val="00043638"/>
    <w:rsid w:val="00047518"/>
    <w:rsid w:val="00050B8F"/>
    <w:rsid w:val="00052AEA"/>
    <w:rsid w:val="000535C3"/>
    <w:rsid w:val="00063050"/>
    <w:rsid w:val="0007649B"/>
    <w:rsid w:val="00082721"/>
    <w:rsid w:val="00086456"/>
    <w:rsid w:val="00091DD1"/>
    <w:rsid w:val="00092691"/>
    <w:rsid w:val="000A27BB"/>
    <w:rsid w:val="000A4B3A"/>
    <w:rsid w:val="000A5E83"/>
    <w:rsid w:val="000A626B"/>
    <w:rsid w:val="000A69B7"/>
    <w:rsid w:val="000B011E"/>
    <w:rsid w:val="000B021B"/>
    <w:rsid w:val="000B6273"/>
    <w:rsid w:val="000C54C8"/>
    <w:rsid w:val="000C6EA6"/>
    <w:rsid w:val="000D1BD5"/>
    <w:rsid w:val="000D58A1"/>
    <w:rsid w:val="000E3390"/>
    <w:rsid w:val="000E46D6"/>
    <w:rsid w:val="000F239A"/>
    <w:rsid w:val="000F4305"/>
    <w:rsid w:val="00115DE3"/>
    <w:rsid w:val="00115F89"/>
    <w:rsid w:val="00121F3B"/>
    <w:rsid w:val="0012731A"/>
    <w:rsid w:val="001373E8"/>
    <w:rsid w:val="00137A89"/>
    <w:rsid w:val="00137F4B"/>
    <w:rsid w:val="001423AC"/>
    <w:rsid w:val="00164A4D"/>
    <w:rsid w:val="00166A56"/>
    <w:rsid w:val="00172E9C"/>
    <w:rsid w:val="001827AC"/>
    <w:rsid w:val="00184DD5"/>
    <w:rsid w:val="00192853"/>
    <w:rsid w:val="00194299"/>
    <w:rsid w:val="00197684"/>
    <w:rsid w:val="001A2027"/>
    <w:rsid w:val="001A682A"/>
    <w:rsid w:val="001B4339"/>
    <w:rsid w:val="001D1A8E"/>
    <w:rsid w:val="001D5A60"/>
    <w:rsid w:val="001E40D1"/>
    <w:rsid w:val="001F0414"/>
    <w:rsid w:val="001F0702"/>
    <w:rsid w:val="001F763B"/>
    <w:rsid w:val="00205DAB"/>
    <w:rsid w:val="00205F91"/>
    <w:rsid w:val="002107B5"/>
    <w:rsid w:val="00211A7E"/>
    <w:rsid w:val="00211D43"/>
    <w:rsid w:val="00223066"/>
    <w:rsid w:val="002247D7"/>
    <w:rsid w:val="002251DC"/>
    <w:rsid w:val="0022772B"/>
    <w:rsid w:val="00232813"/>
    <w:rsid w:val="00243349"/>
    <w:rsid w:val="00251768"/>
    <w:rsid w:val="002662BD"/>
    <w:rsid w:val="00266B22"/>
    <w:rsid w:val="00267F3A"/>
    <w:rsid w:val="00273906"/>
    <w:rsid w:val="00273FE7"/>
    <w:rsid w:val="00282EAD"/>
    <w:rsid w:val="00285085"/>
    <w:rsid w:val="0028553E"/>
    <w:rsid w:val="002871D2"/>
    <w:rsid w:val="00292499"/>
    <w:rsid w:val="00293571"/>
    <w:rsid w:val="00296FB2"/>
    <w:rsid w:val="002B5438"/>
    <w:rsid w:val="002B61CD"/>
    <w:rsid w:val="002C066B"/>
    <w:rsid w:val="002C3773"/>
    <w:rsid w:val="002C4227"/>
    <w:rsid w:val="002C4649"/>
    <w:rsid w:val="002C4861"/>
    <w:rsid w:val="002D1B25"/>
    <w:rsid w:val="002D770A"/>
    <w:rsid w:val="002E1C65"/>
    <w:rsid w:val="002E7C17"/>
    <w:rsid w:val="002F05CE"/>
    <w:rsid w:val="002F6461"/>
    <w:rsid w:val="00307AE9"/>
    <w:rsid w:val="003113A5"/>
    <w:rsid w:val="00312243"/>
    <w:rsid w:val="00326BE2"/>
    <w:rsid w:val="00327BBD"/>
    <w:rsid w:val="0033179A"/>
    <w:rsid w:val="003332EF"/>
    <w:rsid w:val="00340A96"/>
    <w:rsid w:val="00341CCE"/>
    <w:rsid w:val="00342107"/>
    <w:rsid w:val="00355164"/>
    <w:rsid w:val="0035554E"/>
    <w:rsid w:val="00361AA1"/>
    <w:rsid w:val="00363C7F"/>
    <w:rsid w:val="003710C5"/>
    <w:rsid w:val="00373C32"/>
    <w:rsid w:val="0037458C"/>
    <w:rsid w:val="003746BB"/>
    <w:rsid w:val="0038621A"/>
    <w:rsid w:val="0038796E"/>
    <w:rsid w:val="00392188"/>
    <w:rsid w:val="00392C75"/>
    <w:rsid w:val="0039564D"/>
    <w:rsid w:val="003A0F0A"/>
    <w:rsid w:val="003A1C40"/>
    <w:rsid w:val="003B406A"/>
    <w:rsid w:val="003B49F8"/>
    <w:rsid w:val="003B6B8F"/>
    <w:rsid w:val="003C397C"/>
    <w:rsid w:val="003C4BBD"/>
    <w:rsid w:val="003C5FEC"/>
    <w:rsid w:val="003D311A"/>
    <w:rsid w:val="003E5A7F"/>
    <w:rsid w:val="003E7390"/>
    <w:rsid w:val="003F13CA"/>
    <w:rsid w:val="003F4E4A"/>
    <w:rsid w:val="003F562E"/>
    <w:rsid w:val="003F5F07"/>
    <w:rsid w:val="0041445D"/>
    <w:rsid w:val="00415AD6"/>
    <w:rsid w:val="004248BD"/>
    <w:rsid w:val="0042609F"/>
    <w:rsid w:val="0042772D"/>
    <w:rsid w:val="00437868"/>
    <w:rsid w:val="0044131E"/>
    <w:rsid w:val="00441884"/>
    <w:rsid w:val="004434FE"/>
    <w:rsid w:val="00443AE8"/>
    <w:rsid w:val="0044559B"/>
    <w:rsid w:val="004510F4"/>
    <w:rsid w:val="00454134"/>
    <w:rsid w:val="00457718"/>
    <w:rsid w:val="00464E0C"/>
    <w:rsid w:val="00466F7C"/>
    <w:rsid w:val="00472F79"/>
    <w:rsid w:val="0047367D"/>
    <w:rsid w:val="0048100B"/>
    <w:rsid w:val="00485443"/>
    <w:rsid w:val="0048741D"/>
    <w:rsid w:val="00491786"/>
    <w:rsid w:val="00496307"/>
    <w:rsid w:val="004B2C89"/>
    <w:rsid w:val="004B4184"/>
    <w:rsid w:val="004C2E1E"/>
    <w:rsid w:val="004C56E4"/>
    <w:rsid w:val="004C75C8"/>
    <w:rsid w:val="004D336A"/>
    <w:rsid w:val="004D79FD"/>
    <w:rsid w:val="004E2364"/>
    <w:rsid w:val="004E74EE"/>
    <w:rsid w:val="0050285E"/>
    <w:rsid w:val="00503ADB"/>
    <w:rsid w:val="00504EA0"/>
    <w:rsid w:val="00505761"/>
    <w:rsid w:val="005062F1"/>
    <w:rsid w:val="00507776"/>
    <w:rsid w:val="0051165A"/>
    <w:rsid w:val="00511B89"/>
    <w:rsid w:val="00523F19"/>
    <w:rsid w:val="00526B51"/>
    <w:rsid w:val="005305CF"/>
    <w:rsid w:val="0053082F"/>
    <w:rsid w:val="00530C24"/>
    <w:rsid w:val="00531070"/>
    <w:rsid w:val="00550BB7"/>
    <w:rsid w:val="00555D8A"/>
    <w:rsid w:val="00560946"/>
    <w:rsid w:val="00561785"/>
    <w:rsid w:val="005813D5"/>
    <w:rsid w:val="00585BC6"/>
    <w:rsid w:val="0059534A"/>
    <w:rsid w:val="0059587F"/>
    <w:rsid w:val="005B0FCB"/>
    <w:rsid w:val="005B1A24"/>
    <w:rsid w:val="005B6C1F"/>
    <w:rsid w:val="005C175A"/>
    <w:rsid w:val="005C4D87"/>
    <w:rsid w:val="005C79B8"/>
    <w:rsid w:val="005D5FC2"/>
    <w:rsid w:val="005F1090"/>
    <w:rsid w:val="005F3F3B"/>
    <w:rsid w:val="005F508F"/>
    <w:rsid w:val="00604A23"/>
    <w:rsid w:val="006177E3"/>
    <w:rsid w:val="006352FC"/>
    <w:rsid w:val="006424F9"/>
    <w:rsid w:val="00645FA4"/>
    <w:rsid w:val="00653A50"/>
    <w:rsid w:val="00655D3F"/>
    <w:rsid w:val="0066265F"/>
    <w:rsid w:val="006673AD"/>
    <w:rsid w:val="00676AE5"/>
    <w:rsid w:val="0068314B"/>
    <w:rsid w:val="00687919"/>
    <w:rsid w:val="00693AB4"/>
    <w:rsid w:val="006A2046"/>
    <w:rsid w:val="006A7E3E"/>
    <w:rsid w:val="006B69AE"/>
    <w:rsid w:val="006C4583"/>
    <w:rsid w:val="006C5533"/>
    <w:rsid w:val="006D0B0E"/>
    <w:rsid w:val="006D45A3"/>
    <w:rsid w:val="006D4846"/>
    <w:rsid w:val="006D596D"/>
    <w:rsid w:val="006D6870"/>
    <w:rsid w:val="006E34EF"/>
    <w:rsid w:val="006E4F39"/>
    <w:rsid w:val="006F093A"/>
    <w:rsid w:val="006F11A1"/>
    <w:rsid w:val="00701AF5"/>
    <w:rsid w:val="0070549B"/>
    <w:rsid w:val="00706DF9"/>
    <w:rsid w:val="00707289"/>
    <w:rsid w:val="007123E7"/>
    <w:rsid w:val="007138A0"/>
    <w:rsid w:val="00713A1C"/>
    <w:rsid w:val="00717A64"/>
    <w:rsid w:val="007325B8"/>
    <w:rsid w:val="0073425A"/>
    <w:rsid w:val="00742E39"/>
    <w:rsid w:val="00744910"/>
    <w:rsid w:val="00761595"/>
    <w:rsid w:val="00764446"/>
    <w:rsid w:val="007650E3"/>
    <w:rsid w:val="007947F4"/>
    <w:rsid w:val="0079554F"/>
    <w:rsid w:val="00797F61"/>
    <w:rsid w:val="007A1976"/>
    <w:rsid w:val="007A2735"/>
    <w:rsid w:val="007A3771"/>
    <w:rsid w:val="007A473B"/>
    <w:rsid w:val="007B6021"/>
    <w:rsid w:val="007C2DBF"/>
    <w:rsid w:val="007C2F4E"/>
    <w:rsid w:val="007C38F2"/>
    <w:rsid w:val="007D3BEE"/>
    <w:rsid w:val="007F3CB6"/>
    <w:rsid w:val="008000D7"/>
    <w:rsid w:val="0080093A"/>
    <w:rsid w:val="008015DB"/>
    <w:rsid w:val="00824069"/>
    <w:rsid w:val="0083306D"/>
    <w:rsid w:val="00833D27"/>
    <w:rsid w:val="00837779"/>
    <w:rsid w:val="0084231A"/>
    <w:rsid w:val="00842459"/>
    <w:rsid w:val="00866C68"/>
    <w:rsid w:val="008702CA"/>
    <w:rsid w:val="008711CD"/>
    <w:rsid w:val="00873715"/>
    <w:rsid w:val="00877A7C"/>
    <w:rsid w:val="008836AC"/>
    <w:rsid w:val="00886C1A"/>
    <w:rsid w:val="00893FD6"/>
    <w:rsid w:val="008A1E74"/>
    <w:rsid w:val="008A4547"/>
    <w:rsid w:val="008A7B59"/>
    <w:rsid w:val="008B105E"/>
    <w:rsid w:val="008B1834"/>
    <w:rsid w:val="008B4442"/>
    <w:rsid w:val="008B7B79"/>
    <w:rsid w:val="008C59BB"/>
    <w:rsid w:val="008C62FC"/>
    <w:rsid w:val="008C7B92"/>
    <w:rsid w:val="008D6E13"/>
    <w:rsid w:val="008E3B21"/>
    <w:rsid w:val="008E6A9B"/>
    <w:rsid w:val="008E7A69"/>
    <w:rsid w:val="00921DA0"/>
    <w:rsid w:val="00922B90"/>
    <w:rsid w:val="00924C0D"/>
    <w:rsid w:val="00931B7F"/>
    <w:rsid w:val="009323B3"/>
    <w:rsid w:val="009339E7"/>
    <w:rsid w:val="00936569"/>
    <w:rsid w:val="0094132B"/>
    <w:rsid w:val="00941FF9"/>
    <w:rsid w:val="009504EE"/>
    <w:rsid w:val="0096242F"/>
    <w:rsid w:val="00964579"/>
    <w:rsid w:val="00984016"/>
    <w:rsid w:val="009A0F68"/>
    <w:rsid w:val="009A273F"/>
    <w:rsid w:val="009A36C3"/>
    <w:rsid w:val="009C2E37"/>
    <w:rsid w:val="009C50BC"/>
    <w:rsid w:val="009D217C"/>
    <w:rsid w:val="009D3B23"/>
    <w:rsid w:val="009D52C0"/>
    <w:rsid w:val="009D5EB5"/>
    <w:rsid w:val="009E202D"/>
    <w:rsid w:val="009E6FE5"/>
    <w:rsid w:val="009F6579"/>
    <w:rsid w:val="009F7C3C"/>
    <w:rsid w:val="00A0072F"/>
    <w:rsid w:val="00A00AAB"/>
    <w:rsid w:val="00A024FF"/>
    <w:rsid w:val="00A053C8"/>
    <w:rsid w:val="00A06A94"/>
    <w:rsid w:val="00A12741"/>
    <w:rsid w:val="00A13FEA"/>
    <w:rsid w:val="00A337EF"/>
    <w:rsid w:val="00A352C6"/>
    <w:rsid w:val="00A516A8"/>
    <w:rsid w:val="00A5175B"/>
    <w:rsid w:val="00A5286E"/>
    <w:rsid w:val="00A537CF"/>
    <w:rsid w:val="00A639E2"/>
    <w:rsid w:val="00A654A2"/>
    <w:rsid w:val="00A67741"/>
    <w:rsid w:val="00A752AB"/>
    <w:rsid w:val="00A81434"/>
    <w:rsid w:val="00A826A9"/>
    <w:rsid w:val="00AA0870"/>
    <w:rsid w:val="00AA0E9A"/>
    <w:rsid w:val="00AB611C"/>
    <w:rsid w:val="00AC39E5"/>
    <w:rsid w:val="00AC570D"/>
    <w:rsid w:val="00AD06D9"/>
    <w:rsid w:val="00AD1549"/>
    <w:rsid w:val="00AD2C95"/>
    <w:rsid w:val="00AD5BE9"/>
    <w:rsid w:val="00B037F3"/>
    <w:rsid w:val="00B138D0"/>
    <w:rsid w:val="00B150C5"/>
    <w:rsid w:val="00B16CF1"/>
    <w:rsid w:val="00B221FC"/>
    <w:rsid w:val="00B22AC8"/>
    <w:rsid w:val="00B25720"/>
    <w:rsid w:val="00B25EFD"/>
    <w:rsid w:val="00B443E7"/>
    <w:rsid w:val="00B4526A"/>
    <w:rsid w:val="00B45E0D"/>
    <w:rsid w:val="00B52690"/>
    <w:rsid w:val="00B56C9F"/>
    <w:rsid w:val="00B60AF0"/>
    <w:rsid w:val="00B62D29"/>
    <w:rsid w:val="00B64AEF"/>
    <w:rsid w:val="00B66243"/>
    <w:rsid w:val="00B701A1"/>
    <w:rsid w:val="00B70AAC"/>
    <w:rsid w:val="00B715E0"/>
    <w:rsid w:val="00B811C2"/>
    <w:rsid w:val="00B92CE6"/>
    <w:rsid w:val="00B94D72"/>
    <w:rsid w:val="00B95B03"/>
    <w:rsid w:val="00B96C49"/>
    <w:rsid w:val="00BA15C6"/>
    <w:rsid w:val="00BA19C4"/>
    <w:rsid w:val="00BA2873"/>
    <w:rsid w:val="00BA36AD"/>
    <w:rsid w:val="00BA46A7"/>
    <w:rsid w:val="00BA6B22"/>
    <w:rsid w:val="00BB0584"/>
    <w:rsid w:val="00BB3B0D"/>
    <w:rsid w:val="00BB3DE8"/>
    <w:rsid w:val="00BD67DA"/>
    <w:rsid w:val="00BE24D7"/>
    <w:rsid w:val="00BE4A0B"/>
    <w:rsid w:val="00BE6C7E"/>
    <w:rsid w:val="00BF023F"/>
    <w:rsid w:val="00BF402B"/>
    <w:rsid w:val="00BF70C2"/>
    <w:rsid w:val="00C017E3"/>
    <w:rsid w:val="00C05222"/>
    <w:rsid w:val="00C16DAA"/>
    <w:rsid w:val="00C2208E"/>
    <w:rsid w:val="00C26C64"/>
    <w:rsid w:val="00C30815"/>
    <w:rsid w:val="00C35342"/>
    <w:rsid w:val="00C40C27"/>
    <w:rsid w:val="00C441E1"/>
    <w:rsid w:val="00C44CEC"/>
    <w:rsid w:val="00C509BB"/>
    <w:rsid w:val="00C533CD"/>
    <w:rsid w:val="00C575F9"/>
    <w:rsid w:val="00C7656A"/>
    <w:rsid w:val="00C77455"/>
    <w:rsid w:val="00C839F4"/>
    <w:rsid w:val="00C922EB"/>
    <w:rsid w:val="00C96BB1"/>
    <w:rsid w:val="00CA613C"/>
    <w:rsid w:val="00CA7938"/>
    <w:rsid w:val="00CA7AC9"/>
    <w:rsid w:val="00CB1962"/>
    <w:rsid w:val="00CB55D0"/>
    <w:rsid w:val="00CB6EE7"/>
    <w:rsid w:val="00CD3F90"/>
    <w:rsid w:val="00CD75BA"/>
    <w:rsid w:val="00CE0496"/>
    <w:rsid w:val="00CE2445"/>
    <w:rsid w:val="00CE2F78"/>
    <w:rsid w:val="00CE3716"/>
    <w:rsid w:val="00D016BA"/>
    <w:rsid w:val="00D01F6F"/>
    <w:rsid w:val="00D03165"/>
    <w:rsid w:val="00D052FC"/>
    <w:rsid w:val="00D1132C"/>
    <w:rsid w:val="00D11EF5"/>
    <w:rsid w:val="00D242AE"/>
    <w:rsid w:val="00D24C33"/>
    <w:rsid w:val="00D24EE6"/>
    <w:rsid w:val="00D24F40"/>
    <w:rsid w:val="00D26992"/>
    <w:rsid w:val="00D26E1E"/>
    <w:rsid w:val="00D32EDC"/>
    <w:rsid w:val="00D3375F"/>
    <w:rsid w:val="00D43678"/>
    <w:rsid w:val="00D45AC0"/>
    <w:rsid w:val="00D45EF3"/>
    <w:rsid w:val="00D654AB"/>
    <w:rsid w:val="00D729AB"/>
    <w:rsid w:val="00D76821"/>
    <w:rsid w:val="00D76D6A"/>
    <w:rsid w:val="00D81D1F"/>
    <w:rsid w:val="00DA668C"/>
    <w:rsid w:val="00DA70D7"/>
    <w:rsid w:val="00DA77A9"/>
    <w:rsid w:val="00DB3783"/>
    <w:rsid w:val="00DD141A"/>
    <w:rsid w:val="00DD1887"/>
    <w:rsid w:val="00DD3FD3"/>
    <w:rsid w:val="00DD47CB"/>
    <w:rsid w:val="00DD63FC"/>
    <w:rsid w:val="00DD7C05"/>
    <w:rsid w:val="00DE0471"/>
    <w:rsid w:val="00DE4B84"/>
    <w:rsid w:val="00DE615F"/>
    <w:rsid w:val="00E00BB0"/>
    <w:rsid w:val="00E05DE7"/>
    <w:rsid w:val="00E0734B"/>
    <w:rsid w:val="00E11429"/>
    <w:rsid w:val="00E12E2E"/>
    <w:rsid w:val="00E14165"/>
    <w:rsid w:val="00E26FC1"/>
    <w:rsid w:val="00E35253"/>
    <w:rsid w:val="00E52050"/>
    <w:rsid w:val="00E574CA"/>
    <w:rsid w:val="00E62B35"/>
    <w:rsid w:val="00E723F6"/>
    <w:rsid w:val="00E72AC0"/>
    <w:rsid w:val="00E83AF8"/>
    <w:rsid w:val="00E84EEB"/>
    <w:rsid w:val="00E87E59"/>
    <w:rsid w:val="00E93195"/>
    <w:rsid w:val="00EA23EF"/>
    <w:rsid w:val="00EB0889"/>
    <w:rsid w:val="00EB38F7"/>
    <w:rsid w:val="00EB5EA9"/>
    <w:rsid w:val="00EB61B5"/>
    <w:rsid w:val="00EB6E89"/>
    <w:rsid w:val="00EC23F9"/>
    <w:rsid w:val="00ED38D9"/>
    <w:rsid w:val="00ED3BD8"/>
    <w:rsid w:val="00EE299C"/>
    <w:rsid w:val="00EE776C"/>
    <w:rsid w:val="00EF16E2"/>
    <w:rsid w:val="00EF3028"/>
    <w:rsid w:val="00EF30F9"/>
    <w:rsid w:val="00EF3103"/>
    <w:rsid w:val="00EF6A8A"/>
    <w:rsid w:val="00F0307C"/>
    <w:rsid w:val="00F0452C"/>
    <w:rsid w:val="00F26A62"/>
    <w:rsid w:val="00F27A06"/>
    <w:rsid w:val="00F27E9A"/>
    <w:rsid w:val="00F40498"/>
    <w:rsid w:val="00F4219A"/>
    <w:rsid w:val="00F44492"/>
    <w:rsid w:val="00F56542"/>
    <w:rsid w:val="00F621B5"/>
    <w:rsid w:val="00F626F9"/>
    <w:rsid w:val="00F810AF"/>
    <w:rsid w:val="00F81883"/>
    <w:rsid w:val="00F81A71"/>
    <w:rsid w:val="00F910C9"/>
    <w:rsid w:val="00F94147"/>
    <w:rsid w:val="00FA11BA"/>
    <w:rsid w:val="00FA7114"/>
    <w:rsid w:val="00FB336D"/>
    <w:rsid w:val="00FB35CD"/>
    <w:rsid w:val="00FB5FBA"/>
    <w:rsid w:val="00FB77DD"/>
    <w:rsid w:val="00FC130B"/>
    <w:rsid w:val="00FC18E4"/>
    <w:rsid w:val="00FD3DE2"/>
    <w:rsid w:val="00FD5DD8"/>
    <w:rsid w:val="00FD766A"/>
    <w:rsid w:val="00FE06AA"/>
    <w:rsid w:val="00FE3252"/>
    <w:rsid w:val="00FE6E9F"/>
    <w:rsid w:val="00FF5982"/>
    <w:rsid w:val="011B2D5D"/>
    <w:rsid w:val="01260E98"/>
    <w:rsid w:val="01272F93"/>
    <w:rsid w:val="0133688D"/>
    <w:rsid w:val="01374059"/>
    <w:rsid w:val="0138268E"/>
    <w:rsid w:val="013A0F21"/>
    <w:rsid w:val="01791308"/>
    <w:rsid w:val="01806305"/>
    <w:rsid w:val="01826A17"/>
    <w:rsid w:val="018B75C5"/>
    <w:rsid w:val="018C33F1"/>
    <w:rsid w:val="018E53BB"/>
    <w:rsid w:val="019F0EF6"/>
    <w:rsid w:val="01A00C4B"/>
    <w:rsid w:val="01A66FAC"/>
    <w:rsid w:val="01AB3D5E"/>
    <w:rsid w:val="01B666C0"/>
    <w:rsid w:val="01E925F2"/>
    <w:rsid w:val="01FF1E15"/>
    <w:rsid w:val="02343362"/>
    <w:rsid w:val="025A529E"/>
    <w:rsid w:val="025D6BED"/>
    <w:rsid w:val="026E3B0D"/>
    <w:rsid w:val="02783976"/>
    <w:rsid w:val="028B5457"/>
    <w:rsid w:val="02AD2556"/>
    <w:rsid w:val="02C32E43"/>
    <w:rsid w:val="02CD1F13"/>
    <w:rsid w:val="02D2429A"/>
    <w:rsid w:val="02D908B8"/>
    <w:rsid w:val="02E1776D"/>
    <w:rsid w:val="02E96621"/>
    <w:rsid w:val="0308110D"/>
    <w:rsid w:val="03103BAE"/>
    <w:rsid w:val="031B1A0A"/>
    <w:rsid w:val="034877EC"/>
    <w:rsid w:val="035E4919"/>
    <w:rsid w:val="0361042F"/>
    <w:rsid w:val="0365214C"/>
    <w:rsid w:val="03723CEA"/>
    <w:rsid w:val="03844451"/>
    <w:rsid w:val="03B1713F"/>
    <w:rsid w:val="03B53182"/>
    <w:rsid w:val="03BD48A4"/>
    <w:rsid w:val="03E80687"/>
    <w:rsid w:val="03F37766"/>
    <w:rsid w:val="04047D4C"/>
    <w:rsid w:val="041D42E4"/>
    <w:rsid w:val="04221DEB"/>
    <w:rsid w:val="042C4A18"/>
    <w:rsid w:val="0438160E"/>
    <w:rsid w:val="043B10FF"/>
    <w:rsid w:val="04455EE8"/>
    <w:rsid w:val="044E498E"/>
    <w:rsid w:val="046C3066"/>
    <w:rsid w:val="04770389"/>
    <w:rsid w:val="04874623"/>
    <w:rsid w:val="048B3E34"/>
    <w:rsid w:val="048E5836"/>
    <w:rsid w:val="04A9250C"/>
    <w:rsid w:val="04AC5C7F"/>
    <w:rsid w:val="04BA2023"/>
    <w:rsid w:val="04C17856"/>
    <w:rsid w:val="04ED41A7"/>
    <w:rsid w:val="04FE4606"/>
    <w:rsid w:val="050F6813"/>
    <w:rsid w:val="05235AC9"/>
    <w:rsid w:val="053718C6"/>
    <w:rsid w:val="054F6C10"/>
    <w:rsid w:val="05547A7E"/>
    <w:rsid w:val="056C251A"/>
    <w:rsid w:val="057E7A8F"/>
    <w:rsid w:val="059A6126"/>
    <w:rsid w:val="059B55BE"/>
    <w:rsid w:val="05FB28F4"/>
    <w:rsid w:val="060E67BB"/>
    <w:rsid w:val="060F45F1"/>
    <w:rsid w:val="061E4834"/>
    <w:rsid w:val="06262376"/>
    <w:rsid w:val="063302DF"/>
    <w:rsid w:val="063C5E58"/>
    <w:rsid w:val="064222D0"/>
    <w:rsid w:val="064A73D7"/>
    <w:rsid w:val="065643AE"/>
    <w:rsid w:val="06701B73"/>
    <w:rsid w:val="067D4177"/>
    <w:rsid w:val="068C1278"/>
    <w:rsid w:val="06930D7E"/>
    <w:rsid w:val="06B62CBE"/>
    <w:rsid w:val="06B6596B"/>
    <w:rsid w:val="06D33870"/>
    <w:rsid w:val="07011CC2"/>
    <w:rsid w:val="07013319"/>
    <w:rsid w:val="07140111"/>
    <w:rsid w:val="073D0CEA"/>
    <w:rsid w:val="07644792"/>
    <w:rsid w:val="07666493"/>
    <w:rsid w:val="07702E6D"/>
    <w:rsid w:val="077E1A2E"/>
    <w:rsid w:val="07937179"/>
    <w:rsid w:val="079923C4"/>
    <w:rsid w:val="07AB0349"/>
    <w:rsid w:val="07BC106A"/>
    <w:rsid w:val="07C0134B"/>
    <w:rsid w:val="07C37441"/>
    <w:rsid w:val="07C83968"/>
    <w:rsid w:val="07CF4038"/>
    <w:rsid w:val="07D039F4"/>
    <w:rsid w:val="07D67357"/>
    <w:rsid w:val="07D71774"/>
    <w:rsid w:val="07DB0C2F"/>
    <w:rsid w:val="07DD49A7"/>
    <w:rsid w:val="07DE4255"/>
    <w:rsid w:val="081303C8"/>
    <w:rsid w:val="082C76F8"/>
    <w:rsid w:val="08316AA1"/>
    <w:rsid w:val="083640B7"/>
    <w:rsid w:val="085A600B"/>
    <w:rsid w:val="085F3B5F"/>
    <w:rsid w:val="0865674A"/>
    <w:rsid w:val="086B7B96"/>
    <w:rsid w:val="086C5D2B"/>
    <w:rsid w:val="089471A3"/>
    <w:rsid w:val="08966904"/>
    <w:rsid w:val="089944A9"/>
    <w:rsid w:val="08E16062"/>
    <w:rsid w:val="08E25FED"/>
    <w:rsid w:val="090E6DE2"/>
    <w:rsid w:val="092403B3"/>
    <w:rsid w:val="09284798"/>
    <w:rsid w:val="092B523F"/>
    <w:rsid w:val="09300B06"/>
    <w:rsid w:val="09410F65"/>
    <w:rsid w:val="096A04BC"/>
    <w:rsid w:val="096B4234"/>
    <w:rsid w:val="097E5D15"/>
    <w:rsid w:val="0983332C"/>
    <w:rsid w:val="09886330"/>
    <w:rsid w:val="099C43EE"/>
    <w:rsid w:val="099D317E"/>
    <w:rsid w:val="09AA6B0A"/>
    <w:rsid w:val="09BE6112"/>
    <w:rsid w:val="09DF42DA"/>
    <w:rsid w:val="09EA27D3"/>
    <w:rsid w:val="09FC1606"/>
    <w:rsid w:val="09FE0C04"/>
    <w:rsid w:val="0A0C1573"/>
    <w:rsid w:val="0A1246B0"/>
    <w:rsid w:val="0A1E12A6"/>
    <w:rsid w:val="0A252635"/>
    <w:rsid w:val="0A374116"/>
    <w:rsid w:val="0A782765"/>
    <w:rsid w:val="0A860446"/>
    <w:rsid w:val="0A9652E1"/>
    <w:rsid w:val="0A982E07"/>
    <w:rsid w:val="0A9B28F7"/>
    <w:rsid w:val="0A9D170E"/>
    <w:rsid w:val="0AD91CCD"/>
    <w:rsid w:val="0AEE2A27"/>
    <w:rsid w:val="0AFF4C34"/>
    <w:rsid w:val="0B071D3B"/>
    <w:rsid w:val="0B2B5A29"/>
    <w:rsid w:val="0B48482D"/>
    <w:rsid w:val="0B61769D"/>
    <w:rsid w:val="0B622B8C"/>
    <w:rsid w:val="0B633415"/>
    <w:rsid w:val="0BAF6FBA"/>
    <w:rsid w:val="0BC71F3A"/>
    <w:rsid w:val="0BC9693E"/>
    <w:rsid w:val="0BF0480C"/>
    <w:rsid w:val="0C0228C7"/>
    <w:rsid w:val="0C1318D7"/>
    <w:rsid w:val="0C2C7CAB"/>
    <w:rsid w:val="0C403756"/>
    <w:rsid w:val="0C4F5747"/>
    <w:rsid w:val="0C657153"/>
    <w:rsid w:val="0C6C00A7"/>
    <w:rsid w:val="0C6E750E"/>
    <w:rsid w:val="0C776299"/>
    <w:rsid w:val="0C7C593C"/>
    <w:rsid w:val="0C8052EA"/>
    <w:rsid w:val="0C8C4185"/>
    <w:rsid w:val="0C937D2A"/>
    <w:rsid w:val="0CB24370"/>
    <w:rsid w:val="0CB41A4E"/>
    <w:rsid w:val="0CB90E13"/>
    <w:rsid w:val="0CC03DD4"/>
    <w:rsid w:val="0CCE0D62"/>
    <w:rsid w:val="0CEB6D41"/>
    <w:rsid w:val="0CF10C4B"/>
    <w:rsid w:val="0D026C5D"/>
    <w:rsid w:val="0D0A78C0"/>
    <w:rsid w:val="0D417786"/>
    <w:rsid w:val="0D4E1EA3"/>
    <w:rsid w:val="0D53546C"/>
    <w:rsid w:val="0D800D49"/>
    <w:rsid w:val="0D86020B"/>
    <w:rsid w:val="0D8933C0"/>
    <w:rsid w:val="0D913B3D"/>
    <w:rsid w:val="0DBC1618"/>
    <w:rsid w:val="0DBF06AB"/>
    <w:rsid w:val="0DD34156"/>
    <w:rsid w:val="0DEB4D1D"/>
    <w:rsid w:val="0DFE1BB7"/>
    <w:rsid w:val="0E1E1875"/>
    <w:rsid w:val="0E2A646C"/>
    <w:rsid w:val="0E3C1CFB"/>
    <w:rsid w:val="0E440BB0"/>
    <w:rsid w:val="0E5B12D4"/>
    <w:rsid w:val="0E7D2A40"/>
    <w:rsid w:val="0EA0672E"/>
    <w:rsid w:val="0EA12883"/>
    <w:rsid w:val="0EB2020F"/>
    <w:rsid w:val="0EB46490"/>
    <w:rsid w:val="0EC0292C"/>
    <w:rsid w:val="0ECE5049"/>
    <w:rsid w:val="0EFB1BB6"/>
    <w:rsid w:val="0EFE1C8E"/>
    <w:rsid w:val="0F0C223F"/>
    <w:rsid w:val="0F1113DA"/>
    <w:rsid w:val="0F182768"/>
    <w:rsid w:val="0F2B6FD9"/>
    <w:rsid w:val="0F477F51"/>
    <w:rsid w:val="0F4E618A"/>
    <w:rsid w:val="0F621C35"/>
    <w:rsid w:val="0F631478"/>
    <w:rsid w:val="0F6E122A"/>
    <w:rsid w:val="0F713C26"/>
    <w:rsid w:val="0F786C55"/>
    <w:rsid w:val="0F790E4C"/>
    <w:rsid w:val="0F9C5147"/>
    <w:rsid w:val="0FA27379"/>
    <w:rsid w:val="0FB87AA7"/>
    <w:rsid w:val="0FC71A98"/>
    <w:rsid w:val="0FDF12DD"/>
    <w:rsid w:val="0FF87EA4"/>
    <w:rsid w:val="0FFC5B6D"/>
    <w:rsid w:val="100B45B1"/>
    <w:rsid w:val="10134CDE"/>
    <w:rsid w:val="10196798"/>
    <w:rsid w:val="104754EB"/>
    <w:rsid w:val="104B26C9"/>
    <w:rsid w:val="10593038"/>
    <w:rsid w:val="106B4B1A"/>
    <w:rsid w:val="106E3B96"/>
    <w:rsid w:val="10702130"/>
    <w:rsid w:val="109D1177"/>
    <w:rsid w:val="10DA3D8C"/>
    <w:rsid w:val="10EF351C"/>
    <w:rsid w:val="10FB3C68"/>
    <w:rsid w:val="111331E7"/>
    <w:rsid w:val="111451B1"/>
    <w:rsid w:val="112E31BE"/>
    <w:rsid w:val="11360C84"/>
    <w:rsid w:val="114F587D"/>
    <w:rsid w:val="115B2DE0"/>
    <w:rsid w:val="11643A43"/>
    <w:rsid w:val="11763776"/>
    <w:rsid w:val="11823EC9"/>
    <w:rsid w:val="118E0AC0"/>
    <w:rsid w:val="11930964"/>
    <w:rsid w:val="11930F27"/>
    <w:rsid w:val="11C42733"/>
    <w:rsid w:val="11D45320"/>
    <w:rsid w:val="11D847F3"/>
    <w:rsid w:val="11E20E0C"/>
    <w:rsid w:val="11E9219A"/>
    <w:rsid w:val="121C431D"/>
    <w:rsid w:val="122733D6"/>
    <w:rsid w:val="12331667"/>
    <w:rsid w:val="123F03DD"/>
    <w:rsid w:val="123F1DBA"/>
    <w:rsid w:val="125910CE"/>
    <w:rsid w:val="12616ECE"/>
    <w:rsid w:val="12675A01"/>
    <w:rsid w:val="12B80FCE"/>
    <w:rsid w:val="12C549B5"/>
    <w:rsid w:val="12F157AA"/>
    <w:rsid w:val="13023513"/>
    <w:rsid w:val="13135720"/>
    <w:rsid w:val="13234AE7"/>
    <w:rsid w:val="134C0C32"/>
    <w:rsid w:val="136A2E67"/>
    <w:rsid w:val="13854144"/>
    <w:rsid w:val="13893C35"/>
    <w:rsid w:val="13983E78"/>
    <w:rsid w:val="13B16CE7"/>
    <w:rsid w:val="13BA3DEE"/>
    <w:rsid w:val="13E93037"/>
    <w:rsid w:val="13F310AE"/>
    <w:rsid w:val="14173F06"/>
    <w:rsid w:val="1432607A"/>
    <w:rsid w:val="143A0A8B"/>
    <w:rsid w:val="14476C53"/>
    <w:rsid w:val="145A737F"/>
    <w:rsid w:val="147A532B"/>
    <w:rsid w:val="147D712D"/>
    <w:rsid w:val="148E15C6"/>
    <w:rsid w:val="149562F7"/>
    <w:rsid w:val="14AB3737"/>
    <w:rsid w:val="14B20436"/>
    <w:rsid w:val="14B46A8F"/>
    <w:rsid w:val="14EC447B"/>
    <w:rsid w:val="14F41582"/>
    <w:rsid w:val="14F43330"/>
    <w:rsid w:val="14F70E02"/>
    <w:rsid w:val="14F72E20"/>
    <w:rsid w:val="15051099"/>
    <w:rsid w:val="151878CA"/>
    <w:rsid w:val="153A0924"/>
    <w:rsid w:val="153E45AB"/>
    <w:rsid w:val="15596B97"/>
    <w:rsid w:val="15634011"/>
    <w:rsid w:val="15712BD2"/>
    <w:rsid w:val="1571672E"/>
    <w:rsid w:val="157D3325"/>
    <w:rsid w:val="158D108E"/>
    <w:rsid w:val="158E72E0"/>
    <w:rsid w:val="15916DD0"/>
    <w:rsid w:val="159D4EEB"/>
    <w:rsid w:val="15A035AF"/>
    <w:rsid w:val="15B413A8"/>
    <w:rsid w:val="15B825AF"/>
    <w:rsid w:val="15C90318"/>
    <w:rsid w:val="15CA5E3E"/>
    <w:rsid w:val="15D50EE4"/>
    <w:rsid w:val="15D94F2B"/>
    <w:rsid w:val="15DD7FEE"/>
    <w:rsid w:val="15EE49F9"/>
    <w:rsid w:val="15FD4466"/>
    <w:rsid w:val="16021A7C"/>
    <w:rsid w:val="160550C9"/>
    <w:rsid w:val="160B0931"/>
    <w:rsid w:val="16204A74"/>
    <w:rsid w:val="162639BD"/>
    <w:rsid w:val="162E0AC3"/>
    <w:rsid w:val="16363F00"/>
    <w:rsid w:val="163D388B"/>
    <w:rsid w:val="163F682C"/>
    <w:rsid w:val="165247B2"/>
    <w:rsid w:val="165414A2"/>
    <w:rsid w:val="16663E8A"/>
    <w:rsid w:val="167F2AC5"/>
    <w:rsid w:val="16A33FF5"/>
    <w:rsid w:val="16A9014A"/>
    <w:rsid w:val="16B74615"/>
    <w:rsid w:val="16CE195E"/>
    <w:rsid w:val="16CE1A20"/>
    <w:rsid w:val="16D96F8D"/>
    <w:rsid w:val="1723614E"/>
    <w:rsid w:val="173F6861"/>
    <w:rsid w:val="17440C1F"/>
    <w:rsid w:val="17546308"/>
    <w:rsid w:val="17571954"/>
    <w:rsid w:val="175B2AE0"/>
    <w:rsid w:val="176F6E28"/>
    <w:rsid w:val="177D9DC3"/>
    <w:rsid w:val="1793171C"/>
    <w:rsid w:val="17A54DB5"/>
    <w:rsid w:val="17AC7EF2"/>
    <w:rsid w:val="17AD5A18"/>
    <w:rsid w:val="17C57205"/>
    <w:rsid w:val="17DE7734"/>
    <w:rsid w:val="182A3EA2"/>
    <w:rsid w:val="183710C7"/>
    <w:rsid w:val="183B11C6"/>
    <w:rsid w:val="183C240D"/>
    <w:rsid w:val="184529B6"/>
    <w:rsid w:val="18470AF1"/>
    <w:rsid w:val="184C3483"/>
    <w:rsid w:val="186407CC"/>
    <w:rsid w:val="18722DA1"/>
    <w:rsid w:val="187327BD"/>
    <w:rsid w:val="18932E60"/>
    <w:rsid w:val="18A97FA7"/>
    <w:rsid w:val="192264F0"/>
    <w:rsid w:val="193E1C7A"/>
    <w:rsid w:val="19687E48"/>
    <w:rsid w:val="19762565"/>
    <w:rsid w:val="1985191B"/>
    <w:rsid w:val="198534E5"/>
    <w:rsid w:val="19A03A86"/>
    <w:rsid w:val="19A732F1"/>
    <w:rsid w:val="19A95789"/>
    <w:rsid w:val="19B27315"/>
    <w:rsid w:val="19BC6C5B"/>
    <w:rsid w:val="19C21C4E"/>
    <w:rsid w:val="19CC03D7"/>
    <w:rsid w:val="19D21766"/>
    <w:rsid w:val="19E73D7A"/>
    <w:rsid w:val="19F94F44"/>
    <w:rsid w:val="1A134D66"/>
    <w:rsid w:val="1A134FCE"/>
    <w:rsid w:val="1A381F10"/>
    <w:rsid w:val="1A4239CB"/>
    <w:rsid w:val="1A8E38DF"/>
    <w:rsid w:val="1A954C6D"/>
    <w:rsid w:val="1A9C7638"/>
    <w:rsid w:val="1AA03612"/>
    <w:rsid w:val="1AA24D9F"/>
    <w:rsid w:val="1AAB623F"/>
    <w:rsid w:val="1AB01AA7"/>
    <w:rsid w:val="1ABD5D53"/>
    <w:rsid w:val="1AD339E7"/>
    <w:rsid w:val="1AE9320B"/>
    <w:rsid w:val="1B025B04"/>
    <w:rsid w:val="1B040045"/>
    <w:rsid w:val="1B0B7B8D"/>
    <w:rsid w:val="1B0D514B"/>
    <w:rsid w:val="1B1069E9"/>
    <w:rsid w:val="1B326960"/>
    <w:rsid w:val="1B5744E8"/>
    <w:rsid w:val="1B593EEC"/>
    <w:rsid w:val="1B733E18"/>
    <w:rsid w:val="1B9238A2"/>
    <w:rsid w:val="1BBD091F"/>
    <w:rsid w:val="1BC6259D"/>
    <w:rsid w:val="1BE75F0D"/>
    <w:rsid w:val="1BEF2AA3"/>
    <w:rsid w:val="1BF400B9"/>
    <w:rsid w:val="1BFF49E5"/>
    <w:rsid w:val="1C055E22"/>
    <w:rsid w:val="1C071B9A"/>
    <w:rsid w:val="1C387FA6"/>
    <w:rsid w:val="1C3F81C7"/>
    <w:rsid w:val="1C542507"/>
    <w:rsid w:val="1C821221"/>
    <w:rsid w:val="1C9B0535"/>
    <w:rsid w:val="1CA4388D"/>
    <w:rsid w:val="1CAE2016"/>
    <w:rsid w:val="1CB47291"/>
    <w:rsid w:val="1CBA4E5F"/>
    <w:rsid w:val="1CCC6940"/>
    <w:rsid w:val="1CFC5477"/>
    <w:rsid w:val="1D271DC8"/>
    <w:rsid w:val="1D2B351D"/>
    <w:rsid w:val="1D2F261C"/>
    <w:rsid w:val="1D3725B5"/>
    <w:rsid w:val="1D4D766D"/>
    <w:rsid w:val="1D8F153D"/>
    <w:rsid w:val="1DBC0F0B"/>
    <w:rsid w:val="1DC63622"/>
    <w:rsid w:val="1DC92D6D"/>
    <w:rsid w:val="1DCAD20F"/>
    <w:rsid w:val="1DCE61F5"/>
    <w:rsid w:val="1DE21808"/>
    <w:rsid w:val="1DE71C83"/>
    <w:rsid w:val="1DEF0B38"/>
    <w:rsid w:val="1DFC3255"/>
    <w:rsid w:val="1DFE0F43"/>
    <w:rsid w:val="1E0E4299"/>
    <w:rsid w:val="1E140076"/>
    <w:rsid w:val="1E14059F"/>
    <w:rsid w:val="1E220F0E"/>
    <w:rsid w:val="1E3A3D1A"/>
    <w:rsid w:val="1E4516B7"/>
    <w:rsid w:val="1E480248"/>
    <w:rsid w:val="1E4C1AE7"/>
    <w:rsid w:val="1E6A77A6"/>
    <w:rsid w:val="1E786D7F"/>
    <w:rsid w:val="1E8023E9"/>
    <w:rsid w:val="1E8A0861"/>
    <w:rsid w:val="1E9811D0"/>
    <w:rsid w:val="1E9D2342"/>
    <w:rsid w:val="1EAA0146"/>
    <w:rsid w:val="1EAE09F3"/>
    <w:rsid w:val="1EB23B88"/>
    <w:rsid w:val="1EC75611"/>
    <w:rsid w:val="1ED70662"/>
    <w:rsid w:val="1EE64C3A"/>
    <w:rsid w:val="1EFB350D"/>
    <w:rsid w:val="1EFD7285"/>
    <w:rsid w:val="1EFDF41C"/>
    <w:rsid w:val="1F141FC7"/>
    <w:rsid w:val="1F152820"/>
    <w:rsid w:val="1F170346"/>
    <w:rsid w:val="1F1F71FB"/>
    <w:rsid w:val="1F6A28DC"/>
    <w:rsid w:val="1F936DDB"/>
    <w:rsid w:val="1F9550C7"/>
    <w:rsid w:val="1FB10832"/>
    <w:rsid w:val="1FDFBE72"/>
    <w:rsid w:val="1FE10954"/>
    <w:rsid w:val="1FE16BA6"/>
    <w:rsid w:val="1FFF63E4"/>
    <w:rsid w:val="2000702C"/>
    <w:rsid w:val="200C59D1"/>
    <w:rsid w:val="202C6073"/>
    <w:rsid w:val="202D1DEC"/>
    <w:rsid w:val="2044495D"/>
    <w:rsid w:val="204C04C4"/>
    <w:rsid w:val="205B24B5"/>
    <w:rsid w:val="20761FAC"/>
    <w:rsid w:val="208D3C12"/>
    <w:rsid w:val="208E4638"/>
    <w:rsid w:val="209D4D0F"/>
    <w:rsid w:val="20BD06AD"/>
    <w:rsid w:val="20C53DD2"/>
    <w:rsid w:val="20EE3329"/>
    <w:rsid w:val="20F85F56"/>
    <w:rsid w:val="210220C0"/>
    <w:rsid w:val="21303973"/>
    <w:rsid w:val="215F4227"/>
    <w:rsid w:val="217575A6"/>
    <w:rsid w:val="217D645B"/>
    <w:rsid w:val="21AB746C"/>
    <w:rsid w:val="21B06830"/>
    <w:rsid w:val="21C133B4"/>
    <w:rsid w:val="21D50045"/>
    <w:rsid w:val="21DF0EC4"/>
    <w:rsid w:val="21E464DA"/>
    <w:rsid w:val="21FE1C08"/>
    <w:rsid w:val="221943D6"/>
    <w:rsid w:val="22230DB0"/>
    <w:rsid w:val="22237002"/>
    <w:rsid w:val="22286511"/>
    <w:rsid w:val="22482F0D"/>
    <w:rsid w:val="225F1E54"/>
    <w:rsid w:val="22873A35"/>
    <w:rsid w:val="22E734FA"/>
    <w:rsid w:val="22FD5AA5"/>
    <w:rsid w:val="230961F8"/>
    <w:rsid w:val="23401B0E"/>
    <w:rsid w:val="23445482"/>
    <w:rsid w:val="235A4CA6"/>
    <w:rsid w:val="23607DE2"/>
    <w:rsid w:val="23696C97"/>
    <w:rsid w:val="236E24FF"/>
    <w:rsid w:val="23865A9B"/>
    <w:rsid w:val="239F4DAE"/>
    <w:rsid w:val="23B26890"/>
    <w:rsid w:val="23B4085A"/>
    <w:rsid w:val="23B73EA6"/>
    <w:rsid w:val="23D74548"/>
    <w:rsid w:val="23DE15D6"/>
    <w:rsid w:val="23F66991"/>
    <w:rsid w:val="240253A0"/>
    <w:rsid w:val="241237D2"/>
    <w:rsid w:val="242B6642"/>
    <w:rsid w:val="243674C1"/>
    <w:rsid w:val="24455DEE"/>
    <w:rsid w:val="2446522A"/>
    <w:rsid w:val="24482D50"/>
    <w:rsid w:val="2462216B"/>
    <w:rsid w:val="24691685"/>
    <w:rsid w:val="246A716A"/>
    <w:rsid w:val="24861ACA"/>
    <w:rsid w:val="24924367"/>
    <w:rsid w:val="249479B1"/>
    <w:rsid w:val="249661B1"/>
    <w:rsid w:val="249B37C8"/>
    <w:rsid w:val="24A563F4"/>
    <w:rsid w:val="24A86E33"/>
    <w:rsid w:val="24B108F5"/>
    <w:rsid w:val="24D43B95"/>
    <w:rsid w:val="24E0567E"/>
    <w:rsid w:val="24EE1B49"/>
    <w:rsid w:val="24F1163A"/>
    <w:rsid w:val="24F37D9F"/>
    <w:rsid w:val="24FB6014"/>
    <w:rsid w:val="250E3F9A"/>
    <w:rsid w:val="250F1AC0"/>
    <w:rsid w:val="25162E4E"/>
    <w:rsid w:val="251E1D03"/>
    <w:rsid w:val="25207829"/>
    <w:rsid w:val="252378B9"/>
    <w:rsid w:val="2559403C"/>
    <w:rsid w:val="257858B7"/>
    <w:rsid w:val="25A246E2"/>
    <w:rsid w:val="25AA0F61"/>
    <w:rsid w:val="25AA3268"/>
    <w:rsid w:val="25BF34E6"/>
    <w:rsid w:val="25C97EC1"/>
    <w:rsid w:val="25FE400E"/>
    <w:rsid w:val="26101F26"/>
    <w:rsid w:val="26277997"/>
    <w:rsid w:val="263A337B"/>
    <w:rsid w:val="264439EB"/>
    <w:rsid w:val="264B2324"/>
    <w:rsid w:val="266B541C"/>
    <w:rsid w:val="2677791D"/>
    <w:rsid w:val="26906C30"/>
    <w:rsid w:val="26A10E3D"/>
    <w:rsid w:val="26A36964"/>
    <w:rsid w:val="26C62652"/>
    <w:rsid w:val="26CB2482"/>
    <w:rsid w:val="26DA25CB"/>
    <w:rsid w:val="26EF3957"/>
    <w:rsid w:val="26F371F2"/>
    <w:rsid w:val="27182EAE"/>
    <w:rsid w:val="272A2BE1"/>
    <w:rsid w:val="27357461"/>
    <w:rsid w:val="27401076"/>
    <w:rsid w:val="2749750B"/>
    <w:rsid w:val="277D71B5"/>
    <w:rsid w:val="278C5282"/>
    <w:rsid w:val="27915427"/>
    <w:rsid w:val="27B30E28"/>
    <w:rsid w:val="27BB1A8B"/>
    <w:rsid w:val="27C923FA"/>
    <w:rsid w:val="27CD23EE"/>
    <w:rsid w:val="27DA7CB2"/>
    <w:rsid w:val="27E17743"/>
    <w:rsid w:val="27F15616"/>
    <w:rsid w:val="281E2746"/>
    <w:rsid w:val="282E41C6"/>
    <w:rsid w:val="28391E0C"/>
    <w:rsid w:val="283927BD"/>
    <w:rsid w:val="28470C14"/>
    <w:rsid w:val="286D202F"/>
    <w:rsid w:val="28846321"/>
    <w:rsid w:val="28846DD2"/>
    <w:rsid w:val="2888100C"/>
    <w:rsid w:val="28902F18"/>
    <w:rsid w:val="28904CC6"/>
    <w:rsid w:val="28B30264"/>
    <w:rsid w:val="28B5297E"/>
    <w:rsid w:val="28B975DD"/>
    <w:rsid w:val="28C130D1"/>
    <w:rsid w:val="28DA2E89"/>
    <w:rsid w:val="28DF17A9"/>
    <w:rsid w:val="28E13043"/>
    <w:rsid w:val="28E55011"/>
    <w:rsid w:val="28EF41A5"/>
    <w:rsid w:val="28FB2A87"/>
    <w:rsid w:val="29064F88"/>
    <w:rsid w:val="2912392D"/>
    <w:rsid w:val="291C4AAD"/>
    <w:rsid w:val="292D69B8"/>
    <w:rsid w:val="294E0E09"/>
    <w:rsid w:val="295577BA"/>
    <w:rsid w:val="29606D8E"/>
    <w:rsid w:val="29765831"/>
    <w:rsid w:val="298011DE"/>
    <w:rsid w:val="298C36DF"/>
    <w:rsid w:val="29AE7AF9"/>
    <w:rsid w:val="29B3081E"/>
    <w:rsid w:val="29C20317"/>
    <w:rsid w:val="29C7422F"/>
    <w:rsid w:val="29F37C02"/>
    <w:rsid w:val="29FB6096"/>
    <w:rsid w:val="29FE2605"/>
    <w:rsid w:val="2A05015E"/>
    <w:rsid w:val="2A360FB4"/>
    <w:rsid w:val="2A3A313B"/>
    <w:rsid w:val="2A4254F9"/>
    <w:rsid w:val="2A5D7C8E"/>
    <w:rsid w:val="2A677CA8"/>
    <w:rsid w:val="2A7B2AC1"/>
    <w:rsid w:val="2A827ECE"/>
    <w:rsid w:val="2A846AAC"/>
    <w:rsid w:val="2A877A8C"/>
    <w:rsid w:val="2A944F41"/>
    <w:rsid w:val="2AA66A22"/>
    <w:rsid w:val="2ABA24CE"/>
    <w:rsid w:val="2AC1560A"/>
    <w:rsid w:val="2ACB77CC"/>
    <w:rsid w:val="2AD5AAD7"/>
    <w:rsid w:val="2AF91248"/>
    <w:rsid w:val="2B0D6AA1"/>
    <w:rsid w:val="2B0F6376"/>
    <w:rsid w:val="2B131EE4"/>
    <w:rsid w:val="2B1442F6"/>
    <w:rsid w:val="2B2F4500"/>
    <w:rsid w:val="2B522CC9"/>
    <w:rsid w:val="2B6C5576"/>
    <w:rsid w:val="2B964CE9"/>
    <w:rsid w:val="2BAA0E41"/>
    <w:rsid w:val="2BC25ADE"/>
    <w:rsid w:val="2BE52627"/>
    <w:rsid w:val="2BE94E19"/>
    <w:rsid w:val="2BEF7613"/>
    <w:rsid w:val="2BF043F9"/>
    <w:rsid w:val="2C0B3E97"/>
    <w:rsid w:val="2C231B78"/>
    <w:rsid w:val="2C36164E"/>
    <w:rsid w:val="2C4341EE"/>
    <w:rsid w:val="2C5129BE"/>
    <w:rsid w:val="2C5E352C"/>
    <w:rsid w:val="2C6B7F24"/>
    <w:rsid w:val="2C6D3C9C"/>
    <w:rsid w:val="2C752B50"/>
    <w:rsid w:val="2C8670D0"/>
    <w:rsid w:val="2C8B5ED0"/>
    <w:rsid w:val="2C923702"/>
    <w:rsid w:val="2CA86A82"/>
    <w:rsid w:val="2CBE44F7"/>
    <w:rsid w:val="2CBE482D"/>
    <w:rsid w:val="2CC77EF2"/>
    <w:rsid w:val="2CE850D0"/>
    <w:rsid w:val="2CF41827"/>
    <w:rsid w:val="2D0F4D53"/>
    <w:rsid w:val="2D1063D5"/>
    <w:rsid w:val="2D1759B5"/>
    <w:rsid w:val="2D1F32F4"/>
    <w:rsid w:val="2D2325AC"/>
    <w:rsid w:val="2D297497"/>
    <w:rsid w:val="2D5E5392"/>
    <w:rsid w:val="2D6F2537"/>
    <w:rsid w:val="2D774F91"/>
    <w:rsid w:val="2D92328E"/>
    <w:rsid w:val="2DB31B82"/>
    <w:rsid w:val="2DBB269B"/>
    <w:rsid w:val="2DC25921"/>
    <w:rsid w:val="2DC647A7"/>
    <w:rsid w:val="2DC91A7E"/>
    <w:rsid w:val="2DCA2A1D"/>
    <w:rsid w:val="2DD438A6"/>
    <w:rsid w:val="2DE14755"/>
    <w:rsid w:val="2DFB7085"/>
    <w:rsid w:val="2E0979F4"/>
    <w:rsid w:val="2E1F2D74"/>
    <w:rsid w:val="2E3ED8D8"/>
    <w:rsid w:val="2E405253"/>
    <w:rsid w:val="2E4B4177"/>
    <w:rsid w:val="2E5073D1"/>
    <w:rsid w:val="2E582B14"/>
    <w:rsid w:val="2E5A1FFE"/>
    <w:rsid w:val="2E6455AA"/>
    <w:rsid w:val="2E6E1130"/>
    <w:rsid w:val="2E7E6623"/>
    <w:rsid w:val="2E7FA9EF"/>
    <w:rsid w:val="2E921798"/>
    <w:rsid w:val="2EA27501"/>
    <w:rsid w:val="2EA9088F"/>
    <w:rsid w:val="2EB52B19"/>
    <w:rsid w:val="2EB66E3D"/>
    <w:rsid w:val="2ECB2EFB"/>
    <w:rsid w:val="2ED53262"/>
    <w:rsid w:val="2EDC2A13"/>
    <w:rsid w:val="2EDC6EB7"/>
    <w:rsid w:val="2EFA10EB"/>
    <w:rsid w:val="2EFA558F"/>
    <w:rsid w:val="2F0A57B7"/>
    <w:rsid w:val="2F1CE285"/>
    <w:rsid w:val="2F1F6E53"/>
    <w:rsid w:val="2F3960B7"/>
    <w:rsid w:val="2F406891"/>
    <w:rsid w:val="2F464330"/>
    <w:rsid w:val="2F53B95F"/>
    <w:rsid w:val="2F57478F"/>
    <w:rsid w:val="2F745341"/>
    <w:rsid w:val="2F7DD722"/>
    <w:rsid w:val="2F8336E1"/>
    <w:rsid w:val="2F860BD0"/>
    <w:rsid w:val="2F880DEC"/>
    <w:rsid w:val="2F8D1F5F"/>
    <w:rsid w:val="2FA06136"/>
    <w:rsid w:val="2FA73070"/>
    <w:rsid w:val="2FAB0637"/>
    <w:rsid w:val="2FAF0127"/>
    <w:rsid w:val="2FBF8204"/>
    <w:rsid w:val="2FCA6D0F"/>
    <w:rsid w:val="2FF63FA8"/>
    <w:rsid w:val="30156353"/>
    <w:rsid w:val="301D1535"/>
    <w:rsid w:val="303643A5"/>
    <w:rsid w:val="303B5206"/>
    <w:rsid w:val="30680F57"/>
    <w:rsid w:val="30711881"/>
    <w:rsid w:val="30717AD3"/>
    <w:rsid w:val="307576C9"/>
    <w:rsid w:val="309F1F4A"/>
    <w:rsid w:val="30A21A3A"/>
    <w:rsid w:val="30A6777C"/>
    <w:rsid w:val="30B319D3"/>
    <w:rsid w:val="30BB33F5"/>
    <w:rsid w:val="30CA159C"/>
    <w:rsid w:val="30DB6CFA"/>
    <w:rsid w:val="30DC14B6"/>
    <w:rsid w:val="30E80145"/>
    <w:rsid w:val="30EF4230"/>
    <w:rsid w:val="30FA3624"/>
    <w:rsid w:val="30FD4260"/>
    <w:rsid w:val="31584683"/>
    <w:rsid w:val="315A3F60"/>
    <w:rsid w:val="316A3EBC"/>
    <w:rsid w:val="317653A0"/>
    <w:rsid w:val="31772EC7"/>
    <w:rsid w:val="31887B58"/>
    <w:rsid w:val="31951D89"/>
    <w:rsid w:val="31CC4FC0"/>
    <w:rsid w:val="31FB241D"/>
    <w:rsid w:val="32331A68"/>
    <w:rsid w:val="32333292"/>
    <w:rsid w:val="323B4D81"/>
    <w:rsid w:val="323C66B9"/>
    <w:rsid w:val="32672F3B"/>
    <w:rsid w:val="327870D0"/>
    <w:rsid w:val="328F789C"/>
    <w:rsid w:val="32904240"/>
    <w:rsid w:val="32A01FA9"/>
    <w:rsid w:val="32AF26F3"/>
    <w:rsid w:val="32B048E2"/>
    <w:rsid w:val="32C20171"/>
    <w:rsid w:val="32D71C14"/>
    <w:rsid w:val="32E26A66"/>
    <w:rsid w:val="32EB591A"/>
    <w:rsid w:val="333164E8"/>
    <w:rsid w:val="334C4406"/>
    <w:rsid w:val="334C7E2A"/>
    <w:rsid w:val="335039CF"/>
    <w:rsid w:val="33BA5704"/>
    <w:rsid w:val="33C40644"/>
    <w:rsid w:val="33D12D62"/>
    <w:rsid w:val="33EA5BD2"/>
    <w:rsid w:val="34014CC9"/>
    <w:rsid w:val="340B40A3"/>
    <w:rsid w:val="34192013"/>
    <w:rsid w:val="34192913"/>
    <w:rsid w:val="34336FAF"/>
    <w:rsid w:val="34346E4D"/>
    <w:rsid w:val="3441714C"/>
    <w:rsid w:val="34480B4A"/>
    <w:rsid w:val="3454129D"/>
    <w:rsid w:val="346040E6"/>
    <w:rsid w:val="34692BFE"/>
    <w:rsid w:val="34741569"/>
    <w:rsid w:val="34920944"/>
    <w:rsid w:val="34930017"/>
    <w:rsid w:val="34A43DEB"/>
    <w:rsid w:val="34B70380"/>
    <w:rsid w:val="34B8139C"/>
    <w:rsid w:val="34D50630"/>
    <w:rsid w:val="34D67ABD"/>
    <w:rsid w:val="34DD2E5E"/>
    <w:rsid w:val="34E00D83"/>
    <w:rsid w:val="35101668"/>
    <w:rsid w:val="35335C58"/>
    <w:rsid w:val="354B08F2"/>
    <w:rsid w:val="35577297"/>
    <w:rsid w:val="355B702D"/>
    <w:rsid w:val="355C2AFF"/>
    <w:rsid w:val="35613C72"/>
    <w:rsid w:val="356E2833"/>
    <w:rsid w:val="357B28D6"/>
    <w:rsid w:val="35991508"/>
    <w:rsid w:val="35A16764"/>
    <w:rsid w:val="35B46497"/>
    <w:rsid w:val="35BA1204"/>
    <w:rsid w:val="35BB76F2"/>
    <w:rsid w:val="35D73F34"/>
    <w:rsid w:val="35D95EFE"/>
    <w:rsid w:val="35DA3A24"/>
    <w:rsid w:val="35E461A2"/>
    <w:rsid w:val="35EB3E83"/>
    <w:rsid w:val="35FD13A9"/>
    <w:rsid w:val="35FFD29A"/>
    <w:rsid w:val="360016DD"/>
    <w:rsid w:val="360F1920"/>
    <w:rsid w:val="362058DB"/>
    <w:rsid w:val="36356EAC"/>
    <w:rsid w:val="365B2DB7"/>
    <w:rsid w:val="36721EAF"/>
    <w:rsid w:val="36883480"/>
    <w:rsid w:val="36972593"/>
    <w:rsid w:val="36AC41C0"/>
    <w:rsid w:val="36CC7811"/>
    <w:rsid w:val="36E051C8"/>
    <w:rsid w:val="36E25286"/>
    <w:rsid w:val="36EA06BF"/>
    <w:rsid w:val="36EFDE6E"/>
    <w:rsid w:val="36F445B4"/>
    <w:rsid w:val="37024FE0"/>
    <w:rsid w:val="370F6AB7"/>
    <w:rsid w:val="37113475"/>
    <w:rsid w:val="372B09DB"/>
    <w:rsid w:val="372F7D91"/>
    <w:rsid w:val="374750E9"/>
    <w:rsid w:val="375241BA"/>
    <w:rsid w:val="375B2943"/>
    <w:rsid w:val="377A6372"/>
    <w:rsid w:val="3781684D"/>
    <w:rsid w:val="37873738"/>
    <w:rsid w:val="378C44F6"/>
    <w:rsid w:val="37931B73"/>
    <w:rsid w:val="37936580"/>
    <w:rsid w:val="37A421DA"/>
    <w:rsid w:val="37AD7642"/>
    <w:rsid w:val="37AFC580"/>
    <w:rsid w:val="37B207B5"/>
    <w:rsid w:val="37BF1CD9"/>
    <w:rsid w:val="37C15AE4"/>
    <w:rsid w:val="37D5AEF7"/>
    <w:rsid w:val="37D749F0"/>
    <w:rsid w:val="37D83F93"/>
    <w:rsid w:val="37DE612D"/>
    <w:rsid w:val="37EFC898"/>
    <w:rsid w:val="37F963E3"/>
    <w:rsid w:val="37FC2E59"/>
    <w:rsid w:val="37FEC81B"/>
    <w:rsid w:val="37FEF457"/>
    <w:rsid w:val="37FFD1CC"/>
    <w:rsid w:val="380A574C"/>
    <w:rsid w:val="380D1E8F"/>
    <w:rsid w:val="381A6BE8"/>
    <w:rsid w:val="382331AB"/>
    <w:rsid w:val="38935C71"/>
    <w:rsid w:val="389B2048"/>
    <w:rsid w:val="389B30A7"/>
    <w:rsid w:val="38EA6674"/>
    <w:rsid w:val="38F8949D"/>
    <w:rsid w:val="390163A8"/>
    <w:rsid w:val="39152864"/>
    <w:rsid w:val="39240C54"/>
    <w:rsid w:val="393D49F6"/>
    <w:rsid w:val="39470B84"/>
    <w:rsid w:val="39504729"/>
    <w:rsid w:val="39701913"/>
    <w:rsid w:val="39754190"/>
    <w:rsid w:val="39981C2C"/>
    <w:rsid w:val="39AC56D7"/>
    <w:rsid w:val="39BC4DC8"/>
    <w:rsid w:val="39C62C3D"/>
    <w:rsid w:val="39D91723"/>
    <w:rsid w:val="39DCD21B"/>
    <w:rsid w:val="39DD7447"/>
    <w:rsid w:val="39F350B4"/>
    <w:rsid w:val="39F56B41"/>
    <w:rsid w:val="3A227FEF"/>
    <w:rsid w:val="3A325BDD"/>
    <w:rsid w:val="3A3A5DC4"/>
    <w:rsid w:val="3A3E4582"/>
    <w:rsid w:val="3A502507"/>
    <w:rsid w:val="3A6839E8"/>
    <w:rsid w:val="3A8A3C6B"/>
    <w:rsid w:val="3A90095A"/>
    <w:rsid w:val="3A946897"/>
    <w:rsid w:val="3AD62705"/>
    <w:rsid w:val="3ADB2718"/>
    <w:rsid w:val="3AE174A3"/>
    <w:rsid w:val="3AE9A94E"/>
    <w:rsid w:val="3AFC2BC8"/>
    <w:rsid w:val="3B021A53"/>
    <w:rsid w:val="3B11613A"/>
    <w:rsid w:val="3B135A0E"/>
    <w:rsid w:val="3B1874C8"/>
    <w:rsid w:val="3B245E6D"/>
    <w:rsid w:val="3B287403"/>
    <w:rsid w:val="3B3B72D8"/>
    <w:rsid w:val="3B506C62"/>
    <w:rsid w:val="3B5D3DBF"/>
    <w:rsid w:val="3B60677A"/>
    <w:rsid w:val="3B6224F2"/>
    <w:rsid w:val="3B6252ED"/>
    <w:rsid w:val="3B86608D"/>
    <w:rsid w:val="3B8C756F"/>
    <w:rsid w:val="3BAE5737"/>
    <w:rsid w:val="3BB23479"/>
    <w:rsid w:val="3BB61450"/>
    <w:rsid w:val="3BBD1E1E"/>
    <w:rsid w:val="3BBD597A"/>
    <w:rsid w:val="3BCE5DD9"/>
    <w:rsid w:val="3BD322AF"/>
    <w:rsid w:val="3BD3519D"/>
    <w:rsid w:val="3BD6065A"/>
    <w:rsid w:val="3BDB4052"/>
    <w:rsid w:val="3BE9676F"/>
    <w:rsid w:val="3BF41B9E"/>
    <w:rsid w:val="3BFBE6A4"/>
    <w:rsid w:val="3BFD201E"/>
    <w:rsid w:val="3BFE3181"/>
    <w:rsid w:val="3BFFB3C6"/>
    <w:rsid w:val="3C090BBF"/>
    <w:rsid w:val="3C1E0B0E"/>
    <w:rsid w:val="3C28373B"/>
    <w:rsid w:val="3C406CD7"/>
    <w:rsid w:val="3C6960FA"/>
    <w:rsid w:val="3C795D45"/>
    <w:rsid w:val="3C9C7C85"/>
    <w:rsid w:val="3CAB511A"/>
    <w:rsid w:val="3CAD59EE"/>
    <w:rsid w:val="3CBE36E5"/>
    <w:rsid w:val="3CC8405F"/>
    <w:rsid w:val="3CDC62D4"/>
    <w:rsid w:val="3CEA279F"/>
    <w:rsid w:val="3CEC29BB"/>
    <w:rsid w:val="3D0715A3"/>
    <w:rsid w:val="3D3D42E1"/>
    <w:rsid w:val="3D580050"/>
    <w:rsid w:val="3D6904F0"/>
    <w:rsid w:val="3D74650C"/>
    <w:rsid w:val="3D7725E5"/>
    <w:rsid w:val="3D7D1865"/>
    <w:rsid w:val="3DAFEEC3"/>
    <w:rsid w:val="3DB3DB75"/>
    <w:rsid w:val="3DBF09C3"/>
    <w:rsid w:val="3DC057D3"/>
    <w:rsid w:val="3DC52B1B"/>
    <w:rsid w:val="3DD37239"/>
    <w:rsid w:val="3DF8644D"/>
    <w:rsid w:val="3DF902CA"/>
    <w:rsid w:val="3DFD5D41"/>
    <w:rsid w:val="3DFF04CC"/>
    <w:rsid w:val="3E0F3A5D"/>
    <w:rsid w:val="3E171CB9"/>
    <w:rsid w:val="3E1A3557"/>
    <w:rsid w:val="3E4405D4"/>
    <w:rsid w:val="3E444130"/>
    <w:rsid w:val="3E4D5A8C"/>
    <w:rsid w:val="3E506F79"/>
    <w:rsid w:val="3E630A5B"/>
    <w:rsid w:val="3E6622F9"/>
    <w:rsid w:val="3E6629DC"/>
    <w:rsid w:val="3E6D18D9"/>
    <w:rsid w:val="3E80785E"/>
    <w:rsid w:val="3EA352FB"/>
    <w:rsid w:val="3EB412B6"/>
    <w:rsid w:val="3EBA2645"/>
    <w:rsid w:val="3EBC460F"/>
    <w:rsid w:val="3EC6578A"/>
    <w:rsid w:val="3ECD0998"/>
    <w:rsid w:val="3ED70CFE"/>
    <w:rsid w:val="3EEB0A50"/>
    <w:rsid w:val="3EF337CF"/>
    <w:rsid w:val="3F044015"/>
    <w:rsid w:val="3F051B12"/>
    <w:rsid w:val="3F1B971F"/>
    <w:rsid w:val="3F2F3033"/>
    <w:rsid w:val="3F5F620B"/>
    <w:rsid w:val="3F5FB85C"/>
    <w:rsid w:val="3F5FD0DF"/>
    <w:rsid w:val="3F6C1B91"/>
    <w:rsid w:val="3F702CE8"/>
    <w:rsid w:val="3F7A2500"/>
    <w:rsid w:val="3F7D78FA"/>
    <w:rsid w:val="3F7FB559"/>
    <w:rsid w:val="3F8769CB"/>
    <w:rsid w:val="3F942E96"/>
    <w:rsid w:val="3F95733A"/>
    <w:rsid w:val="3F9B632A"/>
    <w:rsid w:val="3FB36410"/>
    <w:rsid w:val="3FBAEC6A"/>
    <w:rsid w:val="3FDC7948"/>
    <w:rsid w:val="3FDCD676"/>
    <w:rsid w:val="3FEE5D92"/>
    <w:rsid w:val="3FF35E0E"/>
    <w:rsid w:val="3FF39A61"/>
    <w:rsid w:val="3FF8A01C"/>
    <w:rsid w:val="3FFB78B3"/>
    <w:rsid w:val="3FFC1590"/>
    <w:rsid w:val="3FFF3D61"/>
    <w:rsid w:val="40086DEE"/>
    <w:rsid w:val="400B75FC"/>
    <w:rsid w:val="40193099"/>
    <w:rsid w:val="402853D1"/>
    <w:rsid w:val="40291830"/>
    <w:rsid w:val="40550877"/>
    <w:rsid w:val="40877BB5"/>
    <w:rsid w:val="408B421A"/>
    <w:rsid w:val="408D603A"/>
    <w:rsid w:val="40A62E81"/>
    <w:rsid w:val="40AD562A"/>
    <w:rsid w:val="40BA7C69"/>
    <w:rsid w:val="40BE466E"/>
    <w:rsid w:val="40D45C40"/>
    <w:rsid w:val="410F4ECA"/>
    <w:rsid w:val="411D3227"/>
    <w:rsid w:val="412520DB"/>
    <w:rsid w:val="41281AE7"/>
    <w:rsid w:val="413466DE"/>
    <w:rsid w:val="41362456"/>
    <w:rsid w:val="41395AA3"/>
    <w:rsid w:val="41462326"/>
    <w:rsid w:val="414F2580"/>
    <w:rsid w:val="415D3E87"/>
    <w:rsid w:val="41670862"/>
    <w:rsid w:val="417F5983"/>
    <w:rsid w:val="41810EAE"/>
    <w:rsid w:val="41987176"/>
    <w:rsid w:val="41A73BF6"/>
    <w:rsid w:val="41B21A06"/>
    <w:rsid w:val="41B63597"/>
    <w:rsid w:val="41BB22B3"/>
    <w:rsid w:val="41C8474B"/>
    <w:rsid w:val="41C943B4"/>
    <w:rsid w:val="41D24028"/>
    <w:rsid w:val="41DD28D2"/>
    <w:rsid w:val="41DE483F"/>
    <w:rsid w:val="41DE8451"/>
    <w:rsid w:val="41FD11C6"/>
    <w:rsid w:val="421504C2"/>
    <w:rsid w:val="422B4565"/>
    <w:rsid w:val="42336996"/>
    <w:rsid w:val="423746D8"/>
    <w:rsid w:val="423F12E5"/>
    <w:rsid w:val="42440BA3"/>
    <w:rsid w:val="42500A93"/>
    <w:rsid w:val="42660B19"/>
    <w:rsid w:val="42731488"/>
    <w:rsid w:val="429926D2"/>
    <w:rsid w:val="429C09DF"/>
    <w:rsid w:val="42A31D6D"/>
    <w:rsid w:val="42BF022A"/>
    <w:rsid w:val="42C65C9A"/>
    <w:rsid w:val="43160791"/>
    <w:rsid w:val="432F1853"/>
    <w:rsid w:val="43326C4D"/>
    <w:rsid w:val="43446334"/>
    <w:rsid w:val="434C3A14"/>
    <w:rsid w:val="43505326"/>
    <w:rsid w:val="435D1C80"/>
    <w:rsid w:val="435D7A57"/>
    <w:rsid w:val="43812773"/>
    <w:rsid w:val="438A4CDB"/>
    <w:rsid w:val="439475EC"/>
    <w:rsid w:val="43A22025"/>
    <w:rsid w:val="43C75319"/>
    <w:rsid w:val="43E268C5"/>
    <w:rsid w:val="43EA4167"/>
    <w:rsid w:val="43F959BD"/>
    <w:rsid w:val="44024872"/>
    <w:rsid w:val="44114AB5"/>
    <w:rsid w:val="44200668"/>
    <w:rsid w:val="44223166"/>
    <w:rsid w:val="445175A7"/>
    <w:rsid w:val="44937BC0"/>
    <w:rsid w:val="449B0E1B"/>
    <w:rsid w:val="44A84E71"/>
    <w:rsid w:val="44AB6CB7"/>
    <w:rsid w:val="44AE3823"/>
    <w:rsid w:val="44DD478D"/>
    <w:rsid w:val="44E9365D"/>
    <w:rsid w:val="44EC107E"/>
    <w:rsid w:val="44EC193F"/>
    <w:rsid w:val="44F06EEA"/>
    <w:rsid w:val="44F31176"/>
    <w:rsid w:val="450665E4"/>
    <w:rsid w:val="45097E82"/>
    <w:rsid w:val="45107462"/>
    <w:rsid w:val="452D3B70"/>
    <w:rsid w:val="4537221B"/>
    <w:rsid w:val="45472EBB"/>
    <w:rsid w:val="455A06DD"/>
    <w:rsid w:val="45796DB6"/>
    <w:rsid w:val="45877724"/>
    <w:rsid w:val="458A0FC3"/>
    <w:rsid w:val="458F0387"/>
    <w:rsid w:val="45955892"/>
    <w:rsid w:val="45A105E7"/>
    <w:rsid w:val="45B05AD1"/>
    <w:rsid w:val="45BB336C"/>
    <w:rsid w:val="45C344D5"/>
    <w:rsid w:val="46001285"/>
    <w:rsid w:val="460D4B35"/>
    <w:rsid w:val="460D5750"/>
    <w:rsid w:val="4646138E"/>
    <w:rsid w:val="46541FD9"/>
    <w:rsid w:val="4654337F"/>
    <w:rsid w:val="4666070F"/>
    <w:rsid w:val="46715CDF"/>
    <w:rsid w:val="46794B93"/>
    <w:rsid w:val="46987726"/>
    <w:rsid w:val="46BD7176"/>
    <w:rsid w:val="46C202E8"/>
    <w:rsid w:val="46CB1893"/>
    <w:rsid w:val="46DA7D28"/>
    <w:rsid w:val="46ED3E6B"/>
    <w:rsid w:val="47014A93"/>
    <w:rsid w:val="4703102D"/>
    <w:rsid w:val="472D7769"/>
    <w:rsid w:val="47332F94"/>
    <w:rsid w:val="473E02B7"/>
    <w:rsid w:val="47411B9B"/>
    <w:rsid w:val="474156B1"/>
    <w:rsid w:val="474C0FE3"/>
    <w:rsid w:val="477B5067"/>
    <w:rsid w:val="477DCE1E"/>
    <w:rsid w:val="47953C4F"/>
    <w:rsid w:val="47A261EC"/>
    <w:rsid w:val="47B16CDB"/>
    <w:rsid w:val="47B922BA"/>
    <w:rsid w:val="47D4106D"/>
    <w:rsid w:val="48403498"/>
    <w:rsid w:val="484D69B9"/>
    <w:rsid w:val="486A5B09"/>
    <w:rsid w:val="487813F3"/>
    <w:rsid w:val="487D678D"/>
    <w:rsid w:val="48882838"/>
    <w:rsid w:val="48A013C8"/>
    <w:rsid w:val="48E252C9"/>
    <w:rsid w:val="48F07DB8"/>
    <w:rsid w:val="490B241B"/>
    <w:rsid w:val="49153299"/>
    <w:rsid w:val="491868E5"/>
    <w:rsid w:val="491F0908"/>
    <w:rsid w:val="49276B29"/>
    <w:rsid w:val="493E0217"/>
    <w:rsid w:val="496B2DEF"/>
    <w:rsid w:val="49747042"/>
    <w:rsid w:val="49830203"/>
    <w:rsid w:val="49891591"/>
    <w:rsid w:val="499C3073"/>
    <w:rsid w:val="49A5461D"/>
    <w:rsid w:val="49BE5E87"/>
    <w:rsid w:val="49C4687C"/>
    <w:rsid w:val="49D00F6E"/>
    <w:rsid w:val="49D26776"/>
    <w:rsid w:val="49FB248F"/>
    <w:rsid w:val="4A0A0924"/>
    <w:rsid w:val="4A0C644A"/>
    <w:rsid w:val="4A33040F"/>
    <w:rsid w:val="4A4B5557"/>
    <w:rsid w:val="4A4E0DF7"/>
    <w:rsid w:val="4A563B69"/>
    <w:rsid w:val="4A590F64"/>
    <w:rsid w:val="4A5E0608"/>
    <w:rsid w:val="4A6242BC"/>
    <w:rsid w:val="4A7638C4"/>
    <w:rsid w:val="4A8E6E5F"/>
    <w:rsid w:val="4AC26B09"/>
    <w:rsid w:val="4AD46E95"/>
    <w:rsid w:val="4AD81E57"/>
    <w:rsid w:val="4AF16989"/>
    <w:rsid w:val="4B2257F9"/>
    <w:rsid w:val="4B3F45FD"/>
    <w:rsid w:val="4B427C4A"/>
    <w:rsid w:val="4B441C14"/>
    <w:rsid w:val="4B4B2FA2"/>
    <w:rsid w:val="4B531E57"/>
    <w:rsid w:val="4B7661E4"/>
    <w:rsid w:val="4B7778F3"/>
    <w:rsid w:val="4B7A73E4"/>
    <w:rsid w:val="4B7E5126"/>
    <w:rsid w:val="4B7F38EA"/>
    <w:rsid w:val="4B8A1D1C"/>
    <w:rsid w:val="4BB24DCF"/>
    <w:rsid w:val="4BC0573E"/>
    <w:rsid w:val="4BCD1C09"/>
    <w:rsid w:val="4BD44D46"/>
    <w:rsid w:val="4BE62CCB"/>
    <w:rsid w:val="4C0849EF"/>
    <w:rsid w:val="4C18757F"/>
    <w:rsid w:val="4C4D6DC9"/>
    <w:rsid w:val="4C4E7B26"/>
    <w:rsid w:val="4C4F0870"/>
    <w:rsid w:val="4C547C35"/>
    <w:rsid w:val="4C6B4F7E"/>
    <w:rsid w:val="4C7B3413"/>
    <w:rsid w:val="4C8A2206"/>
    <w:rsid w:val="4C8C3872"/>
    <w:rsid w:val="4C8F5111"/>
    <w:rsid w:val="4C9605B5"/>
    <w:rsid w:val="4C96649F"/>
    <w:rsid w:val="4CA706AC"/>
    <w:rsid w:val="4CB37051"/>
    <w:rsid w:val="4CB603F8"/>
    <w:rsid w:val="4CB6269D"/>
    <w:rsid w:val="4CC213F1"/>
    <w:rsid w:val="4CD70777"/>
    <w:rsid w:val="4CE161C5"/>
    <w:rsid w:val="4CEA0599"/>
    <w:rsid w:val="4CF25E91"/>
    <w:rsid w:val="4CF77C53"/>
    <w:rsid w:val="4CFE4D69"/>
    <w:rsid w:val="4D063625"/>
    <w:rsid w:val="4D0B155B"/>
    <w:rsid w:val="4D221AE1"/>
    <w:rsid w:val="4D2655FA"/>
    <w:rsid w:val="4D330E62"/>
    <w:rsid w:val="4D5819A6"/>
    <w:rsid w:val="4D7F6F33"/>
    <w:rsid w:val="4D802136"/>
    <w:rsid w:val="4D810EFD"/>
    <w:rsid w:val="4D812CAB"/>
    <w:rsid w:val="4D9A6A32"/>
    <w:rsid w:val="4D9E1AAF"/>
    <w:rsid w:val="4DA150FB"/>
    <w:rsid w:val="4DA25B6E"/>
    <w:rsid w:val="4DA665B1"/>
    <w:rsid w:val="4DB51455"/>
    <w:rsid w:val="4DCB3F26"/>
    <w:rsid w:val="4DCD4142"/>
    <w:rsid w:val="4DCE1C69"/>
    <w:rsid w:val="4DE43ACF"/>
    <w:rsid w:val="4DF21835"/>
    <w:rsid w:val="4DFB3933"/>
    <w:rsid w:val="4E013DEC"/>
    <w:rsid w:val="4E056DCE"/>
    <w:rsid w:val="4E0B07C7"/>
    <w:rsid w:val="4E211C10"/>
    <w:rsid w:val="4E4B5067"/>
    <w:rsid w:val="4E52289A"/>
    <w:rsid w:val="4E55232D"/>
    <w:rsid w:val="4E630603"/>
    <w:rsid w:val="4E690745"/>
    <w:rsid w:val="4E880069"/>
    <w:rsid w:val="4EAA4484"/>
    <w:rsid w:val="4EC2357B"/>
    <w:rsid w:val="4ECA0294"/>
    <w:rsid w:val="4EDD80D7"/>
    <w:rsid w:val="4EDFBC3F"/>
    <w:rsid w:val="4EE4319F"/>
    <w:rsid w:val="4EE71234"/>
    <w:rsid w:val="4EFF0D73"/>
    <w:rsid w:val="4F0022F6"/>
    <w:rsid w:val="4F0C2A48"/>
    <w:rsid w:val="4F0C47F7"/>
    <w:rsid w:val="4F11005F"/>
    <w:rsid w:val="4F1638C7"/>
    <w:rsid w:val="4F196F13"/>
    <w:rsid w:val="4F22226C"/>
    <w:rsid w:val="4F3501F1"/>
    <w:rsid w:val="4F644633"/>
    <w:rsid w:val="4F702FD7"/>
    <w:rsid w:val="4F70753F"/>
    <w:rsid w:val="4F7F0F00"/>
    <w:rsid w:val="4F7F3D8B"/>
    <w:rsid w:val="4F822D0B"/>
    <w:rsid w:val="4F8F66C3"/>
    <w:rsid w:val="4FA15887"/>
    <w:rsid w:val="4FAD5FDA"/>
    <w:rsid w:val="4FBB0B34"/>
    <w:rsid w:val="4FBC621D"/>
    <w:rsid w:val="4FC60E49"/>
    <w:rsid w:val="4FDF427F"/>
    <w:rsid w:val="4FE7A38B"/>
    <w:rsid w:val="4FE81398"/>
    <w:rsid w:val="4FF43C08"/>
    <w:rsid w:val="4FF5C672"/>
    <w:rsid w:val="4FFE1AB8"/>
    <w:rsid w:val="500D4CCA"/>
    <w:rsid w:val="500F3F70"/>
    <w:rsid w:val="5011644E"/>
    <w:rsid w:val="50137E07"/>
    <w:rsid w:val="501A2F43"/>
    <w:rsid w:val="50285660"/>
    <w:rsid w:val="50304850"/>
    <w:rsid w:val="50334005"/>
    <w:rsid w:val="503F0BFC"/>
    <w:rsid w:val="504F52E3"/>
    <w:rsid w:val="505F4DFA"/>
    <w:rsid w:val="50610B72"/>
    <w:rsid w:val="507C775A"/>
    <w:rsid w:val="508605D9"/>
    <w:rsid w:val="509B0528"/>
    <w:rsid w:val="50AA33A9"/>
    <w:rsid w:val="50C555A5"/>
    <w:rsid w:val="50DE6667"/>
    <w:rsid w:val="512C608F"/>
    <w:rsid w:val="51383FC9"/>
    <w:rsid w:val="51384450"/>
    <w:rsid w:val="516052CE"/>
    <w:rsid w:val="517A6C31"/>
    <w:rsid w:val="518E1E3B"/>
    <w:rsid w:val="519136D9"/>
    <w:rsid w:val="51A927D1"/>
    <w:rsid w:val="51B15B29"/>
    <w:rsid w:val="51B178D7"/>
    <w:rsid w:val="51B573C7"/>
    <w:rsid w:val="51C55131"/>
    <w:rsid w:val="51ED4DB3"/>
    <w:rsid w:val="51F37EF0"/>
    <w:rsid w:val="51F779E0"/>
    <w:rsid w:val="51FE5112"/>
    <w:rsid w:val="520039D2"/>
    <w:rsid w:val="522400A9"/>
    <w:rsid w:val="522D51B0"/>
    <w:rsid w:val="5248054A"/>
    <w:rsid w:val="5253273C"/>
    <w:rsid w:val="52630BD1"/>
    <w:rsid w:val="526F3A1A"/>
    <w:rsid w:val="528B0128"/>
    <w:rsid w:val="529E1C09"/>
    <w:rsid w:val="529E7E5B"/>
    <w:rsid w:val="52AF2069"/>
    <w:rsid w:val="52B969C2"/>
    <w:rsid w:val="52C7295F"/>
    <w:rsid w:val="52D25D57"/>
    <w:rsid w:val="52E31D4A"/>
    <w:rsid w:val="52FA50B9"/>
    <w:rsid w:val="530F0D59"/>
    <w:rsid w:val="532E5683"/>
    <w:rsid w:val="53310CD0"/>
    <w:rsid w:val="533E33EC"/>
    <w:rsid w:val="534C3D5B"/>
    <w:rsid w:val="53560F47"/>
    <w:rsid w:val="536F4CBE"/>
    <w:rsid w:val="538C4158"/>
    <w:rsid w:val="53A56FC8"/>
    <w:rsid w:val="53B30C87"/>
    <w:rsid w:val="53BA245C"/>
    <w:rsid w:val="53DB6E8D"/>
    <w:rsid w:val="53EE6BC1"/>
    <w:rsid w:val="53F87A3F"/>
    <w:rsid w:val="5406629C"/>
    <w:rsid w:val="540674BA"/>
    <w:rsid w:val="540C5299"/>
    <w:rsid w:val="54237F37"/>
    <w:rsid w:val="54583FED"/>
    <w:rsid w:val="545D5AF4"/>
    <w:rsid w:val="54644702"/>
    <w:rsid w:val="54646E83"/>
    <w:rsid w:val="546B520C"/>
    <w:rsid w:val="547A2F9F"/>
    <w:rsid w:val="54855DB6"/>
    <w:rsid w:val="548B2661"/>
    <w:rsid w:val="548E0C37"/>
    <w:rsid w:val="54A6749B"/>
    <w:rsid w:val="54B73456"/>
    <w:rsid w:val="54C3004D"/>
    <w:rsid w:val="54C55B73"/>
    <w:rsid w:val="54DB2C3A"/>
    <w:rsid w:val="54DF6509"/>
    <w:rsid w:val="54EC22E2"/>
    <w:rsid w:val="54F975CB"/>
    <w:rsid w:val="550A5C7C"/>
    <w:rsid w:val="550B3AAD"/>
    <w:rsid w:val="550D751A"/>
    <w:rsid w:val="5523289A"/>
    <w:rsid w:val="552E07CD"/>
    <w:rsid w:val="55306D65"/>
    <w:rsid w:val="55313209"/>
    <w:rsid w:val="555111B5"/>
    <w:rsid w:val="557650C0"/>
    <w:rsid w:val="558A2919"/>
    <w:rsid w:val="558B7587"/>
    <w:rsid w:val="558F1CDD"/>
    <w:rsid w:val="55D43B94"/>
    <w:rsid w:val="55DF4A13"/>
    <w:rsid w:val="55EC35D4"/>
    <w:rsid w:val="56002BDB"/>
    <w:rsid w:val="56064695"/>
    <w:rsid w:val="56150435"/>
    <w:rsid w:val="564231F4"/>
    <w:rsid w:val="565F3DA6"/>
    <w:rsid w:val="566520D8"/>
    <w:rsid w:val="5667418D"/>
    <w:rsid w:val="566C201F"/>
    <w:rsid w:val="5676EAC7"/>
    <w:rsid w:val="567736CE"/>
    <w:rsid w:val="56837A94"/>
    <w:rsid w:val="568D0913"/>
    <w:rsid w:val="56BA73D7"/>
    <w:rsid w:val="56BF4844"/>
    <w:rsid w:val="56BF65F2"/>
    <w:rsid w:val="56DB78D0"/>
    <w:rsid w:val="56E23ACD"/>
    <w:rsid w:val="56F269C8"/>
    <w:rsid w:val="56F60B17"/>
    <w:rsid w:val="570A5ABF"/>
    <w:rsid w:val="57144B90"/>
    <w:rsid w:val="57234DD3"/>
    <w:rsid w:val="572A6162"/>
    <w:rsid w:val="573E1E21"/>
    <w:rsid w:val="573E39BB"/>
    <w:rsid w:val="574216FD"/>
    <w:rsid w:val="57513011"/>
    <w:rsid w:val="575612E0"/>
    <w:rsid w:val="57607461"/>
    <w:rsid w:val="578515EA"/>
    <w:rsid w:val="57A0742D"/>
    <w:rsid w:val="57A416BA"/>
    <w:rsid w:val="57A852D8"/>
    <w:rsid w:val="57AE0B41"/>
    <w:rsid w:val="57AE6D93"/>
    <w:rsid w:val="57B41ECF"/>
    <w:rsid w:val="57B92C00"/>
    <w:rsid w:val="57CA524F"/>
    <w:rsid w:val="57CF3CF1"/>
    <w:rsid w:val="57D7754D"/>
    <w:rsid w:val="57DC551D"/>
    <w:rsid w:val="57EB14D2"/>
    <w:rsid w:val="57FF3DD0"/>
    <w:rsid w:val="5805272B"/>
    <w:rsid w:val="58096EE4"/>
    <w:rsid w:val="580B3A03"/>
    <w:rsid w:val="581A4428"/>
    <w:rsid w:val="581A7F84"/>
    <w:rsid w:val="582E1C82"/>
    <w:rsid w:val="583355C2"/>
    <w:rsid w:val="584A6390"/>
    <w:rsid w:val="58535244"/>
    <w:rsid w:val="58672098"/>
    <w:rsid w:val="586F5E2C"/>
    <w:rsid w:val="58711B6E"/>
    <w:rsid w:val="587D49B7"/>
    <w:rsid w:val="58931AE5"/>
    <w:rsid w:val="58B0040F"/>
    <w:rsid w:val="58B77EC9"/>
    <w:rsid w:val="58F5454D"/>
    <w:rsid w:val="5925426B"/>
    <w:rsid w:val="592B61C1"/>
    <w:rsid w:val="592F323D"/>
    <w:rsid w:val="5959120E"/>
    <w:rsid w:val="595A2602"/>
    <w:rsid w:val="596D2336"/>
    <w:rsid w:val="59861649"/>
    <w:rsid w:val="598A113A"/>
    <w:rsid w:val="59943D66"/>
    <w:rsid w:val="59BB5797"/>
    <w:rsid w:val="59BD150F"/>
    <w:rsid w:val="59D436F3"/>
    <w:rsid w:val="59D46859"/>
    <w:rsid w:val="59E3084A"/>
    <w:rsid w:val="59F34F31"/>
    <w:rsid w:val="59FF4872"/>
    <w:rsid w:val="5A074538"/>
    <w:rsid w:val="5A264126"/>
    <w:rsid w:val="5A4532B2"/>
    <w:rsid w:val="5A5C0D28"/>
    <w:rsid w:val="5A6000EC"/>
    <w:rsid w:val="5A774F10"/>
    <w:rsid w:val="5A794380"/>
    <w:rsid w:val="5A921990"/>
    <w:rsid w:val="5A930264"/>
    <w:rsid w:val="5A93401E"/>
    <w:rsid w:val="5A9A5E8F"/>
    <w:rsid w:val="5AB0697E"/>
    <w:rsid w:val="5AB521E6"/>
    <w:rsid w:val="5ABF4EAE"/>
    <w:rsid w:val="5AFA22EF"/>
    <w:rsid w:val="5AFFA15E"/>
    <w:rsid w:val="5B174C4F"/>
    <w:rsid w:val="5B1E422F"/>
    <w:rsid w:val="5B231846"/>
    <w:rsid w:val="5B2673E2"/>
    <w:rsid w:val="5B487E91"/>
    <w:rsid w:val="5B7F5E89"/>
    <w:rsid w:val="5B7FA1ED"/>
    <w:rsid w:val="5B835E40"/>
    <w:rsid w:val="5BB6815F"/>
    <w:rsid w:val="5BB75A49"/>
    <w:rsid w:val="5BB9DB5D"/>
    <w:rsid w:val="5BC30933"/>
    <w:rsid w:val="5BD65738"/>
    <w:rsid w:val="5BE80ED6"/>
    <w:rsid w:val="5BF3671B"/>
    <w:rsid w:val="5BF76318"/>
    <w:rsid w:val="5BFFB973"/>
    <w:rsid w:val="5C036F81"/>
    <w:rsid w:val="5C163158"/>
    <w:rsid w:val="5C25339C"/>
    <w:rsid w:val="5C732359"/>
    <w:rsid w:val="5C7E485A"/>
    <w:rsid w:val="5C8100A8"/>
    <w:rsid w:val="5C8926F4"/>
    <w:rsid w:val="5CA6628A"/>
    <w:rsid w:val="5CB66787"/>
    <w:rsid w:val="5CB84210"/>
    <w:rsid w:val="5CBA31DE"/>
    <w:rsid w:val="5CBF17A2"/>
    <w:rsid w:val="5CC42BB4"/>
    <w:rsid w:val="5CD37BDA"/>
    <w:rsid w:val="5CD821BC"/>
    <w:rsid w:val="5CF9550F"/>
    <w:rsid w:val="5CFF9C75"/>
    <w:rsid w:val="5D0336DD"/>
    <w:rsid w:val="5D0631CD"/>
    <w:rsid w:val="5D1A4582"/>
    <w:rsid w:val="5D1D6D54"/>
    <w:rsid w:val="5D2232A5"/>
    <w:rsid w:val="5D4A34D8"/>
    <w:rsid w:val="5D764C37"/>
    <w:rsid w:val="5D812854"/>
    <w:rsid w:val="5D9E4D24"/>
    <w:rsid w:val="5DA12EF6"/>
    <w:rsid w:val="5DAF116F"/>
    <w:rsid w:val="5DBC388C"/>
    <w:rsid w:val="5DBD5A18"/>
    <w:rsid w:val="5DC50992"/>
    <w:rsid w:val="5DE7E7AA"/>
    <w:rsid w:val="5DEA03F9"/>
    <w:rsid w:val="5DEA466D"/>
    <w:rsid w:val="5DEF20ED"/>
    <w:rsid w:val="5DF72B16"/>
    <w:rsid w:val="5E007347"/>
    <w:rsid w:val="5E1216FE"/>
    <w:rsid w:val="5E2D3676"/>
    <w:rsid w:val="5E302CD8"/>
    <w:rsid w:val="5E305FE7"/>
    <w:rsid w:val="5E413D91"/>
    <w:rsid w:val="5E510478"/>
    <w:rsid w:val="5E57DCAC"/>
    <w:rsid w:val="5E653452"/>
    <w:rsid w:val="5E6C4478"/>
    <w:rsid w:val="5E6F3B63"/>
    <w:rsid w:val="5E7358D5"/>
    <w:rsid w:val="5E7D7BB2"/>
    <w:rsid w:val="5E940365"/>
    <w:rsid w:val="5E9F75E3"/>
    <w:rsid w:val="5EAC1B52"/>
    <w:rsid w:val="5EAF5C0D"/>
    <w:rsid w:val="5ED15115"/>
    <w:rsid w:val="5EEC1F4F"/>
    <w:rsid w:val="5EFA0B0F"/>
    <w:rsid w:val="5EFC4888"/>
    <w:rsid w:val="5EFEBDE8"/>
    <w:rsid w:val="5F074FDA"/>
    <w:rsid w:val="5F1119B5"/>
    <w:rsid w:val="5F274E4E"/>
    <w:rsid w:val="5F6D4912"/>
    <w:rsid w:val="5F795ED8"/>
    <w:rsid w:val="5F7F5B01"/>
    <w:rsid w:val="5F7F876A"/>
    <w:rsid w:val="5F7FFD2E"/>
    <w:rsid w:val="5F9F5075"/>
    <w:rsid w:val="5FA34174"/>
    <w:rsid w:val="5FBA4CFE"/>
    <w:rsid w:val="5FBDDC04"/>
    <w:rsid w:val="5FC52ECB"/>
    <w:rsid w:val="5FD71B4C"/>
    <w:rsid w:val="5FDC6467"/>
    <w:rsid w:val="5FDCAEAC"/>
    <w:rsid w:val="5FDFD973"/>
    <w:rsid w:val="5FE377F5"/>
    <w:rsid w:val="5FEF078D"/>
    <w:rsid w:val="5FF23A71"/>
    <w:rsid w:val="5FFB4B3F"/>
    <w:rsid w:val="5FFF91AE"/>
    <w:rsid w:val="5FFFA639"/>
    <w:rsid w:val="60332C8B"/>
    <w:rsid w:val="604D741A"/>
    <w:rsid w:val="604F09E7"/>
    <w:rsid w:val="607246D5"/>
    <w:rsid w:val="60730B79"/>
    <w:rsid w:val="60762418"/>
    <w:rsid w:val="607F7E49"/>
    <w:rsid w:val="60A056E7"/>
    <w:rsid w:val="60A56859"/>
    <w:rsid w:val="60AB43EC"/>
    <w:rsid w:val="60B740B3"/>
    <w:rsid w:val="60C2565D"/>
    <w:rsid w:val="60F64649"/>
    <w:rsid w:val="61096DE8"/>
    <w:rsid w:val="610A27C2"/>
    <w:rsid w:val="610D086E"/>
    <w:rsid w:val="6111117D"/>
    <w:rsid w:val="611A7247"/>
    <w:rsid w:val="611D0AE5"/>
    <w:rsid w:val="612260FC"/>
    <w:rsid w:val="61265BEC"/>
    <w:rsid w:val="6126799A"/>
    <w:rsid w:val="612E684E"/>
    <w:rsid w:val="6138591F"/>
    <w:rsid w:val="613F6CAD"/>
    <w:rsid w:val="614B38A4"/>
    <w:rsid w:val="614C3178"/>
    <w:rsid w:val="614E6EF1"/>
    <w:rsid w:val="615C160D"/>
    <w:rsid w:val="61646714"/>
    <w:rsid w:val="61671D60"/>
    <w:rsid w:val="616E7593"/>
    <w:rsid w:val="617D1584"/>
    <w:rsid w:val="61860438"/>
    <w:rsid w:val="618B69F0"/>
    <w:rsid w:val="61911D39"/>
    <w:rsid w:val="61963A5A"/>
    <w:rsid w:val="619F14FA"/>
    <w:rsid w:val="61AB60F1"/>
    <w:rsid w:val="61E33ADD"/>
    <w:rsid w:val="61F53810"/>
    <w:rsid w:val="61FD85FE"/>
    <w:rsid w:val="62105B23"/>
    <w:rsid w:val="62554D62"/>
    <w:rsid w:val="62744735"/>
    <w:rsid w:val="627961EF"/>
    <w:rsid w:val="62AC2121"/>
    <w:rsid w:val="62AE40EB"/>
    <w:rsid w:val="62B86D17"/>
    <w:rsid w:val="62BE1E54"/>
    <w:rsid w:val="62BF00A6"/>
    <w:rsid w:val="62E53885"/>
    <w:rsid w:val="62F53596"/>
    <w:rsid w:val="62F77B5F"/>
    <w:rsid w:val="63185A08"/>
    <w:rsid w:val="632048BD"/>
    <w:rsid w:val="63270C80"/>
    <w:rsid w:val="632B573B"/>
    <w:rsid w:val="63371AD2"/>
    <w:rsid w:val="63445254"/>
    <w:rsid w:val="63486902"/>
    <w:rsid w:val="63486E72"/>
    <w:rsid w:val="635A392B"/>
    <w:rsid w:val="637B1EA0"/>
    <w:rsid w:val="639332E1"/>
    <w:rsid w:val="63BA086D"/>
    <w:rsid w:val="63BA261B"/>
    <w:rsid w:val="63CC234F"/>
    <w:rsid w:val="63D00091"/>
    <w:rsid w:val="63D833D9"/>
    <w:rsid w:val="63F7C06D"/>
    <w:rsid w:val="640B2B27"/>
    <w:rsid w:val="64202DC6"/>
    <w:rsid w:val="64340620"/>
    <w:rsid w:val="64374A75"/>
    <w:rsid w:val="64406FC4"/>
    <w:rsid w:val="644E0701"/>
    <w:rsid w:val="646F3406"/>
    <w:rsid w:val="64744EC0"/>
    <w:rsid w:val="64754794"/>
    <w:rsid w:val="64A81CCD"/>
    <w:rsid w:val="64B14444"/>
    <w:rsid w:val="64BE0236"/>
    <w:rsid w:val="64CB0A9E"/>
    <w:rsid w:val="64DD2A65"/>
    <w:rsid w:val="64DF216A"/>
    <w:rsid w:val="64F6035B"/>
    <w:rsid w:val="64FD3107"/>
    <w:rsid w:val="65040DC9"/>
    <w:rsid w:val="651D5558"/>
    <w:rsid w:val="6525440C"/>
    <w:rsid w:val="652561BA"/>
    <w:rsid w:val="65273CE0"/>
    <w:rsid w:val="652A2386"/>
    <w:rsid w:val="652F7039"/>
    <w:rsid w:val="653528A1"/>
    <w:rsid w:val="654D4A40"/>
    <w:rsid w:val="656071F2"/>
    <w:rsid w:val="65750EF0"/>
    <w:rsid w:val="65807583"/>
    <w:rsid w:val="65A62982"/>
    <w:rsid w:val="65B65064"/>
    <w:rsid w:val="65BC2758"/>
    <w:rsid w:val="65CD0D2C"/>
    <w:rsid w:val="65D1744C"/>
    <w:rsid w:val="65D4400A"/>
    <w:rsid w:val="65E55EB8"/>
    <w:rsid w:val="65ED1574"/>
    <w:rsid w:val="65F870D7"/>
    <w:rsid w:val="65FA5E5E"/>
    <w:rsid w:val="65FFACF5"/>
    <w:rsid w:val="66053BEC"/>
    <w:rsid w:val="660758C0"/>
    <w:rsid w:val="661F1614"/>
    <w:rsid w:val="6626043C"/>
    <w:rsid w:val="66311126"/>
    <w:rsid w:val="66383CCB"/>
    <w:rsid w:val="663D7D6C"/>
    <w:rsid w:val="66560D21"/>
    <w:rsid w:val="665C5C0C"/>
    <w:rsid w:val="665F56FC"/>
    <w:rsid w:val="666D7E19"/>
    <w:rsid w:val="66817EF2"/>
    <w:rsid w:val="668B64F1"/>
    <w:rsid w:val="66B05341"/>
    <w:rsid w:val="66B477F6"/>
    <w:rsid w:val="66B94E0C"/>
    <w:rsid w:val="66D7138E"/>
    <w:rsid w:val="66F4409F"/>
    <w:rsid w:val="671D35ED"/>
    <w:rsid w:val="6727487B"/>
    <w:rsid w:val="6737D4E9"/>
    <w:rsid w:val="673F680E"/>
    <w:rsid w:val="6747066A"/>
    <w:rsid w:val="67472418"/>
    <w:rsid w:val="677D5E3A"/>
    <w:rsid w:val="677F988E"/>
    <w:rsid w:val="678241B6"/>
    <w:rsid w:val="679A1431"/>
    <w:rsid w:val="679A69EC"/>
    <w:rsid w:val="679F4002"/>
    <w:rsid w:val="67AA451F"/>
    <w:rsid w:val="67B37AAD"/>
    <w:rsid w:val="67BD6B7E"/>
    <w:rsid w:val="67C41CBB"/>
    <w:rsid w:val="67D143D7"/>
    <w:rsid w:val="67D977D5"/>
    <w:rsid w:val="67F325A0"/>
    <w:rsid w:val="67F3434E"/>
    <w:rsid w:val="67F65BEC"/>
    <w:rsid w:val="67F79F2C"/>
    <w:rsid w:val="67FD6F7B"/>
    <w:rsid w:val="67FE2022"/>
    <w:rsid w:val="681C5653"/>
    <w:rsid w:val="683706DE"/>
    <w:rsid w:val="68446002"/>
    <w:rsid w:val="6849718A"/>
    <w:rsid w:val="684A6664"/>
    <w:rsid w:val="684F6460"/>
    <w:rsid w:val="685D28CA"/>
    <w:rsid w:val="68633281"/>
    <w:rsid w:val="68670447"/>
    <w:rsid w:val="686B3B39"/>
    <w:rsid w:val="686B65DA"/>
    <w:rsid w:val="686D66D3"/>
    <w:rsid w:val="68761363"/>
    <w:rsid w:val="688E4077"/>
    <w:rsid w:val="689B6EBF"/>
    <w:rsid w:val="68A37B22"/>
    <w:rsid w:val="68B73708"/>
    <w:rsid w:val="68C301C4"/>
    <w:rsid w:val="68CA2609"/>
    <w:rsid w:val="68CC1AED"/>
    <w:rsid w:val="68E46F1C"/>
    <w:rsid w:val="68EF4B15"/>
    <w:rsid w:val="690B56C7"/>
    <w:rsid w:val="691E364C"/>
    <w:rsid w:val="69236EB5"/>
    <w:rsid w:val="6945507D"/>
    <w:rsid w:val="69540E1C"/>
    <w:rsid w:val="698A727A"/>
    <w:rsid w:val="699851AD"/>
    <w:rsid w:val="69992553"/>
    <w:rsid w:val="699FDFCA"/>
    <w:rsid w:val="69B9C56C"/>
    <w:rsid w:val="69BB0F42"/>
    <w:rsid w:val="69BF6BDD"/>
    <w:rsid w:val="69CB780F"/>
    <w:rsid w:val="69D33B54"/>
    <w:rsid w:val="69DF102E"/>
    <w:rsid w:val="69EC54F9"/>
    <w:rsid w:val="69F36887"/>
    <w:rsid w:val="69FA19C4"/>
    <w:rsid w:val="6A1B7B8C"/>
    <w:rsid w:val="6A496997"/>
    <w:rsid w:val="6A537326"/>
    <w:rsid w:val="6A590DE0"/>
    <w:rsid w:val="6A5A6906"/>
    <w:rsid w:val="6A5FBF31"/>
    <w:rsid w:val="6A637494"/>
    <w:rsid w:val="6A7C6276"/>
    <w:rsid w:val="6A8E7F7F"/>
    <w:rsid w:val="6A9E4A45"/>
    <w:rsid w:val="6AAC39CC"/>
    <w:rsid w:val="6AB03E26"/>
    <w:rsid w:val="6AD743A0"/>
    <w:rsid w:val="6AD9782B"/>
    <w:rsid w:val="6AEB0E59"/>
    <w:rsid w:val="6AF20B04"/>
    <w:rsid w:val="6AF51B6C"/>
    <w:rsid w:val="6AFA59F3"/>
    <w:rsid w:val="6B0C206C"/>
    <w:rsid w:val="6B105217"/>
    <w:rsid w:val="6B160215"/>
    <w:rsid w:val="6B1B42E7"/>
    <w:rsid w:val="6B3717AA"/>
    <w:rsid w:val="6B510B9D"/>
    <w:rsid w:val="6B517D09"/>
    <w:rsid w:val="6B590C8D"/>
    <w:rsid w:val="6B5E5F82"/>
    <w:rsid w:val="6B6537B4"/>
    <w:rsid w:val="6B9B2216"/>
    <w:rsid w:val="6BA3608B"/>
    <w:rsid w:val="6BB32772"/>
    <w:rsid w:val="6BBB7B0C"/>
    <w:rsid w:val="6BBD4168"/>
    <w:rsid w:val="6BCF62E6"/>
    <w:rsid w:val="6BDC4305"/>
    <w:rsid w:val="6BE70189"/>
    <w:rsid w:val="6BE97F42"/>
    <w:rsid w:val="6BEB1F0C"/>
    <w:rsid w:val="6C021003"/>
    <w:rsid w:val="6C044D7B"/>
    <w:rsid w:val="6C164AAF"/>
    <w:rsid w:val="6C225202"/>
    <w:rsid w:val="6C302088"/>
    <w:rsid w:val="6C36188B"/>
    <w:rsid w:val="6C557385"/>
    <w:rsid w:val="6C5F0204"/>
    <w:rsid w:val="6C64581A"/>
    <w:rsid w:val="6C663340"/>
    <w:rsid w:val="6C68355C"/>
    <w:rsid w:val="6C8833D8"/>
    <w:rsid w:val="6C931671"/>
    <w:rsid w:val="6CD04C5E"/>
    <w:rsid w:val="6CD3A16D"/>
    <w:rsid w:val="6CDF1345"/>
    <w:rsid w:val="6CF03C95"/>
    <w:rsid w:val="6CFA1CDB"/>
    <w:rsid w:val="6D0843F7"/>
    <w:rsid w:val="6D196605"/>
    <w:rsid w:val="6D203C9A"/>
    <w:rsid w:val="6D231231"/>
    <w:rsid w:val="6D317DF2"/>
    <w:rsid w:val="6D3C51C6"/>
    <w:rsid w:val="6D4D4500"/>
    <w:rsid w:val="6D535020"/>
    <w:rsid w:val="6D594C53"/>
    <w:rsid w:val="6D5FB929"/>
    <w:rsid w:val="6D65184A"/>
    <w:rsid w:val="6D733121"/>
    <w:rsid w:val="6D7E056A"/>
    <w:rsid w:val="6D8019B7"/>
    <w:rsid w:val="6D8C327A"/>
    <w:rsid w:val="6D943EDD"/>
    <w:rsid w:val="6DBB0967"/>
    <w:rsid w:val="6DC81DD9"/>
    <w:rsid w:val="6DCF67B5"/>
    <w:rsid w:val="6DE035C6"/>
    <w:rsid w:val="6DF2B42B"/>
    <w:rsid w:val="6DFA6436"/>
    <w:rsid w:val="6E056B89"/>
    <w:rsid w:val="6E1119D2"/>
    <w:rsid w:val="6E1868BC"/>
    <w:rsid w:val="6E1E7249"/>
    <w:rsid w:val="6E315BD0"/>
    <w:rsid w:val="6E510020"/>
    <w:rsid w:val="6E5A5127"/>
    <w:rsid w:val="6E5C0E9F"/>
    <w:rsid w:val="6E5F49A6"/>
    <w:rsid w:val="6E604895"/>
    <w:rsid w:val="6E625D89"/>
    <w:rsid w:val="6E7855AD"/>
    <w:rsid w:val="6E796CA6"/>
    <w:rsid w:val="6E8C2E06"/>
    <w:rsid w:val="6E9C77DC"/>
    <w:rsid w:val="6EA14B04"/>
    <w:rsid w:val="6EB06524"/>
    <w:rsid w:val="6EBD1212"/>
    <w:rsid w:val="6EC802E2"/>
    <w:rsid w:val="6ED529FF"/>
    <w:rsid w:val="6EE60768"/>
    <w:rsid w:val="6EE8D4A4"/>
    <w:rsid w:val="6EFA06B8"/>
    <w:rsid w:val="6EFF0EFF"/>
    <w:rsid w:val="6EFF2D4A"/>
    <w:rsid w:val="6EFF6FDB"/>
    <w:rsid w:val="6F176742"/>
    <w:rsid w:val="6F2252D2"/>
    <w:rsid w:val="6F56D6CA"/>
    <w:rsid w:val="6F570624"/>
    <w:rsid w:val="6F593630"/>
    <w:rsid w:val="6F60051B"/>
    <w:rsid w:val="6F667AFB"/>
    <w:rsid w:val="6F6D77DF"/>
    <w:rsid w:val="6F745D74"/>
    <w:rsid w:val="6F77C3DC"/>
    <w:rsid w:val="6F79D344"/>
    <w:rsid w:val="6F8043E7"/>
    <w:rsid w:val="6FA10B33"/>
    <w:rsid w:val="6FA56875"/>
    <w:rsid w:val="6FAD4DA8"/>
    <w:rsid w:val="6FAF57CA"/>
    <w:rsid w:val="6FB6638D"/>
    <w:rsid w:val="6FBAFABF"/>
    <w:rsid w:val="6FC807FC"/>
    <w:rsid w:val="6FE23626"/>
    <w:rsid w:val="6FF5CDF6"/>
    <w:rsid w:val="6FF667CA"/>
    <w:rsid w:val="6FFBEA30"/>
    <w:rsid w:val="6FFDA7FD"/>
    <w:rsid w:val="6FFDBD8C"/>
    <w:rsid w:val="6FFF103D"/>
    <w:rsid w:val="6FFF37D2"/>
    <w:rsid w:val="70251764"/>
    <w:rsid w:val="70294DB1"/>
    <w:rsid w:val="702951EA"/>
    <w:rsid w:val="70333E81"/>
    <w:rsid w:val="70335C2F"/>
    <w:rsid w:val="70390D6C"/>
    <w:rsid w:val="705067E1"/>
    <w:rsid w:val="705A51AF"/>
    <w:rsid w:val="70932B72"/>
    <w:rsid w:val="70C04FE9"/>
    <w:rsid w:val="70C42D2B"/>
    <w:rsid w:val="70DD1FE8"/>
    <w:rsid w:val="70DE2EF1"/>
    <w:rsid w:val="70F23A66"/>
    <w:rsid w:val="70FD7FEB"/>
    <w:rsid w:val="715C4459"/>
    <w:rsid w:val="715F4802"/>
    <w:rsid w:val="7163442E"/>
    <w:rsid w:val="71641E18"/>
    <w:rsid w:val="716F71A9"/>
    <w:rsid w:val="7185070D"/>
    <w:rsid w:val="718C253C"/>
    <w:rsid w:val="718F158B"/>
    <w:rsid w:val="7194538F"/>
    <w:rsid w:val="71A87053"/>
    <w:rsid w:val="71B20180"/>
    <w:rsid w:val="71CA02EA"/>
    <w:rsid w:val="71DE1BCB"/>
    <w:rsid w:val="71E562F7"/>
    <w:rsid w:val="71EE30D3"/>
    <w:rsid w:val="720C2BDC"/>
    <w:rsid w:val="72104E4D"/>
    <w:rsid w:val="72275320"/>
    <w:rsid w:val="72281098"/>
    <w:rsid w:val="72377005"/>
    <w:rsid w:val="723D4B43"/>
    <w:rsid w:val="723E2669"/>
    <w:rsid w:val="723F0FE1"/>
    <w:rsid w:val="72565C05"/>
    <w:rsid w:val="725792A0"/>
    <w:rsid w:val="725A0553"/>
    <w:rsid w:val="725E2D0C"/>
    <w:rsid w:val="72734A09"/>
    <w:rsid w:val="728C7879"/>
    <w:rsid w:val="728F1117"/>
    <w:rsid w:val="7295118A"/>
    <w:rsid w:val="72954D02"/>
    <w:rsid w:val="72A204A0"/>
    <w:rsid w:val="72BB1F0C"/>
    <w:rsid w:val="72BC63B0"/>
    <w:rsid w:val="72C963D7"/>
    <w:rsid w:val="72DD13C7"/>
    <w:rsid w:val="72E94CCB"/>
    <w:rsid w:val="72EE22E1"/>
    <w:rsid w:val="72FD2525"/>
    <w:rsid w:val="730613D9"/>
    <w:rsid w:val="73084010"/>
    <w:rsid w:val="73165394"/>
    <w:rsid w:val="73221F8B"/>
    <w:rsid w:val="732F0B6E"/>
    <w:rsid w:val="73437B99"/>
    <w:rsid w:val="736E5983"/>
    <w:rsid w:val="7377CAD0"/>
    <w:rsid w:val="73796201"/>
    <w:rsid w:val="73867620"/>
    <w:rsid w:val="73A56E44"/>
    <w:rsid w:val="73AD3F4B"/>
    <w:rsid w:val="73B03E23"/>
    <w:rsid w:val="73B54BAD"/>
    <w:rsid w:val="73B60640"/>
    <w:rsid w:val="73B87039"/>
    <w:rsid w:val="73D43285"/>
    <w:rsid w:val="73E97B4F"/>
    <w:rsid w:val="73FA9F2D"/>
    <w:rsid w:val="74143DE2"/>
    <w:rsid w:val="7419513C"/>
    <w:rsid w:val="7423420D"/>
    <w:rsid w:val="74251D33"/>
    <w:rsid w:val="743E2DF5"/>
    <w:rsid w:val="743E41A3"/>
    <w:rsid w:val="74557335"/>
    <w:rsid w:val="747131CA"/>
    <w:rsid w:val="74A12E06"/>
    <w:rsid w:val="74A94712"/>
    <w:rsid w:val="74AA2238"/>
    <w:rsid w:val="74C04F97"/>
    <w:rsid w:val="74CE4179"/>
    <w:rsid w:val="74CF1C9F"/>
    <w:rsid w:val="74D81140"/>
    <w:rsid w:val="74E93BDD"/>
    <w:rsid w:val="74FB5493"/>
    <w:rsid w:val="74FEEAA9"/>
    <w:rsid w:val="75086ADE"/>
    <w:rsid w:val="75111C1A"/>
    <w:rsid w:val="7520655E"/>
    <w:rsid w:val="7524023C"/>
    <w:rsid w:val="752D5343"/>
    <w:rsid w:val="752D7B49"/>
    <w:rsid w:val="753F701C"/>
    <w:rsid w:val="75410DEE"/>
    <w:rsid w:val="75415A18"/>
    <w:rsid w:val="75422471"/>
    <w:rsid w:val="75510906"/>
    <w:rsid w:val="755521A4"/>
    <w:rsid w:val="75594951"/>
    <w:rsid w:val="755D7D67"/>
    <w:rsid w:val="755F74C6"/>
    <w:rsid w:val="75660476"/>
    <w:rsid w:val="756B7C19"/>
    <w:rsid w:val="756E3266"/>
    <w:rsid w:val="7574325F"/>
    <w:rsid w:val="757BA99F"/>
    <w:rsid w:val="757C94F5"/>
    <w:rsid w:val="75801B52"/>
    <w:rsid w:val="759F4DC6"/>
    <w:rsid w:val="75A73FE1"/>
    <w:rsid w:val="75A849CA"/>
    <w:rsid w:val="75AA6994"/>
    <w:rsid w:val="75C86E1A"/>
    <w:rsid w:val="75D02172"/>
    <w:rsid w:val="75D67759"/>
    <w:rsid w:val="75F51BF2"/>
    <w:rsid w:val="760140DA"/>
    <w:rsid w:val="762F0C47"/>
    <w:rsid w:val="76660B4B"/>
    <w:rsid w:val="766BEDEA"/>
    <w:rsid w:val="766D3D59"/>
    <w:rsid w:val="76AF23B3"/>
    <w:rsid w:val="76B64EC4"/>
    <w:rsid w:val="76C30EEA"/>
    <w:rsid w:val="76D336FD"/>
    <w:rsid w:val="76E063E5"/>
    <w:rsid w:val="76F15969"/>
    <w:rsid w:val="76F459ED"/>
    <w:rsid w:val="77022A27"/>
    <w:rsid w:val="77185B7F"/>
    <w:rsid w:val="77204A34"/>
    <w:rsid w:val="772A1B8E"/>
    <w:rsid w:val="772F7354"/>
    <w:rsid w:val="77414B90"/>
    <w:rsid w:val="77535EA9"/>
    <w:rsid w:val="775554B3"/>
    <w:rsid w:val="7762336C"/>
    <w:rsid w:val="77732DB5"/>
    <w:rsid w:val="77749178"/>
    <w:rsid w:val="77770AF7"/>
    <w:rsid w:val="777803CC"/>
    <w:rsid w:val="7797601C"/>
    <w:rsid w:val="77A3C325"/>
    <w:rsid w:val="77B43AFA"/>
    <w:rsid w:val="77B9F309"/>
    <w:rsid w:val="77BF5FFA"/>
    <w:rsid w:val="77CA5A37"/>
    <w:rsid w:val="77CF9C1D"/>
    <w:rsid w:val="77D36B23"/>
    <w:rsid w:val="77E5F88B"/>
    <w:rsid w:val="77EF4080"/>
    <w:rsid w:val="77FA2FD2"/>
    <w:rsid w:val="77FB8B88"/>
    <w:rsid w:val="77FC34AA"/>
    <w:rsid w:val="77FF1CC9"/>
    <w:rsid w:val="781A76D5"/>
    <w:rsid w:val="78216CB5"/>
    <w:rsid w:val="78280044"/>
    <w:rsid w:val="782D11B6"/>
    <w:rsid w:val="783267CC"/>
    <w:rsid w:val="783D57F4"/>
    <w:rsid w:val="78446456"/>
    <w:rsid w:val="78487D54"/>
    <w:rsid w:val="787768D5"/>
    <w:rsid w:val="787D038F"/>
    <w:rsid w:val="788A40D3"/>
    <w:rsid w:val="789B0816"/>
    <w:rsid w:val="78A771BA"/>
    <w:rsid w:val="78AF2513"/>
    <w:rsid w:val="78B2790D"/>
    <w:rsid w:val="78C0202A"/>
    <w:rsid w:val="78D83818"/>
    <w:rsid w:val="78DB4FDB"/>
    <w:rsid w:val="78FB744C"/>
    <w:rsid w:val="78FBD008"/>
    <w:rsid w:val="78FFF032"/>
    <w:rsid w:val="791800B8"/>
    <w:rsid w:val="791931F1"/>
    <w:rsid w:val="791F45C7"/>
    <w:rsid w:val="79206F6D"/>
    <w:rsid w:val="79584959"/>
    <w:rsid w:val="797A042B"/>
    <w:rsid w:val="797E4D41"/>
    <w:rsid w:val="79851E41"/>
    <w:rsid w:val="798DA523"/>
    <w:rsid w:val="79900DE0"/>
    <w:rsid w:val="79A25BD4"/>
    <w:rsid w:val="79A75E5A"/>
    <w:rsid w:val="79B53B59"/>
    <w:rsid w:val="79BF483A"/>
    <w:rsid w:val="79D02741"/>
    <w:rsid w:val="79D55FA9"/>
    <w:rsid w:val="79DD09BA"/>
    <w:rsid w:val="79F30520"/>
    <w:rsid w:val="79FD7400"/>
    <w:rsid w:val="7A067F11"/>
    <w:rsid w:val="7A0A5C53"/>
    <w:rsid w:val="7A0E7291"/>
    <w:rsid w:val="7A111395"/>
    <w:rsid w:val="7A182EC3"/>
    <w:rsid w:val="7A1A3B88"/>
    <w:rsid w:val="7A320D06"/>
    <w:rsid w:val="7A3C7DD6"/>
    <w:rsid w:val="7A547F47"/>
    <w:rsid w:val="7A613399"/>
    <w:rsid w:val="7A777097"/>
    <w:rsid w:val="7A80590F"/>
    <w:rsid w:val="7A886A8A"/>
    <w:rsid w:val="7AA31C03"/>
    <w:rsid w:val="7AAF2356"/>
    <w:rsid w:val="7AB67B89"/>
    <w:rsid w:val="7AB931D5"/>
    <w:rsid w:val="7ABD08BB"/>
    <w:rsid w:val="7ADB75EF"/>
    <w:rsid w:val="7AEB2994"/>
    <w:rsid w:val="7AF8E618"/>
    <w:rsid w:val="7AFE25A5"/>
    <w:rsid w:val="7B115992"/>
    <w:rsid w:val="7B1B5C3E"/>
    <w:rsid w:val="7B226FCC"/>
    <w:rsid w:val="7B2E771F"/>
    <w:rsid w:val="7B311A28"/>
    <w:rsid w:val="7B31720F"/>
    <w:rsid w:val="7B445194"/>
    <w:rsid w:val="7B482DBF"/>
    <w:rsid w:val="7B6C4724"/>
    <w:rsid w:val="7B75534E"/>
    <w:rsid w:val="7B963516"/>
    <w:rsid w:val="7BA14395"/>
    <w:rsid w:val="7BAC2D3A"/>
    <w:rsid w:val="7BB51BEE"/>
    <w:rsid w:val="7BB87930"/>
    <w:rsid w:val="7BBA0FB3"/>
    <w:rsid w:val="7BBE6978"/>
    <w:rsid w:val="7BBF2D7A"/>
    <w:rsid w:val="7BD5B0E1"/>
    <w:rsid w:val="7BD6B9AE"/>
    <w:rsid w:val="7BDD4CE9"/>
    <w:rsid w:val="7BE652A8"/>
    <w:rsid w:val="7BE71557"/>
    <w:rsid w:val="7BE73380"/>
    <w:rsid w:val="7BEAE306"/>
    <w:rsid w:val="7BF1EE3C"/>
    <w:rsid w:val="7BF61375"/>
    <w:rsid w:val="7BF791DB"/>
    <w:rsid w:val="7BFAF773"/>
    <w:rsid w:val="7BFBAB21"/>
    <w:rsid w:val="7BFF2E69"/>
    <w:rsid w:val="7C014E34"/>
    <w:rsid w:val="7C05228E"/>
    <w:rsid w:val="7C136915"/>
    <w:rsid w:val="7C1D6107"/>
    <w:rsid w:val="7C1E59E5"/>
    <w:rsid w:val="7C2E4BB3"/>
    <w:rsid w:val="7C2F0961"/>
    <w:rsid w:val="7C3073CD"/>
    <w:rsid w:val="7C444D20"/>
    <w:rsid w:val="7C4E5B9F"/>
    <w:rsid w:val="7C516DA3"/>
    <w:rsid w:val="7C5F4108"/>
    <w:rsid w:val="7C657392"/>
    <w:rsid w:val="7C77D773"/>
    <w:rsid w:val="7C7F2B46"/>
    <w:rsid w:val="7CB763AC"/>
    <w:rsid w:val="7CB9602C"/>
    <w:rsid w:val="7CBB152F"/>
    <w:rsid w:val="7CBD61EE"/>
    <w:rsid w:val="7CCF6CE0"/>
    <w:rsid w:val="7CDE70F9"/>
    <w:rsid w:val="7CDFB80B"/>
    <w:rsid w:val="7CE34539"/>
    <w:rsid w:val="7CE63AF7"/>
    <w:rsid w:val="7CF13B61"/>
    <w:rsid w:val="7CF7A78B"/>
    <w:rsid w:val="7D030CD1"/>
    <w:rsid w:val="7D1D5C9D"/>
    <w:rsid w:val="7D1E3617"/>
    <w:rsid w:val="7D3127F3"/>
    <w:rsid w:val="7D47227C"/>
    <w:rsid w:val="7D4F6073"/>
    <w:rsid w:val="7D586CD5"/>
    <w:rsid w:val="7D5B67C5"/>
    <w:rsid w:val="7D6B62BA"/>
    <w:rsid w:val="7D6E64F9"/>
    <w:rsid w:val="7D7BD224"/>
    <w:rsid w:val="7D807FDA"/>
    <w:rsid w:val="7D920DFC"/>
    <w:rsid w:val="7DAE34C9"/>
    <w:rsid w:val="7DB83C18"/>
    <w:rsid w:val="7DBF53BE"/>
    <w:rsid w:val="7DCA039F"/>
    <w:rsid w:val="7DCB0D50"/>
    <w:rsid w:val="7DCE343B"/>
    <w:rsid w:val="7DD32800"/>
    <w:rsid w:val="7DE71E07"/>
    <w:rsid w:val="7DEB5F1D"/>
    <w:rsid w:val="7DEB7A04"/>
    <w:rsid w:val="7DF7C7EA"/>
    <w:rsid w:val="7DFB63B6"/>
    <w:rsid w:val="7DFD450E"/>
    <w:rsid w:val="7DFEC62C"/>
    <w:rsid w:val="7DFF39D7"/>
    <w:rsid w:val="7E290672"/>
    <w:rsid w:val="7E350DC4"/>
    <w:rsid w:val="7E3A63DB"/>
    <w:rsid w:val="7E4C610E"/>
    <w:rsid w:val="7E755665"/>
    <w:rsid w:val="7E7933A7"/>
    <w:rsid w:val="7E7C69F3"/>
    <w:rsid w:val="7E9868C2"/>
    <w:rsid w:val="7EA06B86"/>
    <w:rsid w:val="7EA92521"/>
    <w:rsid w:val="7EB539EB"/>
    <w:rsid w:val="7EBA3AD5"/>
    <w:rsid w:val="7EBE7168"/>
    <w:rsid w:val="7EBF3D67"/>
    <w:rsid w:val="7EC3A352"/>
    <w:rsid w:val="7ED1900E"/>
    <w:rsid w:val="7EDE7006"/>
    <w:rsid w:val="7EDFB32C"/>
    <w:rsid w:val="7EDFDE83"/>
    <w:rsid w:val="7EEA1BAF"/>
    <w:rsid w:val="7EEB586D"/>
    <w:rsid w:val="7EEFB89A"/>
    <w:rsid w:val="7EF98E7D"/>
    <w:rsid w:val="7EFB0072"/>
    <w:rsid w:val="7EFC954C"/>
    <w:rsid w:val="7F0215EE"/>
    <w:rsid w:val="7F054C3B"/>
    <w:rsid w:val="7F07500E"/>
    <w:rsid w:val="7F17138E"/>
    <w:rsid w:val="7F17671C"/>
    <w:rsid w:val="7F182BC0"/>
    <w:rsid w:val="7F207CC7"/>
    <w:rsid w:val="7F233D83"/>
    <w:rsid w:val="7F3C61B7"/>
    <w:rsid w:val="7F442849"/>
    <w:rsid w:val="7F4F76D1"/>
    <w:rsid w:val="7F527281"/>
    <w:rsid w:val="7F539425"/>
    <w:rsid w:val="7F5B3BAD"/>
    <w:rsid w:val="7F601E71"/>
    <w:rsid w:val="7F6711CB"/>
    <w:rsid w:val="7F6D1959"/>
    <w:rsid w:val="7F6FA5F2"/>
    <w:rsid w:val="7F741BE2"/>
    <w:rsid w:val="7F79C282"/>
    <w:rsid w:val="7F7B6CAE"/>
    <w:rsid w:val="7F7DD6D4"/>
    <w:rsid w:val="7F7E679B"/>
    <w:rsid w:val="7F7F3F8F"/>
    <w:rsid w:val="7F8E08FF"/>
    <w:rsid w:val="7F8E4C30"/>
    <w:rsid w:val="7F930498"/>
    <w:rsid w:val="7F983D01"/>
    <w:rsid w:val="7FA1477C"/>
    <w:rsid w:val="7FAAA5DD"/>
    <w:rsid w:val="7FAF4BA7"/>
    <w:rsid w:val="7FAF7BFE"/>
    <w:rsid w:val="7FB7609A"/>
    <w:rsid w:val="7FBAF17F"/>
    <w:rsid w:val="7FBB2472"/>
    <w:rsid w:val="7FBD6416"/>
    <w:rsid w:val="7FBD6C5F"/>
    <w:rsid w:val="7FBF6DD0"/>
    <w:rsid w:val="7FC9CF53"/>
    <w:rsid w:val="7FCD17FE"/>
    <w:rsid w:val="7FD2F9A7"/>
    <w:rsid w:val="7FD40810"/>
    <w:rsid w:val="7FD5285F"/>
    <w:rsid w:val="7FD7834F"/>
    <w:rsid w:val="7FD7E9A0"/>
    <w:rsid w:val="7FDB891B"/>
    <w:rsid w:val="7FDC2445"/>
    <w:rsid w:val="7FDF1061"/>
    <w:rsid w:val="7FDF723A"/>
    <w:rsid w:val="7FDF876A"/>
    <w:rsid w:val="7FDF9277"/>
    <w:rsid w:val="7FDFD023"/>
    <w:rsid w:val="7FE72031"/>
    <w:rsid w:val="7FE9FBB2"/>
    <w:rsid w:val="7FEA5BDF"/>
    <w:rsid w:val="7FEF6DA2"/>
    <w:rsid w:val="7FF2CBCB"/>
    <w:rsid w:val="7FF380E4"/>
    <w:rsid w:val="7FF3E18D"/>
    <w:rsid w:val="7FF6FD5F"/>
    <w:rsid w:val="7FF7D38A"/>
    <w:rsid w:val="7FFAAFA8"/>
    <w:rsid w:val="7FFABFDC"/>
    <w:rsid w:val="7FFDB1C6"/>
    <w:rsid w:val="7FFDB2EB"/>
    <w:rsid w:val="7FFE008F"/>
    <w:rsid w:val="7FFE5FFF"/>
    <w:rsid w:val="7FFE6B3D"/>
    <w:rsid w:val="7FFF67E5"/>
    <w:rsid w:val="7FFF7C71"/>
    <w:rsid w:val="7FFFBB01"/>
    <w:rsid w:val="82ABAC14"/>
    <w:rsid w:val="85CB5AF9"/>
    <w:rsid w:val="87FFCBD6"/>
    <w:rsid w:val="8BBFB848"/>
    <w:rsid w:val="8DA71166"/>
    <w:rsid w:val="8FD38287"/>
    <w:rsid w:val="8FEF6FD4"/>
    <w:rsid w:val="8FFFA67E"/>
    <w:rsid w:val="91FA7AAF"/>
    <w:rsid w:val="93DC780D"/>
    <w:rsid w:val="949F2834"/>
    <w:rsid w:val="9B7B2A5C"/>
    <w:rsid w:val="9BD65499"/>
    <w:rsid w:val="9C7FAF62"/>
    <w:rsid w:val="9D75C431"/>
    <w:rsid w:val="9D9CD783"/>
    <w:rsid w:val="9EEA0FA1"/>
    <w:rsid w:val="9EFD809E"/>
    <w:rsid w:val="9EFE5B9A"/>
    <w:rsid w:val="9FB7A8FE"/>
    <w:rsid w:val="9FBFE85A"/>
    <w:rsid w:val="A4EE986A"/>
    <w:rsid w:val="A62D91A8"/>
    <w:rsid w:val="A7CC0A47"/>
    <w:rsid w:val="A7FABCCA"/>
    <w:rsid w:val="A97F623E"/>
    <w:rsid w:val="A9BA3F78"/>
    <w:rsid w:val="ABAF5228"/>
    <w:rsid w:val="ABBD8BCC"/>
    <w:rsid w:val="ABD7F88E"/>
    <w:rsid w:val="ABEF7376"/>
    <w:rsid w:val="ADAD1E0C"/>
    <w:rsid w:val="AE3F288C"/>
    <w:rsid w:val="AEBE6CD5"/>
    <w:rsid w:val="AF3A3207"/>
    <w:rsid w:val="AF5B1731"/>
    <w:rsid w:val="AF6A7B10"/>
    <w:rsid w:val="AFBDB826"/>
    <w:rsid w:val="AFBF8780"/>
    <w:rsid w:val="AFD6E991"/>
    <w:rsid w:val="AFDE1798"/>
    <w:rsid w:val="AFF41368"/>
    <w:rsid w:val="AFF7DE56"/>
    <w:rsid w:val="B37F8B2B"/>
    <w:rsid w:val="B56F1A16"/>
    <w:rsid w:val="B681C585"/>
    <w:rsid w:val="B72A08A4"/>
    <w:rsid w:val="B75F38A4"/>
    <w:rsid w:val="B7BB334C"/>
    <w:rsid w:val="B7FD378C"/>
    <w:rsid w:val="B7FD7532"/>
    <w:rsid w:val="B9B2F255"/>
    <w:rsid w:val="BADF8333"/>
    <w:rsid w:val="BAEFC623"/>
    <w:rsid w:val="BAEFE267"/>
    <w:rsid w:val="BB7ED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20F043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annotation text" w:qFormat="1"/>
    <w:lsdException w:name="header" w:qFormat="1"/>
    <w:lsdException w:name="footer" w:qFormat="1"/>
    <w:lsdException w:name="caption" w:unhideWhenUsed="1" w:qFormat="1"/>
    <w:lsdException w:name="annotation reference" w:qFormat="1"/>
    <w:lsdException w:name="pag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eastAsia="微软雅黑"/>
      <w:kern w:val="2"/>
      <w:sz w:val="24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260" w:after="220" w:line="240" w:lineRule="auto"/>
      <w:outlineLvl w:val="0"/>
    </w:pPr>
    <w:rPr>
      <w:rFonts w:ascii="Arial" w:hAnsi="Arial"/>
      <w:b/>
      <w:kern w:val="44"/>
      <w:sz w:val="36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before="260" w:after="200" w:line="240" w:lineRule="auto"/>
      <w:outlineLvl w:val="1"/>
    </w:pPr>
    <w:rPr>
      <w:rFonts w:ascii="Arial" w:hAnsi="Arial"/>
      <w:b/>
      <w:sz w:val="32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180" w:line="240" w:lineRule="auto"/>
      <w:outlineLvl w:val="2"/>
    </w:pPr>
    <w:rPr>
      <w:rFonts w:ascii="Arial" w:hAnsi="Arial"/>
      <w:b/>
      <w:sz w:val="30"/>
    </w:rPr>
  </w:style>
  <w:style w:type="paragraph" w:styleId="4">
    <w:name w:val="heading 4"/>
    <w:basedOn w:val="a"/>
    <w:next w:val="a"/>
    <w:unhideWhenUsed/>
    <w:qFormat/>
    <w:pPr>
      <w:keepNext/>
      <w:keepLines/>
      <w:spacing w:before="240" w:after="160" w:line="240" w:lineRule="auto"/>
      <w:outlineLvl w:val="3"/>
    </w:pPr>
    <w:rPr>
      <w:rFonts w:ascii="Arial" w:hAnsi="Arial"/>
      <w:b/>
      <w:sz w:val="28"/>
    </w:rPr>
  </w:style>
  <w:style w:type="paragraph" w:styleId="5">
    <w:name w:val="heading 5"/>
    <w:basedOn w:val="a"/>
    <w:next w:val="a"/>
    <w:unhideWhenUsed/>
    <w:qFormat/>
    <w:pPr>
      <w:keepNext/>
      <w:keepLines/>
      <w:spacing w:before="240" w:after="160" w:line="240" w:lineRule="auto"/>
      <w:outlineLvl w:val="4"/>
    </w:pPr>
    <w:rPr>
      <w:rFonts w:ascii="Arial" w:hAnsi="Arial"/>
      <w:b/>
      <w:sz w:val="28"/>
    </w:rPr>
  </w:style>
  <w:style w:type="paragraph" w:styleId="6">
    <w:name w:val="heading 6"/>
    <w:basedOn w:val="a"/>
    <w:next w:val="a"/>
    <w:unhideWhenUsed/>
    <w:qFormat/>
    <w:pPr>
      <w:keepNext/>
      <w:keepLines/>
      <w:spacing w:before="240" w:after="120" w:line="240" w:lineRule="auto"/>
      <w:outlineLvl w:val="5"/>
    </w:pPr>
    <w:rPr>
      <w:rFonts w:ascii="Arial" w:hAnsi="Arial"/>
      <w:b/>
    </w:rPr>
  </w:style>
  <w:style w:type="paragraph" w:styleId="7">
    <w:name w:val="heading 7"/>
    <w:basedOn w:val="a"/>
    <w:next w:val="a"/>
    <w:unhideWhenUsed/>
    <w:qFormat/>
    <w:pPr>
      <w:keepNext/>
      <w:keepLines/>
      <w:spacing w:before="240" w:after="120" w:line="240" w:lineRule="auto"/>
      <w:outlineLvl w:val="6"/>
    </w:pPr>
    <w:rPr>
      <w:rFonts w:ascii="Arial" w:hAnsi="Arial"/>
      <w:b/>
    </w:rPr>
  </w:style>
  <w:style w:type="paragraph" w:styleId="8">
    <w:name w:val="heading 8"/>
    <w:basedOn w:val="a"/>
    <w:next w:val="a"/>
    <w:unhideWhenUsed/>
    <w:qFormat/>
    <w:pPr>
      <w:keepNext/>
      <w:keepLines/>
      <w:spacing w:before="180" w:after="64" w:line="240" w:lineRule="auto"/>
      <w:outlineLvl w:val="7"/>
    </w:pPr>
    <w:rPr>
      <w:rFonts w:ascii="Arial" w:hAnsi="Arial"/>
    </w:rPr>
  </w:style>
  <w:style w:type="paragraph" w:styleId="9">
    <w:name w:val="heading 9"/>
    <w:basedOn w:val="a"/>
    <w:next w:val="a"/>
    <w:unhideWhenUsed/>
    <w:qFormat/>
    <w:pPr>
      <w:keepNext/>
      <w:keepLines/>
      <w:spacing w:before="180" w:after="64" w:line="240" w:lineRule="auto"/>
      <w:outlineLvl w:val="8"/>
    </w:pPr>
    <w:rPr>
      <w:rFonts w:ascii="Arial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eastAsia="黑体"/>
      <w:b/>
      <w:sz w:val="20"/>
    </w:rPr>
  </w:style>
  <w:style w:type="paragraph" w:styleId="a4">
    <w:name w:val="annotation text"/>
    <w:basedOn w:val="a"/>
    <w:link w:val="a5"/>
    <w:qFormat/>
    <w:pPr>
      <w:jc w:val="left"/>
    </w:pPr>
  </w:style>
  <w:style w:type="paragraph" w:styleId="a6">
    <w:name w:val="footer"/>
    <w:basedOn w:val="a"/>
    <w:link w:val="a7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8">
    <w:name w:val="header"/>
    <w:basedOn w:val="a"/>
    <w:link w:val="a9"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a">
    <w:name w:val="Normal (Web)"/>
    <w:basedOn w:val="a"/>
    <w:uiPriority w:val="99"/>
    <w:qFormat/>
    <w:pPr>
      <w:spacing w:beforeAutospacing="1" w:afterAutospacing="1"/>
      <w:jc w:val="left"/>
    </w:pPr>
    <w:rPr>
      <w:kern w:val="0"/>
    </w:rPr>
  </w:style>
  <w:style w:type="paragraph" w:styleId="ab">
    <w:name w:val="annotation subject"/>
    <w:basedOn w:val="a4"/>
    <w:next w:val="a4"/>
    <w:link w:val="ac"/>
    <w:qFormat/>
    <w:rPr>
      <w:b/>
      <w:bCs/>
    </w:rPr>
  </w:style>
  <w:style w:type="table" w:styleId="ad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qFormat/>
    <w:rPr>
      <w:b/>
    </w:rPr>
  </w:style>
  <w:style w:type="character" w:styleId="af">
    <w:name w:val="page number"/>
    <w:basedOn w:val="a0"/>
    <w:qFormat/>
  </w:style>
  <w:style w:type="character" w:styleId="af0">
    <w:name w:val="Emphasis"/>
    <w:basedOn w:val="a0"/>
    <w:qFormat/>
    <w:rPr>
      <w:i/>
    </w:rPr>
  </w:style>
  <w:style w:type="character" w:styleId="af1">
    <w:name w:val="Hyperlink"/>
    <w:basedOn w:val="a0"/>
    <w:uiPriority w:val="99"/>
    <w:qFormat/>
    <w:rPr>
      <w:color w:val="0000FF"/>
      <w:u w:val="single"/>
    </w:rPr>
  </w:style>
  <w:style w:type="character" w:styleId="af2">
    <w:name w:val="annotation reference"/>
    <w:basedOn w:val="a0"/>
    <w:qFormat/>
    <w:rPr>
      <w:sz w:val="21"/>
      <w:szCs w:val="21"/>
    </w:rPr>
  </w:style>
  <w:style w:type="character" w:customStyle="1" w:styleId="20">
    <w:name w:val="标题 2 字符"/>
    <w:link w:val="2"/>
    <w:qFormat/>
    <w:rPr>
      <w:rFonts w:ascii="Arial" w:hAnsi="Arial"/>
      <w:b/>
      <w:sz w:val="32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10">
    <w:name w:val="修订1"/>
    <w:hidden/>
    <w:uiPriority w:val="99"/>
    <w:unhideWhenUsed/>
    <w:qFormat/>
    <w:rPr>
      <w:rFonts w:eastAsia="微软雅黑"/>
      <w:kern w:val="2"/>
      <w:sz w:val="24"/>
      <w:szCs w:val="24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9">
    <w:name w:val="页眉 字符"/>
    <w:basedOn w:val="a0"/>
    <w:link w:val="a8"/>
    <w:qFormat/>
    <w:rPr>
      <w:rFonts w:eastAsia="微软雅黑"/>
      <w:kern w:val="2"/>
      <w:sz w:val="18"/>
      <w:szCs w:val="18"/>
    </w:rPr>
  </w:style>
  <w:style w:type="character" w:customStyle="1" w:styleId="a7">
    <w:name w:val="页脚 字符"/>
    <w:basedOn w:val="a0"/>
    <w:link w:val="a6"/>
    <w:qFormat/>
    <w:rPr>
      <w:rFonts w:eastAsia="微软雅黑"/>
      <w:kern w:val="2"/>
      <w:sz w:val="18"/>
      <w:szCs w:val="18"/>
    </w:rPr>
  </w:style>
  <w:style w:type="character" w:customStyle="1" w:styleId="15">
    <w:name w:val="15"/>
    <w:basedOn w:val="a0"/>
    <w:qFormat/>
    <w:rPr>
      <w:rFonts w:ascii="Calibri" w:eastAsia="微软雅黑" w:hAnsi="Calibri" w:cs="Calibri" w:hint="default"/>
      <w:color w:val="0000FF"/>
      <w:u w:val="single"/>
    </w:rPr>
  </w:style>
  <w:style w:type="paragraph" w:styleId="af3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16">
    <w:name w:val="16"/>
    <w:basedOn w:val="a0"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17">
    <w:name w:val="17"/>
    <w:basedOn w:val="a0"/>
    <w:qFormat/>
    <w:rPr>
      <w:rFonts w:ascii="Times New Roman" w:hAnsi="Times New Roman" w:cs="Times New Roman" w:hint="default"/>
      <w:i/>
    </w:r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2">
    <w:name w:val="修订2"/>
    <w:hidden/>
    <w:uiPriority w:val="99"/>
    <w:unhideWhenUsed/>
    <w:qFormat/>
    <w:rPr>
      <w:rFonts w:eastAsia="微软雅黑"/>
      <w:kern w:val="2"/>
      <w:sz w:val="24"/>
      <w:szCs w:val="24"/>
    </w:rPr>
  </w:style>
  <w:style w:type="paragraph" w:customStyle="1" w:styleId="30">
    <w:name w:val="修订3"/>
    <w:hidden/>
    <w:uiPriority w:val="99"/>
    <w:unhideWhenUsed/>
    <w:qFormat/>
    <w:rPr>
      <w:rFonts w:eastAsia="微软雅黑"/>
      <w:kern w:val="2"/>
      <w:sz w:val="24"/>
      <w:szCs w:val="24"/>
    </w:rPr>
  </w:style>
  <w:style w:type="character" w:customStyle="1" w:styleId="a5">
    <w:name w:val="批注文字 字符"/>
    <w:basedOn w:val="a0"/>
    <w:link w:val="a4"/>
    <w:qFormat/>
    <w:rPr>
      <w:rFonts w:eastAsia="微软雅黑"/>
      <w:kern w:val="2"/>
      <w:sz w:val="24"/>
      <w:szCs w:val="24"/>
    </w:rPr>
  </w:style>
  <w:style w:type="character" w:customStyle="1" w:styleId="ac">
    <w:name w:val="批注主题 字符"/>
    <w:basedOn w:val="a5"/>
    <w:link w:val="ab"/>
    <w:qFormat/>
    <w:rPr>
      <w:rFonts w:eastAsia="微软雅黑"/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F6EBEC-3AA6-4441-BDED-5C3AA68937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101</Words>
  <Characters>6282</Characters>
  <Application>Microsoft Office Word</Application>
  <DocSecurity>0</DocSecurity>
  <Lines>52</Lines>
  <Paragraphs>14</Paragraphs>
  <ScaleCrop>false</ScaleCrop>
  <LinksUpToDate>false</LinksUpToDate>
  <CharactersWithSpaces>7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6-05-23T06:56:00Z</dcterms:created>
  <dcterms:modified xsi:type="dcterms:W3CDTF">2026-06-01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C6A9319831694F5BAA8069E806C4215B_13</vt:lpwstr>
  </property>
  <property fmtid="{D5CDD505-2E9C-101B-9397-08002B2CF9AE}" pid="4" name="KSOTemplateDocerSaveRecord">
    <vt:lpwstr>eyJoZGlkIjoiMTJjMTJiZmU5OTY0OTcyZWZkNWU4MjVhODA2YTI4MGQiLCJ1c2VySWQiOiIxMzE5NzMyNjIzIn0=</vt:lpwstr>
  </property>
  <property fmtid="{D5CDD505-2E9C-101B-9397-08002B2CF9AE}" pid="5" name="GrammarlyDocumentId">
    <vt:lpwstr>fbb88d74-6cef-4403-95e5-27d7dbd69b5d</vt:lpwstr>
  </property>
</Properties>
</file>